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D392E" w14:textId="05E0E1F7" w:rsidR="001F6262" w:rsidRDefault="001F6262" w:rsidP="001F6262">
      <w:pPr>
        <w:rPr>
          <w:rFonts w:ascii="Times New Roman" w:hAnsi="Times New Roman" w:cs="Times New Roman"/>
          <w:lang w:val="en-US"/>
        </w:rPr>
      </w:pPr>
      <w:r w:rsidRPr="00662599">
        <w:rPr>
          <w:rFonts w:ascii="Times New Roman" w:hAnsi="Times New Roman" w:cs="Times New Roman"/>
          <w:lang w:val="en-US"/>
        </w:rPr>
        <w:t>Supplemental Table S</w:t>
      </w:r>
      <w:r>
        <w:rPr>
          <w:rFonts w:ascii="Times New Roman" w:hAnsi="Times New Roman" w:cs="Times New Roman"/>
          <w:lang w:val="en-US"/>
        </w:rPr>
        <w:t>1</w:t>
      </w:r>
      <w:r w:rsidRPr="00662599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Quality controls data for </w:t>
      </w:r>
      <w:r w:rsidR="0010578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metabolomic platform</w:t>
      </w:r>
    </w:p>
    <w:p w14:paraId="20A791D3" w14:textId="77777777" w:rsidR="001F6262" w:rsidRDefault="001F6262" w:rsidP="001F626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Ind w:w="421" w:type="dxa"/>
        <w:tblLook w:val="04A0" w:firstRow="1" w:lastRow="0" w:firstColumn="1" w:lastColumn="0" w:noHBand="0" w:noVBand="1"/>
      </w:tblPr>
      <w:tblGrid>
        <w:gridCol w:w="2551"/>
        <w:gridCol w:w="851"/>
        <w:gridCol w:w="990"/>
        <w:gridCol w:w="2553"/>
        <w:gridCol w:w="1134"/>
        <w:gridCol w:w="1134"/>
        <w:gridCol w:w="1156"/>
      </w:tblGrid>
      <w:tr w:rsidR="001C0076" w14:paraId="3D88BB59" w14:textId="77777777" w:rsidTr="001C2702">
        <w:tc>
          <w:tcPr>
            <w:tcW w:w="2551" w:type="dxa"/>
          </w:tcPr>
          <w:p w14:paraId="579205B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bolites</w:t>
            </w:r>
          </w:p>
        </w:tc>
        <w:tc>
          <w:tcPr>
            <w:tcW w:w="851" w:type="dxa"/>
          </w:tcPr>
          <w:p w14:paraId="17F25B4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on (m/z)</w:t>
            </w:r>
          </w:p>
        </w:tc>
        <w:tc>
          <w:tcPr>
            <w:tcW w:w="990" w:type="dxa"/>
          </w:tcPr>
          <w:p w14:paraId="47A4A12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 (min)</w:t>
            </w:r>
          </w:p>
        </w:tc>
        <w:tc>
          <w:tcPr>
            <w:tcW w:w="2553" w:type="dxa"/>
          </w:tcPr>
          <w:p w14:paraId="11C7911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Standard</w:t>
            </w:r>
          </w:p>
        </w:tc>
        <w:tc>
          <w:tcPr>
            <w:tcW w:w="1134" w:type="dxa"/>
          </w:tcPr>
          <w:p w14:paraId="3015E81D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Q (nmol)</w:t>
            </w:r>
          </w:p>
        </w:tc>
        <w:tc>
          <w:tcPr>
            <w:tcW w:w="1134" w:type="dxa"/>
          </w:tcPr>
          <w:p w14:paraId="5376625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-day % CV</w:t>
            </w:r>
          </w:p>
        </w:tc>
        <w:tc>
          <w:tcPr>
            <w:tcW w:w="1156" w:type="dxa"/>
          </w:tcPr>
          <w:p w14:paraId="7FA6D00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very (%)</w:t>
            </w:r>
          </w:p>
        </w:tc>
      </w:tr>
      <w:tr w:rsidR="001C0076" w14:paraId="3002013E" w14:textId="77777777" w:rsidTr="001C2702">
        <w:tc>
          <w:tcPr>
            <w:tcW w:w="2551" w:type="dxa"/>
          </w:tcPr>
          <w:p w14:paraId="41880E6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anine</w:t>
            </w:r>
          </w:p>
        </w:tc>
        <w:tc>
          <w:tcPr>
            <w:tcW w:w="851" w:type="dxa"/>
          </w:tcPr>
          <w:p w14:paraId="1B9CC9A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3</w:t>
            </w:r>
          </w:p>
        </w:tc>
        <w:tc>
          <w:tcPr>
            <w:tcW w:w="990" w:type="dxa"/>
          </w:tcPr>
          <w:p w14:paraId="68EFDAE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6</w:t>
            </w:r>
          </w:p>
        </w:tc>
        <w:tc>
          <w:tcPr>
            <w:tcW w:w="2553" w:type="dxa"/>
          </w:tcPr>
          <w:p w14:paraId="54AE0A0A" w14:textId="77777777" w:rsidR="001F6262" w:rsidRPr="00AA1CCA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-alanine</w:t>
            </w:r>
          </w:p>
        </w:tc>
        <w:tc>
          <w:tcPr>
            <w:tcW w:w="1134" w:type="dxa"/>
          </w:tcPr>
          <w:p w14:paraId="33C402F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</w:tcPr>
          <w:p w14:paraId="01B295B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0</w:t>
            </w:r>
          </w:p>
        </w:tc>
        <w:tc>
          <w:tcPr>
            <w:tcW w:w="1156" w:type="dxa"/>
          </w:tcPr>
          <w:p w14:paraId="3B25B0F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0</w:t>
            </w:r>
          </w:p>
        </w:tc>
      </w:tr>
      <w:tr w:rsidR="001C0076" w14:paraId="213BB9F6" w14:textId="77777777" w:rsidTr="001C2702">
        <w:tc>
          <w:tcPr>
            <w:tcW w:w="2551" w:type="dxa"/>
          </w:tcPr>
          <w:p w14:paraId="57F6836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inine</w:t>
            </w:r>
          </w:p>
        </w:tc>
        <w:tc>
          <w:tcPr>
            <w:tcW w:w="851" w:type="dxa"/>
          </w:tcPr>
          <w:p w14:paraId="271B3AF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990" w:type="dxa"/>
          </w:tcPr>
          <w:p w14:paraId="5AB1F2F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85</w:t>
            </w:r>
          </w:p>
        </w:tc>
        <w:tc>
          <w:tcPr>
            <w:tcW w:w="2553" w:type="dxa"/>
          </w:tcPr>
          <w:p w14:paraId="77C1DFE3" w14:textId="77777777" w:rsidR="001F6262" w:rsidRPr="00942B0B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-arginine</w:t>
            </w:r>
          </w:p>
        </w:tc>
        <w:tc>
          <w:tcPr>
            <w:tcW w:w="1134" w:type="dxa"/>
          </w:tcPr>
          <w:p w14:paraId="63B70D9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134" w:type="dxa"/>
          </w:tcPr>
          <w:p w14:paraId="0091129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9</w:t>
            </w:r>
          </w:p>
        </w:tc>
        <w:tc>
          <w:tcPr>
            <w:tcW w:w="1156" w:type="dxa"/>
          </w:tcPr>
          <w:p w14:paraId="58827E7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5</w:t>
            </w:r>
          </w:p>
        </w:tc>
      </w:tr>
      <w:tr w:rsidR="001C0076" w14:paraId="09AA215E" w14:textId="77777777" w:rsidTr="001C2702">
        <w:tc>
          <w:tcPr>
            <w:tcW w:w="2551" w:type="dxa"/>
          </w:tcPr>
          <w:p w14:paraId="0B59DFE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paragine</w:t>
            </w:r>
          </w:p>
        </w:tc>
        <w:tc>
          <w:tcPr>
            <w:tcW w:w="851" w:type="dxa"/>
          </w:tcPr>
          <w:p w14:paraId="11F0142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990" w:type="dxa"/>
          </w:tcPr>
          <w:p w14:paraId="42414D6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42</w:t>
            </w:r>
          </w:p>
        </w:tc>
        <w:tc>
          <w:tcPr>
            <w:tcW w:w="2553" w:type="dxa"/>
          </w:tcPr>
          <w:p w14:paraId="5E43DF61" w14:textId="77777777" w:rsidR="001F6262" w:rsidRPr="001C2702" w:rsidRDefault="001F6262" w:rsidP="00937464">
            <w:pPr>
              <w:rPr>
                <w:color w:val="000000"/>
                <w:sz w:val="22"/>
                <w:szCs w:val="22"/>
                <w:lang w:val="es-ES"/>
              </w:rPr>
            </w:pPr>
            <w:r w:rsidRPr="001C2702">
              <w:rPr>
                <w:color w:val="000000"/>
                <w:sz w:val="22"/>
                <w:szCs w:val="22"/>
                <w:lang w:val="es-ES"/>
              </w:rPr>
              <w:t>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3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C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4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,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5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N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2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-asparagine</w:t>
            </w:r>
          </w:p>
        </w:tc>
        <w:tc>
          <w:tcPr>
            <w:tcW w:w="1134" w:type="dxa"/>
          </w:tcPr>
          <w:p w14:paraId="6CDD807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34" w:type="dxa"/>
          </w:tcPr>
          <w:p w14:paraId="0895B16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6</w:t>
            </w:r>
          </w:p>
        </w:tc>
        <w:tc>
          <w:tcPr>
            <w:tcW w:w="1156" w:type="dxa"/>
          </w:tcPr>
          <w:p w14:paraId="71C4101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2</w:t>
            </w:r>
          </w:p>
        </w:tc>
      </w:tr>
      <w:tr w:rsidR="001C0076" w14:paraId="763C9FFE" w14:textId="77777777" w:rsidTr="001C2702">
        <w:tc>
          <w:tcPr>
            <w:tcW w:w="2551" w:type="dxa"/>
          </w:tcPr>
          <w:p w14:paraId="5ECED2E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partate</w:t>
            </w:r>
          </w:p>
        </w:tc>
        <w:tc>
          <w:tcPr>
            <w:tcW w:w="851" w:type="dxa"/>
          </w:tcPr>
          <w:p w14:paraId="3F7E249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990" w:type="dxa"/>
          </w:tcPr>
          <w:p w14:paraId="654E769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2</w:t>
            </w:r>
          </w:p>
        </w:tc>
        <w:tc>
          <w:tcPr>
            <w:tcW w:w="2553" w:type="dxa"/>
          </w:tcPr>
          <w:p w14:paraId="0E277DFB" w14:textId="77777777" w:rsidR="001F6262" w:rsidRPr="001C2702" w:rsidRDefault="001F6262" w:rsidP="00937464">
            <w:pPr>
              <w:rPr>
                <w:color w:val="000000"/>
                <w:sz w:val="22"/>
                <w:szCs w:val="22"/>
                <w:lang w:val="es-ES"/>
              </w:rPr>
            </w:pPr>
            <w:r w:rsidRPr="001C2702">
              <w:rPr>
                <w:color w:val="000000"/>
                <w:sz w:val="22"/>
                <w:szCs w:val="22"/>
                <w:lang w:val="es-ES"/>
              </w:rPr>
              <w:t>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3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C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4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,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5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N aspartate</w:t>
            </w:r>
          </w:p>
        </w:tc>
        <w:tc>
          <w:tcPr>
            <w:tcW w:w="1134" w:type="dxa"/>
          </w:tcPr>
          <w:p w14:paraId="1C18CFD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134" w:type="dxa"/>
          </w:tcPr>
          <w:p w14:paraId="7EEA33C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2</w:t>
            </w:r>
          </w:p>
        </w:tc>
        <w:tc>
          <w:tcPr>
            <w:tcW w:w="1156" w:type="dxa"/>
          </w:tcPr>
          <w:p w14:paraId="79D1873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7</w:t>
            </w:r>
          </w:p>
        </w:tc>
      </w:tr>
      <w:tr w:rsidR="001C0076" w14:paraId="0570DC70" w14:textId="77777777" w:rsidTr="001C2702">
        <w:tc>
          <w:tcPr>
            <w:tcW w:w="2551" w:type="dxa"/>
          </w:tcPr>
          <w:p w14:paraId="0ED2C5D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steine</w:t>
            </w:r>
          </w:p>
        </w:tc>
        <w:tc>
          <w:tcPr>
            <w:tcW w:w="851" w:type="dxa"/>
          </w:tcPr>
          <w:p w14:paraId="46FC989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0</w:t>
            </w:r>
          </w:p>
        </w:tc>
        <w:tc>
          <w:tcPr>
            <w:tcW w:w="990" w:type="dxa"/>
          </w:tcPr>
          <w:p w14:paraId="6377416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4</w:t>
            </w:r>
          </w:p>
        </w:tc>
        <w:tc>
          <w:tcPr>
            <w:tcW w:w="2553" w:type="dxa"/>
          </w:tcPr>
          <w:p w14:paraId="711611F8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cystéine</w:t>
            </w:r>
          </w:p>
        </w:tc>
        <w:tc>
          <w:tcPr>
            <w:tcW w:w="1134" w:type="dxa"/>
          </w:tcPr>
          <w:p w14:paraId="76BC3E5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47</w:t>
            </w:r>
          </w:p>
        </w:tc>
        <w:tc>
          <w:tcPr>
            <w:tcW w:w="1134" w:type="dxa"/>
          </w:tcPr>
          <w:p w14:paraId="2EB09B5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9</w:t>
            </w:r>
          </w:p>
        </w:tc>
        <w:tc>
          <w:tcPr>
            <w:tcW w:w="1156" w:type="dxa"/>
          </w:tcPr>
          <w:p w14:paraId="4844760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3</w:t>
            </w:r>
          </w:p>
        </w:tc>
      </w:tr>
      <w:tr w:rsidR="001C0076" w14:paraId="30371B29" w14:textId="77777777" w:rsidTr="001C2702">
        <w:tc>
          <w:tcPr>
            <w:tcW w:w="2551" w:type="dxa"/>
          </w:tcPr>
          <w:p w14:paraId="55C56BC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amate</w:t>
            </w:r>
          </w:p>
        </w:tc>
        <w:tc>
          <w:tcPr>
            <w:tcW w:w="851" w:type="dxa"/>
          </w:tcPr>
          <w:p w14:paraId="11C3DEB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990" w:type="dxa"/>
          </w:tcPr>
          <w:p w14:paraId="2244329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1</w:t>
            </w:r>
          </w:p>
        </w:tc>
        <w:tc>
          <w:tcPr>
            <w:tcW w:w="2553" w:type="dxa"/>
          </w:tcPr>
          <w:p w14:paraId="2D561E28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glutamate</w:t>
            </w:r>
          </w:p>
        </w:tc>
        <w:tc>
          <w:tcPr>
            <w:tcW w:w="1134" w:type="dxa"/>
          </w:tcPr>
          <w:p w14:paraId="5BCFA0B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1134" w:type="dxa"/>
          </w:tcPr>
          <w:p w14:paraId="4754C76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56" w:type="dxa"/>
          </w:tcPr>
          <w:p w14:paraId="1A725BC4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.4</w:t>
            </w:r>
          </w:p>
        </w:tc>
      </w:tr>
      <w:tr w:rsidR="001C0076" w14:paraId="4BB161C2" w14:textId="77777777" w:rsidTr="001C2702">
        <w:tc>
          <w:tcPr>
            <w:tcW w:w="2551" w:type="dxa"/>
          </w:tcPr>
          <w:p w14:paraId="4D19CD2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amine</w:t>
            </w:r>
          </w:p>
        </w:tc>
        <w:tc>
          <w:tcPr>
            <w:tcW w:w="851" w:type="dxa"/>
          </w:tcPr>
          <w:p w14:paraId="71DF780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990" w:type="dxa"/>
          </w:tcPr>
          <w:p w14:paraId="250B925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99</w:t>
            </w:r>
          </w:p>
        </w:tc>
        <w:tc>
          <w:tcPr>
            <w:tcW w:w="2553" w:type="dxa"/>
          </w:tcPr>
          <w:p w14:paraId="47FA9EBA" w14:textId="77777777" w:rsidR="001F6262" w:rsidRPr="001C2702" w:rsidRDefault="001F6262" w:rsidP="00937464">
            <w:pPr>
              <w:rPr>
                <w:color w:val="000000"/>
                <w:sz w:val="22"/>
                <w:szCs w:val="22"/>
                <w:lang w:val="es-ES"/>
              </w:rPr>
            </w:pPr>
            <w:r w:rsidRPr="001C2702">
              <w:rPr>
                <w:color w:val="000000"/>
                <w:sz w:val="22"/>
                <w:szCs w:val="22"/>
                <w:lang w:val="es-ES"/>
              </w:rPr>
              <w:t>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3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C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5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,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5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N glutamine</w:t>
            </w:r>
          </w:p>
        </w:tc>
        <w:tc>
          <w:tcPr>
            <w:tcW w:w="1134" w:type="dxa"/>
          </w:tcPr>
          <w:p w14:paraId="74A80E1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34" w:type="dxa"/>
          </w:tcPr>
          <w:p w14:paraId="6E31CEB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9</w:t>
            </w:r>
          </w:p>
        </w:tc>
        <w:tc>
          <w:tcPr>
            <w:tcW w:w="1156" w:type="dxa"/>
          </w:tcPr>
          <w:p w14:paraId="07D32EA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0</w:t>
            </w:r>
          </w:p>
        </w:tc>
      </w:tr>
      <w:tr w:rsidR="001C0076" w14:paraId="407C24A8" w14:textId="77777777" w:rsidTr="001C2702">
        <w:tc>
          <w:tcPr>
            <w:tcW w:w="2551" w:type="dxa"/>
          </w:tcPr>
          <w:p w14:paraId="6F0025F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851" w:type="dxa"/>
          </w:tcPr>
          <w:p w14:paraId="73BC7FE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8</w:t>
            </w:r>
          </w:p>
        </w:tc>
        <w:tc>
          <w:tcPr>
            <w:tcW w:w="990" w:type="dxa"/>
          </w:tcPr>
          <w:p w14:paraId="21842D7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5</w:t>
            </w:r>
          </w:p>
        </w:tc>
        <w:tc>
          <w:tcPr>
            <w:tcW w:w="2553" w:type="dxa"/>
          </w:tcPr>
          <w:p w14:paraId="66D11900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-glycine</w:t>
            </w:r>
          </w:p>
        </w:tc>
        <w:tc>
          <w:tcPr>
            <w:tcW w:w="1134" w:type="dxa"/>
          </w:tcPr>
          <w:p w14:paraId="7EB90EF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1134" w:type="dxa"/>
          </w:tcPr>
          <w:p w14:paraId="1C80A84D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156" w:type="dxa"/>
          </w:tcPr>
          <w:p w14:paraId="0EC541D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8</w:t>
            </w:r>
          </w:p>
        </w:tc>
      </w:tr>
      <w:tr w:rsidR="001C0076" w14:paraId="5FB7771C" w14:textId="77777777" w:rsidTr="001C2702">
        <w:tc>
          <w:tcPr>
            <w:tcW w:w="2551" w:type="dxa"/>
          </w:tcPr>
          <w:p w14:paraId="7597206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stidine</w:t>
            </w:r>
          </w:p>
        </w:tc>
        <w:tc>
          <w:tcPr>
            <w:tcW w:w="851" w:type="dxa"/>
          </w:tcPr>
          <w:p w14:paraId="41C3651D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6</w:t>
            </w:r>
          </w:p>
        </w:tc>
        <w:tc>
          <w:tcPr>
            <w:tcW w:w="990" w:type="dxa"/>
          </w:tcPr>
          <w:p w14:paraId="000AE4E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62</w:t>
            </w:r>
          </w:p>
        </w:tc>
        <w:tc>
          <w:tcPr>
            <w:tcW w:w="2553" w:type="dxa"/>
          </w:tcPr>
          <w:p w14:paraId="3CFB28F6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-histidine</w:t>
            </w:r>
          </w:p>
        </w:tc>
        <w:tc>
          <w:tcPr>
            <w:tcW w:w="1134" w:type="dxa"/>
          </w:tcPr>
          <w:p w14:paraId="0A5F391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34" w:type="dxa"/>
          </w:tcPr>
          <w:p w14:paraId="021CFE2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</w:t>
            </w:r>
          </w:p>
        </w:tc>
        <w:tc>
          <w:tcPr>
            <w:tcW w:w="1156" w:type="dxa"/>
          </w:tcPr>
          <w:p w14:paraId="2D4F8BE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.8</w:t>
            </w:r>
          </w:p>
        </w:tc>
      </w:tr>
      <w:tr w:rsidR="001C0076" w14:paraId="5477FFB5" w14:textId="77777777" w:rsidTr="001C2702">
        <w:tc>
          <w:tcPr>
            <w:tcW w:w="2551" w:type="dxa"/>
          </w:tcPr>
          <w:p w14:paraId="1C615B9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droxyproline</w:t>
            </w:r>
          </w:p>
        </w:tc>
        <w:tc>
          <w:tcPr>
            <w:tcW w:w="851" w:type="dxa"/>
          </w:tcPr>
          <w:p w14:paraId="5E048C3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990" w:type="dxa"/>
          </w:tcPr>
          <w:p w14:paraId="6F83452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9</w:t>
            </w:r>
          </w:p>
        </w:tc>
        <w:tc>
          <w:tcPr>
            <w:tcW w:w="2553" w:type="dxa"/>
          </w:tcPr>
          <w:p w14:paraId="1A011E6C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proline</w:t>
            </w:r>
          </w:p>
        </w:tc>
        <w:tc>
          <w:tcPr>
            <w:tcW w:w="1134" w:type="dxa"/>
          </w:tcPr>
          <w:p w14:paraId="37F8D7B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1134" w:type="dxa"/>
          </w:tcPr>
          <w:p w14:paraId="6077A5E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2</w:t>
            </w:r>
          </w:p>
        </w:tc>
        <w:tc>
          <w:tcPr>
            <w:tcW w:w="1156" w:type="dxa"/>
          </w:tcPr>
          <w:p w14:paraId="69253BE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2</w:t>
            </w:r>
          </w:p>
        </w:tc>
      </w:tr>
      <w:tr w:rsidR="001C0076" w14:paraId="206F7F30" w14:textId="77777777" w:rsidTr="001C2702">
        <w:tc>
          <w:tcPr>
            <w:tcW w:w="2551" w:type="dxa"/>
          </w:tcPr>
          <w:p w14:paraId="1A99A71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eucine</w:t>
            </w:r>
          </w:p>
        </w:tc>
        <w:tc>
          <w:tcPr>
            <w:tcW w:w="851" w:type="dxa"/>
          </w:tcPr>
          <w:p w14:paraId="13ABB2C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990" w:type="dxa"/>
          </w:tcPr>
          <w:p w14:paraId="3CF6A0E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5</w:t>
            </w:r>
          </w:p>
        </w:tc>
        <w:tc>
          <w:tcPr>
            <w:tcW w:w="2553" w:type="dxa"/>
          </w:tcPr>
          <w:p w14:paraId="5C87E6F4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-isoleucine</w:t>
            </w:r>
          </w:p>
        </w:tc>
        <w:tc>
          <w:tcPr>
            <w:tcW w:w="1134" w:type="dxa"/>
          </w:tcPr>
          <w:p w14:paraId="64B4167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134" w:type="dxa"/>
          </w:tcPr>
          <w:p w14:paraId="6BCE249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156" w:type="dxa"/>
          </w:tcPr>
          <w:p w14:paraId="5E5FE8B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2</w:t>
            </w:r>
          </w:p>
        </w:tc>
      </w:tr>
      <w:tr w:rsidR="001C0076" w14:paraId="72843D1B" w14:textId="77777777" w:rsidTr="001C2702">
        <w:tc>
          <w:tcPr>
            <w:tcW w:w="2551" w:type="dxa"/>
          </w:tcPr>
          <w:p w14:paraId="706F0B9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cine</w:t>
            </w:r>
          </w:p>
        </w:tc>
        <w:tc>
          <w:tcPr>
            <w:tcW w:w="851" w:type="dxa"/>
          </w:tcPr>
          <w:p w14:paraId="6F1C475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990" w:type="dxa"/>
          </w:tcPr>
          <w:p w14:paraId="2AE9CA5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5</w:t>
            </w:r>
          </w:p>
        </w:tc>
        <w:tc>
          <w:tcPr>
            <w:tcW w:w="2553" w:type="dxa"/>
          </w:tcPr>
          <w:p w14:paraId="66036D0D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leucine</w:t>
            </w:r>
          </w:p>
        </w:tc>
        <w:tc>
          <w:tcPr>
            <w:tcW w:w="1134" w:type="dxa"/>
          </w:tcPr>
          <w:p w14:paraId="2C7B6D9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134" w:type="dxa"/>
          </w:tcPr>
          <w:p w14:paraId="1627A92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</w:t>
            </w:r>
          </w:p>
        </w:tc>
        <w:tc>
          <w:tcPr>
            <w:tcW w:w="1156" w:type="dxa"/>
          </w:tcPr>
          <w:p w14:paraId="0A90DD3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.1</w:t>
            </w:r>
          </w:p>
        </w:tc>
      </w:tr>
      <w:tr w:rsidR="001C0076" w14:paraId="2E3FCDFC" w14:textId="77777777" w:rsidTr="001C2702">
        <w:tc>
          <w:tcPr>
            <w:tcW w:w="2551" w:type="dxa"/>
          </w:tcPr>
          <w:p w14:paraId="56292DB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sine</w:t>
            </w:r>
          </w:p>
        </w:tc>
        <w:tc>
          <w:tcPr>
            <w:tcW w:w="851" w:type="dxa"/>
          </w:tcPr>
          <w:p w14:paraId="04CCB24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9</w:t>
            </w:r>
          </w:p>
        </w:tc>
        <w:tc>
          <w:tcPr>
            <w:tcW w:w="990" w:type="dxa"/>
          </w:tcPr>
          <w:p w14:paraId="3BE143D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34</w:t>
            </w:r>
          </w:p>
        </w:tc>
        <w:tc>
          <w:tcPr>
            <w:tcW w:w="2553" w:type="dxa"/>
          </w:tcPr>
          <w:p w14:paraId="4BF438FD" w14:textId="77777777" w:rsidR="001F6262" w:rsidRPr="001C2702" w:rsidRDefault="001F6262" w:rsidP="00937464">
            <w:pPr>
              <w:jc w:val="left"/>
              <w:rPr>
                <w:color w:val="000000"/>
                <w:sz w:val="22"/>
                <w:szCs w:val="22"/>
                <w:lang w:val="es-ES"/>
              </w:rPr>
            </w:pPr>
            <w:r w:rsidRPr="001C2702">
              <w:rPr>
                <w:color w:val="000000"/>
                <w:sz w:val="22"/>
                <w:szCs w:val="22"/>
                <w:lang w:val="es-ES"/>
              </w:rPr>
              <w:t>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3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C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6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,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5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N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2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-lysine</w:t>
            </w:r>
          </w:p>
        </w:tc>
        <w:tc>
          <w:tcPr>
            <w:tcW w:w="1134" w:type="dxa"/>
          </w:tcPr>
          <w:p w14:paraId="733B305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34" w:type="dxa"/>
          </w:tcPr>
          <w:p w14:paraId="40BAE2D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8</w:t>
            </w:r>
          </w:p>
        </w:tc>
        <w:tc>
          <w:tcPr>
            <w:tcW w:w="1156" w:type="dxa"/>
          </w:tcPr>
          <w:p w14:paraId="5C9DD6A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4</w:t>
            </w:r>
          </w:p>
        </w:tc>
      </w:tr>
      <w:tr w:rsidR="001C0076" w14:paraId="09B7FCD4" w14:textId="77777777" w:rsidTr="001C2702">
        <w:tc>
          <w:tcPr>
            <w:tcW w:w="2551" w:type="dxa"/>
          </w:tcPr>
          <w:p w14:paraId="60CDFAD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ionine</w:t>
            </w:r>
          </w:p>
        </w:tc>
        <w:tc>
          <w:tcPr>
            <w:tcW w:w="851" w:type="dxa"/>
          </w:tcPr>
          <w:p w14:paraId="591BD53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990" w:type="dxa"/>
          </w:tcPr>
          <w:p w14:paraId="1BCFFFD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51</w:t>
            </w:r>
          </w:p>
        </w:tc>
        <w:tc>
          <w:tcPr>
            <w:tcW w:w="2553" w:type="dxa"/>
          </w:tcPr>
          <w:p w14:paraId="1596B8EB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-méthionine</w:t>
            </w:r>
          </w:p>
        </w:tc>
        <w:tc>
          <w:tcPr>
            <w:tcW w:w="1134" w:type="dxa"/>
          </w:tcPr>
          <w:p w14:paraId="5240D2B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134" w:type="dxa"/>
          </w:tcPr>
          <w:p w14:paraId="1BE1351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2</w:t>
            </w:r>
          </w:p>
        </w:tc>
        <w:tc>
          <w:tcPr>
            <w:tcW w:w="1156" w:type="dxa"/>
          </w:tcPr>
          <w:p w14:paraId="29BE6F1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1C0076" w14:paraId="6BC728BC" w14:textId="77777777" w:rsidTr="001C2702">
        <w:tc>
          <w:tcPr>
            <w:tcW w:w="2551" w:type="dxa"/>
          </w:tcPr>
          <w:p w14:paraId="726B0B1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nylalanine</w:t>
            </w:r>
          </w:p>
        </w:tc>
        <w:tc>
          <w:tcPr>
            <w:tcW w:w="851" w:type="dxa"/>
          </w:tcPr>
          <w:p w14:paraId="0F951C1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1</w:t>
            </w:r>
          </w:p>
        </w:tc>
        <w:tc>
          <w:tcPr>
            <w:tcW w:w="990" w:type="dxa"/>
          </w:tcPr>
          <w:p w14:paraId="6662802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56</w:t>
            </w:r>
          </w:p>
        </w:tc>
        <w:tc>
          <w:tcPr>
            <w:tcW w:w="2553" w:type="dxa"/>
          </w:tcPr>
          <w:p w14:paraId="6BDC53E7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-phénylalanine</w:t>
            </w:r>
          </w:p>
        </w:tc>
        <w:tc>
          <w:tcPr>
            <w:tcW w:w="1134" w:type="dxa"/>
          </w:tcPr>
          <w:p w14:paraId="7E8BB40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</w:tcPr>
          <w:p w14:paraId="5086A57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9</w:t>
            </w:r>
          </w:p>
        </w:tc>
        <w:tc>
          <w:tcPr>
            <w:tcW w:w="1156" w:type="dxa"/>
          </w:tcPr>
          <w:p w14:paraId="5887C61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7</w:t>
            </w:r>
          </w:p>
        </w:tc>
      </w:tr>
      <w:tr w:rsidR="001C0076" w14:paraId="675A2721" w14:textId="77777777" w:rsidTr="001C2702">
        <w:tc>
          <w:tcPr>
            <w:tcW w:w="2551" w:type="dxa"/>
          </w:tcPr>
          <w:p w14:paraId="52729FF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line</w:t>
            </w:r>
          </w:p>
        </w:tc>
        <w:tc>
          <w:tcPr>
            <w:tcW w:w="851" w:type="dxa"/>
          </w:tcPr>
          <w:p w14:paraId="126FC7A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990" w:type="dxa"/>
          </w:tcPr>
          <w:p w14:paraId="654C4F3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9</w:t>
            </w:r>
          </w:p>
        </w:tc>
        <w:tc>
          <w:tcPr>
            <w:tcW w:w="2553" w:type="dxa"/>
          </w:tcPr>
          <w:p w14:paraId="3B87546F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proline</w:t>
            </w:r>
          </w:p>
        </w:tc>
        <w:tc>
          <w:tcPr>
            <w:tcW w:w="1134" w:type="dxa"/>
          </w:tcPr>
          <w:p w14:paraId="51BEF84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</w:tcPr>
          <w:p w14:paraId="26484A8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1156" w:type="dxa"/>
          </w:tcPr>
          <w:p w14:paraId="3E5F415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1C0076" w14:paraId="4F69BD1B" w14:textId="77777777" w:rsidTr="001C2702">
        <w:tc>
          <w:tcPr>
            <w:tcW w:w="2551" w:type="dxa"/>
          </w:tcPr>
          <w:p w14:paraId="089C013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ine</w:t>
            </w:r>
          </w:p>
        </w:tc>
        <w:tc>
          <w:tcPr>
            <w:tcW w:w="851" w:type="dxa"/>
          </w:tcPr>
          <w:p w14:paraId="63E882B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4</w:t>
            </w:r>
          </w:p>
        </w:tc>
        <w:tc>
          <w:tcPr>
            <w:tcW w:w="990" w:type="dxa"/>
          </w:tcPr>
          <w:p w14:paraId="69EB5C2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82</w:t>
            </w:r>
          </w:p>
        </w:tc>
        <w:tc>
          <w:tcPr>
            <w:tcW w:w="2553" w:type="dxa"/>
          </w:tcPr>
          <w:p w14:paraId="053A39EE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serine</w:t>
            </w:r>
          </w:p>
        </w:tc>
        <w:tc>
          <w:tcPr>
            <w:tcW w:w="1134" w:type="dxa"/>
          </w:tcPr>
          <w:p w14:paraId="25CD0E1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34" w:type="dxa"/>
          </w:tcPr>
          <w:p w14:paraId="46A17B44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1156" w:type="dxa"/>
          </w:tcPr>
          <w:p w14:paraId="3C02B86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5</w:t>
            </w:r>
          </w:p>
        </w:tc>
      </w:tr>
      <w:tr w:rsidR="001C0076" w14:paraId="13F57A6B" w14:textId="77777777" w:rsidTr="001C2702">
        <w:tc>
          <w:tcPr>
            <w:tcW w:w="2551" w:type="dxa"/>
          </w:tcPr>
          <w:p w14:paraId="2688A5A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eonine</w:t>
            </w:r>
          </w:p>
        </w:tc>
        <w:tc>
          <w:tcPr>
            <w:tcW w:w="851" w:type="dxa"/>
          </w:tcPr>
          <w:p w14:paraId="6347C04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9</w:t>
            </w:r>
          </w:p>
        </w:tc>
        <w:tc>
          <w:tcPr>
            <w:tcW w:w="990" w:type="dxa"/>
          </w:tcPr>
          <w:p w14:paraId="52A817A4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1</w:t>
            </w:r>
          </w:p>
        </w:tc>
        <w:tc>
          <w:tcPr>
            <w:tcW w:w="2553" w:type="dxa"/>
          </w:tcPr>
          <w:p w14:paraId="159FE318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  <w:r>
              <w:rPr>
                <w:color w:val="000000"/>
                <w:sz w:val="22"/>
                <w:szCs w:val="22"/>
              </w:rPr>
              <w:t>N-threonine</w:t>
            </w:r>
          </w:p>
        </w:tc>
        <w:tc>
          <w:tcPr>
            <w:tcW w:w="1134" w:type="dxa"/>
          </w:tcPr>
          <w:p w14:paraId="31D7D48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134" w:type="dxa"/>
          </w:tcPr>
          <w:p w14:paraId="400028F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</w:t>
            </w:r>
          </w:p>
        </w:tc>
        <w:tc>
          <w:tcPr>
            <w:tcW w:w="1156" w:type="dxa"/>
          </w:tcPr>
          <w:p w14:paraId="613045E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6</w:t>
            </w:r>
          </w:p>
        </w:tc>
      </w:tr>
      <w:tr w:rsidR="001C0076" w14:paraId="2BA5BFDE" w14:textId="77777777" w:rsidTr="001C2702">
        <w:tc>
          <w:tcPr>
            <w:tcW w:w="2551" w:type="dxa"/>
          </w:tcPr>
          <w:p w14:paraId="4B661EC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yptophane</w:t>
            </w:r>
          </w:p>
        </w:tc>
        <w:tc>
          <w:tcPr>
            <w:tcW w:w="851" w:type="dxa"/>
          </w:tcPr>
          <w:p w14:paraId="27B6C1A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990" w:type="dxa"/>
          </w:tcPr>
          <w:p w14:paraId="29311BC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48</w:t>
            </w:r>
          </w:p>
        </w:tc>
        <w:tc>
          <w:tcPr>
            <w:tcW w:w="2553" w:type="dxa"/>
          </w:tcPr>
          <w:p w14:paraId="5C04A7BE" w14:textId="77777777" w:rsidR="001F6262" w:rsidRPr="001C2702" w:rsidRDefault="001F6262" w:rsidP="00937464">
            <w:pPr>
              <w:rPr>
                <w:color w:val="000000"/>
                <w:sz w:val="22"/>
                <w:szCs w:val="22"/>
                <w:lang w:val="es-ES"/>
              </w:rPr>
            </w:pPr>
            <w:r w:rsidRPr="001C2702">
              <w:rPr>
                <w:color w:val="000000"/>
                <w:sz w:val="22"/>
                <w:szCs w:val="22"/>
                <w:lang w:val="es-ES"/>
              </w:rPr>
              <w:t>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3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C</w:t>
            </w:r>
            <w:r w:rsidRPr="001C2702">
              <w:rPr>
                <w:color w:val="000000"/>
                <w:sz w:val="22"/>
                <w:szCs w:val="22"/>
                <w:vertAlign w:val="subscript"/>
                <w:lang w:val="es-ES"/>
              </w:rPr>
              <w:t>11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,U-</w:t>
            </w:r>
            <w:r w:rsidRPr="001C2702">
              <w:rPr>
                <w:color w:val="000000"/>
                <w:sz w:val="22"/>
                <w:szCs w:val="22"/>
                <w:vertAlign w:val="superscript"/>
                <w:lang w:val="es-ES"/>
              </w:rPr>
              <w:t>15</w:t>
            </w:r>
            <w:r w:rsidRPr="001C2702">
              <w:rPr>
                <w:color w:val="000000"/>
                <w:sz w:val="22"/>
                <w:szCs w:val="22"/>
                <w:lang w:val="es-ES"/>
              </w:rPr>
              <w:t>N tryptophane</w:t>
            </w:r>
          </w:p>
        </w:tc>
        <w:tc>
          <w:tcPr>
            <w:tcW w:w="1134" w:type="dxa"/>
          </w:tcPr>
          <w:p w14:paraId="39A4122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34" w:type="dxa"/>
          </w:tcPr>
          <w:p w14:paraId="6659D5E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9</w:t>
            </w:r>
          </w:p>
        </w:tc>
        <w:tc>
          <w:tcPr>
            <w:tcW w:w="1156" w:type="dxa"/>
          </w:tcPr>
          <w:p w14:paraId="1F7020C4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3</w:t>
            </w:r>
          </w:p>
        </w:tc>
      </w:tr>
      <w:tr w:rsidR="001C0076" w14:paraId="205EF046" w14:textId="77777777" w:rsidTr="001C2702">
        <w:tc>
          <w:tcPr>
            <w:tcW w:w="2551" w:type="dxa"/>
          </w:tcPr>
          <w:p w14:paraId="10BE782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rosine</w:t>
            </w:r>
          </w:p>
        </w:tc>
        <w:tc>
          <w:tcPr>
            <w:tcW w:w="851" w:type="dxa"/>
          </w:tcPr>
          <w:p w14:paraId="76131A3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5</w:t>
            </w:r>
          </w:p>
        </w:tc>
        <w:tc>
          <w:tcPr>
            <w:tcW w:w="990" w:type="dxa"/>
          </w:tcPr>
          <w:p w14:paraId="55E2CCA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2</w:t>
            </w:r>
          </w:p>
        </w:tc>
        <w:tc>
          <w:tcPr>
            <w:tcW w:w="2553" w:type="dxa"/>
          </w:tcPr>
          <w:p w14:paraId="78D341B1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9</w:t>
            </w:r>
            <w:r>
              <w:rPr>
                <w:color w:val="000000"/>
                <w:sz w:val="22"/>
                <w:szCs w:val="22"/>
              </w:rPr>
              <w:t>-tyrosine</w:t>
            </w:r>
          </w:p>
        </w:tc>
        <w:tc>
          <w:tcPr>
            <w:tcW w:w="1134" w:type="dxa"/>
          </w:tcPr>
          <w:p w14:paraId="5B8C279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11</w:t>
            </w:r>
          </w:p>
        </w:tc>
        <w:tc>
          <w:tcPr>
            <w:tcW w:w="1134" w:type="dxa"/>
          </w:tcPr>
          <w:p w14:paraId="2AD8F66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6</w:t>
            </w:r>
          </w:p>
        </w:tc>
        <w:tc>
          <w:tcPr>
            <w:tcW w:w="1156" w:type="dxa"/>
          </w:tcPr>
          <w:p w14:paraId="60726A2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1C0076" w14:paraId="3779CAB9" w14:textId="77777777" w:rsidTr="001C2702">
        <w:tc>
          <w:tcPr>
            <w:tcW w:w="2551" w:type="dxa"/>
          </w:tcPr>
          <w:p w14:paraId="7534774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ine</w:t>
            </w:r>
          </w:p>
        </w:tc>
        <w:tc>
          <w:tcPr>
            <w:tcW w:w="851" w:type="dxa"/>
          </w:tcPr>
          <w:p w14:paraId="78D1EF4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990" w:type="dxa"/>
          </w:tcPr>
          <w:p w14:paraId="28D5986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6</w:t>
            </w:r>
          </w:p>
        </w:tc>
        <w:tc>
          <w:tcPr>
            <w:tcW w:w="2553" w:type="dxa"/>
          </w:tcPr>
          <w:p w14:paraId="2544ECB5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-valine</w:t>
            </w:r>
          </w:p>
        </w:tc>
        <w:tc>
          <w:tcPr>
            <w:tcW w:w="1134" w:type="dxa"/>
          </w:tcPr>
          <w:p w14:paraId="6039993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34" w:type="dxa"/>
          </w:tcPr>
          <w:p w14:paraId="1CB6EAE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156" w:type="dxa"/>
          </w:tcPr>
          <w:p w14:paraId="305E94A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5</w:t>
            </w:r>
          </w:p>
        </w:tc>
      </w:tr>
      <w:tr w:rsidR="001C0076" w14:paraId="6C9CB713" w14:textId="77777777" w:rsidTr="001C2702">
        <w:tc>
          <w:tcPr>
            <w:tcW w:w="2551" w:type="dxa"/>
          </w:tcPr>
          <w:p w14:paraId="5662DEF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-Hydroxybutyrate</w:t>
            </w:r>
          </w:p>
        </w:tc>
        <w:tc>
          <w:tcPr>
            <w:tcW w:w="851" w:type="dxa"/>
          </w:tcPr>
          <w:p w14:paraId="2A0FA52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990" w:type="dxa"/>
          </w:tcPr>
          <w:p w14:paraId="3540C98D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2553" w:type="dxa"/>
          </w:tcPr>
          <w:p w14:paraId="1180F906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 sodium lactate</w:t>
            </w:r>
          </w:p>
        </w:tc>
        <w:tc>
          <w:tcPr>
            <w:tcW w:w="1134" w:type="dxa"/>
          </w:tcPr>
          <w:p w14:paraId="1BDE03A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6</w:t>
            </w:r>
          </w:p>
        </w:tc>
        <w:tc>
          <w:tcPr>
            <w:tcW w:w="1134" w:type="dxa"/>
          </w:tcPr>
          <w:p w14:paraId="2F3E87B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156" w:type="dxa"/>
          </w:tcPr>
          <w:p w14:paraId="0CE948D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.8</w:t>
            </w:r>
          </w:p>
        </w:tc>
      </w:tr>
      <w:tr w:rsidR="001C0076" w14:paraId="6E5477FE" w14:textId="77777777" w:rsidTr="001C2702">
        <w:tc>
          <w:tcPr>
            <w:tcW w:w="2551" w:type="dxa"/>
          </w:tcPr>
          <w:p w14:paraId="5328329C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-Hydroxy-Isobutyrate</w:t>
            </w:r>
          </w:p>
        </w:tc>
        <w:tc>
          <w:tcPr>
            <w:tcW w:w="851" w:type="dxa"/>
          </w:tcPr>
          <w:p w14:paraId="482A7B4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990" w:type="dxa"/>
          </w:tcPr>
          <w:p w14:paraId="20C89FF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2553" w:type="dxa"/>
          </w:tcPr>
          <w:p w14:paraId="4BACED7E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 sodium lactate</w:t>
            </w:r>
          </w:p>
        </w:tc>
        <w:tc>
          <w:tcPr>
            <w:tcW w:w="1134" w:type="dxa"/>
          </w:tcPr>
          <w:p w14:paraId="441FC7CD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134" w:type="dxa"/>
          </w:tcPr>
          <w:p w14:paraId="1240D2D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56" w:type="dxa"/>
          </w:tcPr>
          <w:p w14:paraId="5BE4A9D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1C0076" w14:paraId="12BC53CB" w14:textId="77777777" w:rsidTr="001C2702">
        <w:tc>
          <w:tcPr>
            <w:tcW w:w="2551" w:type="dxa"/>
          </w:tcPr>
          <w:p w14:paraId="398C31C7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1"/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Ketobutyrate</w:t>
            </w:r>
          </w:p>
        </w:tc>
        <w:tc>
          <w:tcPr>
            <w:tcW w:w="851" w:type="dxa"/>
          </w:tcPr>
          <w:p w14:paraId="525E655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990" w:type="dxa"/>
          </w:tcPr>
          <w:p w14:paraId="0A63012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2553" w:type="dxa"/>
          </w:tcPr>
          <w:p w14:paraId="13308F70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,d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>-ketobutyrate</w:t>
            </w:r>
          </w:p>
        </w:tc>
        <w:tc>
          <w:tcPr>
            <w:tcW w:w="1134" w:type="dxa"/>
          </w:tcPr>
          <w:p w14:paraId="48FB73B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134" w:type="dxa"/>
          </w:tcPr>
          <w:p w14:paraId="7193C80A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1156" w:type="dxa"/>
          </w:tcPr>
          <w:p w14:paraId="4D6E122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4</w:t>
            </w:r>
          </w:p>
        </w:tc>
      </w:tr>
      <w:tr w:rsidR="001C0076" w14:paraId="261F02C7" w14:textId="77777777" w:rsidTr="001C2702">
        <w:tc>
          <w:tcPr>
            <w:tcW w:w="2551" w:type="dxa"/>
          </w:tcPr>
          <w:p w14:paraId="5DE7477E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2"/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Hydroxybutyrate</w:t>
            </w:r>
          </w:p>
        </w:tc>
        <w:tc>
          <w:tcPr>
            <w:tcW w:w="851" w:type="dxa"/>
          </w:tcPr>
          <w:p w14:paraId="0CAEA82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990" w:type="dxa"/>
          </w:tcPr>
          <w:p w14:paraId="2376CCC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6</w:t>
            </w:r>
          </w:p>
        </w:tc>
        <w:tc>
          <w:tcPr>
            <w:tcW w:w="2553" w:type="dxa"/>
          </w:tcPr>
          <w:p w14:paraId="1F9A762A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sym w:font="Symbol" w:char="F062"/>
            </w:r>
            <w:r>
              <w:rPr>
                <w:color w:val="000000"/>
                <w:sz w:val="22"/>
                <w:szCs w:val="22"/>
              </w:rPr>
              <w:t>-hydroxybutyrate</w:t>
            </w:r>
          </w:p>
        </w:tc>
        <w:tc>
          <w:tcPr>
            <w:tcW w:w="1134" w:type="dxa"/>
          </w:tcPr>
          <w:p w14:paraId="03B3DF8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</w:tcPr>
          <w:p w14:paraId="2692452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1156" w:type="dxa"/>
          </w:tcPr>
          <w:p w14:paraId="5474F67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8</w:t>
            </w:r>
          </w:p>
        </w:tc>
      </w:tr>
      <w:tr w:rsidR="001C0076" w14:paraId="6460A95A" w14:textId="77777777" w:rsidTr="001C2702">
        <w:tc>
          <w:tcPr>
            <w:tcW w:w="2551" w:type="dxa"/>
          </w:tcPr>
          <w:p w14:paraId="0EBA48D7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itrate</w:t>
            </w:r>
          </w:p>
        </w:tc>
        <w:tc>
          <w:tcPr>
            <w:tcW w:w="851" w:type="dxa"/>
          </w:tcPr>
          <w:p w14:paraId="1B890A9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2</w:t>
            </w:r>
          </w:p>
        </w:tc>
        <w:tc>
          <w:tcPr>
            <w:tcW w:w="990" w:type="dxa"/>
          </w:tcPr>
          <w:p w14:paraId="73681C5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11</w:t>
            </w:r>
          </w:p>
        </w:tc>
        <w:tc>
          <w:tcPr>
            <w:tcW w:w="2553" w:type="dxa"/>
          </w:tcPr>
          <w:p w14:paraId="7C134AFB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-citrate</w:t>
            </w:r>
          </w:p>
        </w:tc>
        <w:tc>
          <w:tcPr>
            <w:tcW w:w="1134" w:type="dxa"/>
          </w:tcPr>
          <w:p w14:paraId="0B306D4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134" w:type="dxa"/>
          </w:tcPr>
          <w:p w14:paraId="5BDC2A0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1156" w:type="dxa"/>
          </w:tcPr>
          <w:p w14:paraId="28446EF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.8</w:t>
            </w:r>
          </w:p>
        </w:tc>
      </w:tr>
      <w:tr w:rsidR="001C0076" w14:paraId="59F7A2CB" w14:textId="77777777" w:rsidTr="001C2702">
        <w:tc>
          <w:tcPr>
            <w:tcW w:w="2551" w:type="dxa"/>
          </w:tcPr>
          <w:p w14:paraId="6B4DDC6D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Isocitrate</w:t>
            </w:r>
          </w:p>
        </w:tc>
        <w:tc>
          <w:tcPr>
            <w:tcW w:w="851" w:type="dxa"/>
          </w:tcPr>
          <w:p w14:paraId="250E2FAB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2</w:t>
            </w:r>
          </w:p>
        </w:tc>
        <w:tc>
          <w:tcPr>
            <w:tcW w:w="990" w:type="dxa"/>
          </w:tcPr>
          <w:p w14:paraId="2C47868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11</w:t>
            </w:r>
          </w:p>
        </w:tc>
        <w:tc>
          <w:tcPr>
            <w:tcW w:w="2553" w:type="dxa"/>
          </w:tcPr>
          <w:p w14:paraId="4F005629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-citrate</w:t>
            </w:r>
          </w:p>
        </w:tc>
        <w:tc>
          <w:tcPr>
            <w:tcW w:w="1134" w:type="dxa"/>
          </w:tcPr>
          <w:p w14:paraId="5AF6456D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</w:tcPr>
          <w:p w14:paraId="34D23AF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156" w:type="dxa"/>
          </w:tcPr>
          <w:p w14:paraId="002D03C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1</w:t>
            </w:r>
          </w:p>
        </w:tc>
      </w:tr>
      <w:tr w:rsidR="001C0076" w14:paraId="7CBC2EDE" w14:textId="77777777" w:rsidTr="001C2702">
        <w:tc>
          <w:tcPr>
            <w:tcW w:w="2551" w:type="dxa"/>
          </w:tcPr>
          <w:p w14:paraId="0C2D1EFE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ketoglutarate</w:t>
            </w:r>
          </w:p>
        </w:tc>
        <w:tc>
          <w:tcPr>
            <w:tcW w:w="851" w:type="dxa"/>
          </w:tcPr>
          <w:p w14:paraId="3A0A9E9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0</w:t>
            </w:r>
          </w:p>
        </w:tc>
        <w:tc>
          <w:tcPr>
            <w:tcW w:w="990" w:type="dxa"/>
          </w:tcPr>
          <w:p w14:paraId="4472AFB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54</w:t>
            </w:r>
          </w:p>
        </w:tc>
        <w:tc>
          <w:tcPr>
            <w:tcW w:w="2553" w:type="dxa"/>
          </w:tcPr>
          <w:p w14:paraId="7ECAF2E9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>-ketoglutarate</w:t>
            </w:r>
          </w:p>
        </w:tc>
        <w:tc>
          <w:tcPr>
            <w:tcW w:w="1134" w:type="dxa"/>
          </w:tcPr>
          <w:p w14:paraId="4AD5DE2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134" w:type="dxa"/>
          </w:tcPr>
          <w:p w14:paraId="09B7CA8C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</w:t>
            </w:r>
          </w:p>
        </w:tc>
        <w:tc>
          <w:tcPr>
            <w:tcW w:w="1156" w:type="dxa"/>
          </w:tcPr>
          <w:p w14:paraId="6AE20A9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3</w:t>
            </w:r>
          </w:p>
        </w:tc>
      </w:tr>
      <w:tr w:rsidR="001C0076" w14:paraId="2F6D4B24" w14:textId="77777777" w:rsidTr="001C2702">
        <w:tc>
          <w:tcPr>
            <w:tcW w:w="2551" w:type="dxa"/>
          </w:tcPr>
          <w:p w14:paraId="5A5F04E4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Lactate</w:t>
            </w:r>
          </w:p>
        </w:tc>
        <w:tc>
          <w:tcPr>
            <w:tcW w:w="851" w:type="dxa"/>
          </w:tcPr>
          <w:p w14:paraId="0A4B7D9E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990" w:type="dxa"/>
          </w:tcPr>
          <w:p w14:paraId="0D1EC14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2553" w:type="dxa"/>
          </w:tcPr>
          <w:p w14:paraId="6FE8D6EB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 sodium lactate</w:t>
            </w:r>
          </w:p>
        </w:tc>
        <w:tc>
          <w:tcPr>
            <w:tcW w:w="1134" w:type="dxa"/>
          </w:tcPr>
          <w:p w14:paraId="5289DC52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3</w:t>
            </w:r>
          </w:p>
        </w:tc>
        <w:tc>
          <w:tcPr>
            <w:tcW w:w="1134" w:type="dxa"/>
          </w:tcPr>
          <w:p w14:paraId="0DD625A9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1156" w:type="dxa"/>
          </w:tcPr>
          <w:p w14:paraId="6B6F7F2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9</w:t>
            </w:r>
          </w:p>
        </w:tc>
      </w:tr>
      <w:tr w:rsidR="001C0076" w14:paraId="68E56BAC" w14:textId="77777777" w:rsidTr="001C2702">
        <w:tc>
          <w:tcPr>
            <w:tcW w:w="2551" w:type="dxa"/>
          </w:tcPr>
          <w:p w14:paraId="0EE86D70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alate</w:t>
            </w:r>
          </w:p>
        </w:tc>
        <w:tc>
          <w:tcPr>
            <w:tcW w:w="851" w:type="dxa"/>
          </w:tcPr>
          <w:p w14:paraId="05BB0E8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2</w:t>
            </w:r>
          </w:p>
        </w:tc>
        <w:tc>
          <w:tcPr>
            <w:tcW w:w="990" w:type="dxa"/>
          </w:tcPr>
          <w:p w14:paraId="7427E970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</w:t>
            </w:r>
          </w:p>
        </w:tc>
        <w:tc>
          <w:tcPr>
            <w:tcW w:w="2553" w:type="dxa"/>
          </w:tcPr>
          <w:p w14:paraId="3A335C95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-malate</w:t>
            </w:r>
          </w:p>
        </w:tc>
        <w:tc>
          <w:tcPr>
            <w:tcW w:w="1134" w:type="dxa"/>
          </w:tcPr>
          <w:p w14:paraId="5F73935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134" w:type="dxa"/>
          </w:tcPr>
          <w:p w14:paraId="6FE99C2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1156" w:type="dxa"/>
          </w:tcPr>
          <w:p w14:paraId="70182236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2</w:t>
            </w:r>
          </w:p>
        </w:tc>
      </w:tr>
      <w:tr w:rsidR="001C0076" w14:paraId="7BB09AFE" w14:textId="77777777" w:rsidTr="001C2702">
        <w:tc>
          <w:tcPr>
            <w:tcW w:w="2551" w:type="dxa"/>
          </w:tcPr>
          <w:p w14:paraId="4460A1A4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yruvate</w:t>
            </w:r>
          </w:p>
        </w:tc>
        <w:tc>
          <w:tcPr>
            <w:tcW w:w="851" w:type="dxa"/>
          </w:tcPr>
          <w:p w14:paraId="4A25E99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7</w:t>
            </w:r>
          </w:p>
        </w:tc>
        <w:tc>
          <w:tcPr>
            <w:tcW w:w="990" w:type="dxa"/>
          </w:tcPr>
          <w:p w14:paraId="2B7F3DF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7</w:t>
            </w:r>
          </w:p>
        </w:tc>
        <w:tc>
          <w:tcPr>
            <w:tcW w:w="2553" w:type="dxa"/>
          </w:tcPr>
          <w:p w14:paraId="4B790D16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-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  <w:szCs w:val="22"/>
              </w:rPr>
              <w:t>C sodium pyruvate</w:t>
            </w:r>
          </w:p>
        </w:tc>
        <w:tc>
          <w:tcPr>
            <w:tcW w:w="1134" w:type="dxa"/>
          </w:tcPr>
          <w:p w14:paraId="7DF7F57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134" w:type="dxa"/>
          </w:tcPr>
          <w:p w14:paraId="2C907BF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</w:t>
            </w:r>
          </w:p>
        </w:tc>
        <w:tc>
          <w:tcPr>
            <w:tcW w:w="1156" w:type="dxa"/>
          </w:tcPr>
          <w:p w14:paraId="3DF1AE18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6</w:t>
            </w:r>
          </w:p>
        </w:tc>
      </w:tr>
      <w:tr w:rsidR="001C0076" w14:paraId="727AB51A" w14:textId="77777777" w:rsidTr="001C2702">
        <w:tc>
          <w:tcPr>
            <w:tcW w:w="2551" w:type="dxa"/>
          </w:tcPr>
          <w:p w14:paraId="4136FF08" w14:textId="77777777" w:rsidR="001F6262" w:rsidRPr="00C8142B" w:rsidRDefault="001F6262" w:rsidP="00937464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Succinate</w:t>
            </w:r>
          </w:p>
        </w:tc>
        <w:tc>
          <w:tcPr>
            <w:tcW w:w="851" w:type="dxa"/>
          </w:tcPr>
          <w:p w14:paraId="75E29A03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990" w:type="dxa"/>
          </w:tcPr>
          <w:p w14:paraId="113B6991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0</w:t>
            </w:r>
          </w:p>
        </w:tc>
        <w:tc>
          <w:tcPr>
            <w:tcW w:w="2553" w:type="dxa"/>
          </w:tcPr>
          <w:p w14:paraId="2F4D988C" w14:textId="77777777" w:rsidR="001F6262" w:rsidRPr="005C2478" w:rsidRDefault="001F6262" w:rsidP="009374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-succinate</w:t>
            </w:r>
          </w:p>
        </w:tc>
        <w:tc>
          <w:tcPr>
            <w:tcW w:w="1134" w:type="dxa"/>
          </w:tcPr>
          <w:p w14:paraId="4EE20787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8</w:t>
            </w:r>
          </w:p>
        </w:tc>
        <w:tc>
          <w:tcPr>
            <w:tcW w:w="1134" w:type="dxa"/>
          </w:tcPr>
          <w:p w14:paraId="5047A99F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156" w:type="dxa"/>
          </w:tcPr>
          <w:p w14:paraId="684321F5" w14:textId="77777777" w:rsidR="001F6262" w:rsidRDefault="001F6262" w:rsidP="009374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14:paraId="6882A55F" w14:textId="77777777" w:rsidR="001F6262" w:rsidRDefault="001F6262" w:rsidP="001F6262">
      <w:pPr>
        <w:jc w:val="center"/>
        <w:rPr>
          <w:rFonts w:ascii="Times New Roman" w:eastAsia="Times New Roman" w:hAnsi="Times New Roman" w:cs="Times New Roman"/>
          <w:kern w:val="0"/>
          <w:lang w:val="en-CA" w:eastAsia="fr-FR"/>
          <w14:ligatures w14:val="none"/>
        </w:rPr>
      </w:pPr>
    </w:p>
    <w:p w14:paraId="71F2BF68" w14:textId="77777777" w:rsidR="001F6262" w:rsidRDefault="001F6262" w:rsidP="00662599">
      <w:pPr>
        <w:rPr>
          <w:rFonts w:ascii="Times New Roman" w:hAnsi="Times New Roman" w:cs="Times New Roman"/>
          <w:lang w:val="en-US"/>
        </w:rPr>
      </w:pPr>
    </w:p>
    <w:p w14:paraId="606E5320" w14:textId="440A444B" w:rsidR="00662599" w:rsidRDefault="00662599" w:rsidP="00662599">
      <w:pPr>
        <w:rPr>
          <w:rFonts w:ascii="Times New Roman" w:hAnsi="Times New Roman" w:cs="Times New Roman"/>
          <w:lang w:val="en-US"/>
        </w:rPr>
      </w:pPr>
      <w:r w:rsidRPr="00662599">
        <w:rPr>
          <w:rFonts w:ascii="Times New Roman" w:hAnsi="Times New Roman" w:cs="Times New Roman"/>
          <w:lang w:val="en-US"/>
        </w:rPr>
        <w:t>Supplemental Table S</w:t>
      </w:r>
      <w:r w:rsidR="001F6262">
        <w:rPr>
          <w:rFonts w:ascii="Times New Roman" w:hAnsi="Times New Roman" w:cs="Times New Roman"/>
          <w:lang w:val="en-US"/>
        </w:rPr>
        <w:t>2</w:t>
      </w:r>
      <w:r w:rsidRPr="00662599">
        <w:rPr>
          <w:rFonts w:ascii="Times New Roman" w:hAnsi="Times New Roman" w:cs="Times New Roman"/>
          <w:lang w:val="en-US"/>
        </w:rPr>
        <w:t xml:space="preserve">. Plasma </w:t>
      </w:r>
      <w:r>
        <w:rPr>
          <w:rFonts w:ascii="Times New Roman" w:hAnsi="Times New Roman" w:cs="Times New Roman"/>
          <w:lang w:val="en-US"/>
        </w:rPr>
        <w:t>amino acid</w:t>
      </w:r>
      <w:r w:rsidRPr="00662599">
        <w:rPr>
          <w:rFonts w:ascii="Times New Roman" w:hAnsi="Times New Roman" w:cs="Times New Roman"/>
          <w:lang w:val="en-US"/>
        </w:rPr>
        <w:t xml:space="preserve"> concentration according to liver fibrosis stage</w:t>
      </w:r>
    </w:p>
    <w:p w14:paraId="20A0142B" w14:textId="77777777" w:rsidR="00662599" w:rsidRPr="00662599" w:rsidRDefault="00662599" w:rsidP="00662599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898" w:type="dxa"/>
        <w:tblInd w:w="892" w:type="dxa"/>
        <w:tblLook w:val="04A0" w:firstRow="1" w:lastRow="0" w:firstColumn="1" w:lastColumn="0" w:noHBand="0" w:noVBand="1"/>
      </w:tblPr>
      <w:tblGrid>
        <w:gridCol w:w="2246"/>
        <w:gridCol w:w="3194"/>
        <w:gridCol w:w="2507"/>
        <w:gridCol w:w="984"/>
        <w:gridCol w:w="967"/>
      </w:tblGrid>
      <w:tr w:rsidR="00E825B5" w:rsidRPr="00124E2F" w14:paraId="47F79402" w14:textId="30E1CD23" w:rsidTr="001C2702">
        <w:tc>
          <w:tcPr>
            <w:tcW w:w="2246" w:type="dxa"/>
            <w:vMerge w:val="restart"/>
            <w:vAlign w:val="center"/>
          </w:tcPr>
          <w:p w14:paraId="0377DEFA" w14:textId="742C0374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mino acids (</w:t>
            </w: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D"/>
            </w: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)</w:t>
            </w:r>
          </w:p>
        </w:tc>
        <w:tc>
          <w:tcPr>
            <w:tcW w:w="5701" w:type="dxa"/>
            <w:gridSpan w:val="2"/>
          </w:tcPr>
          <w:p w14:paraId="28B1C2F6" w14:textId="7777777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edian [25-75]</w:t>
            </w:r>
          </w:p>
        </w:tc>
        <w:tc>
          <w:tcPr>
            <w:tcW w:w="984" w:type="dxa"/>
            <w:vMerge w:val="restart"/>
            <w:vAlign w:val="center"/>
          </w:tcPr>
          <w:p w14:paraId="46911C4D" w14:textId="7777777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 value</w:t>
            </w:r>
          </w:p>
        </w:tc>
        <w:tc>
          <w:tcPr>
            <w:tcW w:w="967" w:type="dxa"/>
            <w:vMerge w:val="restart"/>
            <w:vAlign w:val="center"/>
          </w:tcPr>
          <w:p w14:paraId="618777A1" w14:textId="07AF20F6" w:rsidR="00E825B5" w:rsidRPr="00124E2F" w:rsidRDefault="00E825B5" w:rsidP="00E825B5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FDR</w:t>
            </w:r>
          </w:p>
        </w:tc>
      </w:tr>
      <w:tr w:rsidR="00E825B5" w:rsidRPr="00124E2F" w14:paraId="1F2DE539" w14:textId="526F9D37" w:rsidTr="006E6555">
        <w:tc>
          <w:tcPr>
            <w:tcW w:w="2246" w:type="dxa"/>
            <w:vMerge/>
          </w:tcPr>
          <w:p w14:paraId="7FF5E8FD" w14:textId="77777777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3194" w:type="dxa"/>
          </w:tcPr>
          <w:p w14:paraId="17F83111" w14:textId="7777777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71AC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No-Advanced fibrosis</w:t>
            </w: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(No-AF)</w:t>
            </w:r>
          </w:p>
        </w:tc>
        <w:tc>
          <w:tcPr>
            <w:tcW w:w="2507" w:type="dxa"/>
          </w:tcPr>
          <w:p w14:paraId="277F1618" w14:textId="7777777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dvanced Fibrosis (AF)</w:t>
            </w:r>
          </w:p>
        </w:tc>
        <w:tc>
          <w:tcPr>
            <w:tcW w:w="984" w:type="dxa"/>
            <w:vMerge/>
          </w:tcPr>
          <w:p w14:paraId="517F640B" w14:textId="7777777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967" w:type="dxa"/>
            <w:vMerge/>
          </w:tcPr>
          <w:p w14:paraId="1EEF2FF5" w14:textId="7777777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</w:tr>
      <w:tr w:rsidR="00E825B5" w:rsidRPr="00124E2F" w14:paraId="507ADC6A" w14:textId="41CA38A9" w:rsidTr="001C2702">
        <w:tc>
          <w:tcPr>
            <w:tcW w:w="2246" w:type="dxa"/>
          </w:tcPr>
          <w:p w14:paraId="3EBF6C69" w14:textId="6BDB11D2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lanine</w:t>
            </w:r>
          </w:p>
        </w:tc>
        <w:tc>
          <w:tcPr>
            <w:tcW w:w="3194" w:type="dxa"/>
          </w:tcPr>
          <w:p w14:paraId="50AED488" w14:textId="1BB39FD6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15.09 [401.29-425.19]</w:t>
            </w:r>
          </w:p>
        </w:tc>
        <w:tc>
          <w:tcPr>
            <w:tcW w:w="2507" w:type="dxa"/>
          </w:tcPr>
          <w:p w14:paraId="5E1C3DD2" w14:textId="7561A6F5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26.93 [409.92-481.87]</w:t>
            </w:r>
          </w:p>
        </w:tc>
        <w:tc>
          <w:tcPr>
            <w:tcW w:w="984" w:type="dxa"/>
          </w:tcPr>
          <w:p w14:paraId="7C7C8803" w14:textId="424C4CB9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3</w:t>
            </w:r>
          </w:p>
        </w:tc>
        <w:tc>
          <w:tcPr>
            <w:tcW w:w="967" w:type="dxa"/>
          </w:tcPr>
          <w:p w14:paraId="05EC88AF" w14:textId="58C2C0B8" w:rsidR="00E825B5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E825B5" w:rsidRPr="00124E2F" w14:paraId="6E1BF908" w14:textId="740D1F19" w:rsidTr="001C2702">
        <w:tc>
          <w:tcPr>
            <w:tcW w:w="2246" w:type="dxa"/>
          </w:tcPr>
          <w:p w14:paraId="1466BBFB" w14:textId="5A402415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rginine</w:t>
            </w:r>
          </w:p>
        </w:tc>
        <w:tc>
          <w:tcPr>
            <w:tcW w:w="3194" w:type="dxa"/>
          </w:tcPr>
          <w:p w14:paraId="44464E1F" w14:textId="28E51DCB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32.76 [296.16-352.36]</w:t>
            </w:r>
          </w:p>
        </w:tc>
        <w:tc>
          <w:tcPr>
            <w:tcW w:w="2507" w:type="dxa"/>
          </w:tcPr>
          <w:p w14:paraId="582FCF1B" w14:textId="7C485A1B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15.03 [295.26-341.29]</w:t>
            </w:r>
          </w:p>
        </w:tc>
        <w:tc>
          <w:tcPr>
            <w:tcW w:w="984" w:type="dxa"/>
          </w:tcPr>
          <w:p w14:paraId="3D292277" w14:textId="045E84CA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  <w:tc>
          <w:tcPr>
            <w:tcW w:w="967" w:type="dxa"/>
          </w:tcPr>
          <w:p w14:paraId="366EEBA8" w14:textId="785480ED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E825B5" w:rsidRPr="00124E2F" w14:paraId="1AB9A4C5" w14:textId="788C1BAE" w:rsidTr="001C2702">
        <w:tc>
          <w:tcPr>
            <w:tcW w:w="2246" w:type="dxa"/>
          </w:tcPr>
          <w:p w14:paraId="422DA4E3" w14:textId="7901C184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sparagine</w:t>
            </w:r>
          </w:p>
        </w:tc>
        <w:tc>
          <w:tcPr>
            <w:tcW w:w="3194" w:type="dxa"/>
          </w:tcPr>
          <w:p w14:paraId="6C1B7167" w14:textId="7193C434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2.67 [40.67-44.65]</w:t>
            </w:r>
          </w:p>
        </w:tc>
        <w:tc>
          <w:tcPr>
            <w:tcW w:w="2507" w:type="dxa"/>
          </w:tcPr>
          <w:p w14:paraId="73DA6D8F" w14:textId="10F757C2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9.88 [44.12-57.73]</w:t>
            </w:r>
          </w:p>
        </w:tc>
        <w:tc>
          <w:tcPr>
            <w:tcW w:w="984" w:type="dxa"/>
          </w:tcPr>
          <w:p w14:paraId="1DA9EB6E" w14:textId="02FE5B5C" w:rsidR="00E825B5" w:rsidRPr="00BD58A3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BD58A3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9</w:t>
            </w:r>
          </w:p>
        </w:tc>
        <w:tc>
          <w:tcPr>
            <w:tcW w:w="967" w:type="dxa"/>
          </w:tcPr>
          <w:p w14:paraId="320ECA10" w14:textId="2693CE13" w:rsidR="00E825B5" w:rsidRPr="00BD58A3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2</w:t>
            </w:r>
          </w:p>
        </w:tc>
      </w:tr>
      <w:tr w:rsidR="00E825B5" w:rsidRPr="00124E2F" w14:paraId="66E8F4CF" w14:textId="56D6A5C5" w:rsidTr="001C2702">
        <w:tc>
          <w:tcPr>
            <w:tcW w:w="2246" w:type="dxa"/>
          </w:tcPr>
          <w:p w14:paraId="5EF2C9D2" w14:textId="622340F5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spartate</w:t>
            </w:r>
          </w:p>
        </w:tc>
        <w:tc>
          <w:tcPr>
            <w:tcW w:w="3194" w:type="dxa"/>
          </w:tcPr>
          <w:p w14:paraId="2335563B" w14:textId="175E27D3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.28 [2.07-3.16]</w:t>
            </w:r>
          </w:p>
        </w:tc>
        <w:tc>
          <w:tcPr>
            <w:tcW w:w="2507" w:type="dxa"/>
          </w:tcPr>
          <w:p w14:paraId="5039E036" w14:textId="5220267F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.65 [2.27-3.04]</w:t>
            </w:r>
          </w:p>
        </w:tc>
        <w:tc>
          <w:tcPr>
            <w:tcW w:w="984" w:type="dxa"/>
          </w:tcPr>
          <w:p w14:paraId="575B5C18" w14:textId="48D61089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8</w:t>
            </w:r>
          </w:p>
        </w:tc>
        <w:tc>
          <w:tcPr>
            <w:tcW w:w="967" w:type="dxa"/>
          </w:tcPr>
          <w:p w14:paraId="03A26251" w14:textId="6BC9922E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E825B5" w:rsidRPr="00124E2F" w14:paraId="3938A29B" w14:textId="7120EE17" w:rsidTr="001C2702">
        <w:tc>
          <w:tcPr>
            <w:tcW w:w="2246" w:type="dxa"/>
          </w:tcPr>
          <w:p w14:paraId="12049F37" w14:textId="08C27204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ysteine</w:t>
            </w:r>
          </w:p>
        </w:tc>
        <w:tc>
          <w:tcPr>
            <w:tcW w:w="3194" w:type="dxa"/>
          </w:tcPr>
          <w:p w14:paraId="565CB7AD" w14:textId="74D777DE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01.3 [244.59-321.24]</w:t>
            </w:r>
          </w:p>
        </w:tc>
        <w:tc>
          <w:tcPr>
            <w:tcW w:w="2507" w:type="dxa"/>
          </w:tcPr>
          <w:p w14:paraId="3DFF589D" w14:textId="396637E2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82.13 [262.77-286.04]</w:t>
            </w:r>
          </w:p>
        </w:tc>
        <w:tc>
          <w:tcPr>
            <w:tcW w:w="984" w:type="dxa"/>
          </w:tcPr>
          <w:p w14:paraId="07F7670A" w14:textId="7400D834" w:rsidR="00E825B5" w:rsidRPr="00BD58A3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BD58A3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7</w:t>
            </w:r>
          </w:p>
        </w:tc>
        <w:tc>
          <w:tcPr>
            <w:tcW w:w="967" w:type="dxa"/>
          </w:tcPr>
          <w:p w14:paraId="175ADCDF" w14:textId="1DC62F85" w:rsidR="00E825B5" w:rsidRPr="00BD58A3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</w:tr>
      <w:tr w:rsidR="00E825B5" w:rsidRPr="00124E2F" w14:paraId="75E2934F" w14:textId="1E4608A8" w:rsidTr="001C2702">
        <w:tc>
          <w:tcPr>
            <w:tcW w:w="2246" w:type="dxa"/>
          </w:tcPr>
          <w:p w14:paraId="4CC2E215" w14:textId="786E0604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Glutamate</w:t>
            </w:r>
          </w:p>
        </w:tc>
        <w:tc>
          <w:tcPr>
            <w:tcW w:w="3194" w:type="dxa"/>
          </w:tcPr>
          <w:p w14:paraId="6B682E4C" w14:textId="08305631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06.31 [88.79-128.92]</w:t>
            </w:r>
          </w:p>
        </w:tc>
        <w:tc>
          <w:tcPr>
            <w:tcW w:w="2507" w:type="dxa"/>
          </w:tcPr>
          <w:p w14:paraId="16C4FE51" w14:textId="73F80204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32.01 [113.36-148.77]</w:t>
            </w:r>
          </w:p>
        </w:tc>
        <w:tc>
          <w:tcPr>
            <w:tcW w:w="984" w:type="dxa"/>
          </w:tcPr>
          <w:p w14:paraId="1E5D21B3" w14:textId="1CFD5F42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1</w:t>
            </w:r>
          </w:p>
        </w:tc>
        <w:tc>
          <w:tcPr>
            <w:tcW w:w="967" w:type="dxa"/>
          </w:tcPr>
          <w:p w14:paraId="7FC6C714" w14:textId="79042B60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5</w:t>
            </w:r>
          </w:p>
        </w:tc>
      </w:tr>
      <w:tr w:rsidR="00E825B5" w:rsidRPr="00124E2F" w14:paraId="2AE5E4E5" w14:textId="3E33A228" w:rsidTr="001C2702">
        <w:tc>
          <w:tcPr>
            <w:tcW w:w="2246" w:type="dxa"/>
          </w:tcPr>
          <w:p w14:paraId="103A4240" w14:textId="5EE8741B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Glutamine</w:t>
            </w:r>
          </w:p>
        </w:tc>
        <w:tc>
          <w:tcPr>
            <w:tcW w:w="3194" w:type="dxa"/>
          </w:tcPr>
          <w:p w14:paraId="260C512A" w14:textId="6F2DABDC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808.58 [746.17-845.84]</w:t>
            </w:r>
          </w:p>
        </w:tc>
        <w:tc>
          <w:tcPr>
            <w:tcW w:w="2507" w:type="dxa"/>
          </w:tcPr>
          <w:p w14:paraId="41928FC6" w14:textId="36C29145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800.41 [693.98-867.78]</w:t>
            </w:r>
          </w:p>
        </w:tc>
        <w:tc>
          <w:tcPr>
            <w:tcW w:w="984" w:type="dxa"/>
          </w:tcPr>
          <w:p w14:paraId="2EA27EC4" w14:textId="3F995057" w:rsidR="00E825B5" w:rsidRPr="00072F0B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072F0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7</w:t>
            </w:r>
          </w:p>
        </w:tc>
        <w:tc>
          <w:tcPr>
            <w:tcW w:w="967" w:type="dxa"/>
          </w:tcPr>
          <w:p w14:paraId="5DE0BCB5" w14:textId="7BF97290" w:rsidR="00E825B5" w:rsidRPr="00072F0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</w:tr>
      <w:tr w:rsidR="00E825B5" w:rsidRPr="00124E2F" w14:paraId="6CA8CFB5" w14:textId="765B2B6F" w:rsidTr="001C2702">
        <w:tc>
          <w:tcPr>
            <w:tcW w:w="2246" w:type="dxa"/>
          </w:tcPr>
          <w:p w14:paraId="508AE7CD" w14:textId="011141ED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lastRenderedPageBreak/>
              <w:t>Glycine</w:t>
            </w:r>
          </w:p>
        </w:tc>
        <w:tc>
          <w:tcPr>
            <w:tcW w:w="3194" w:type="dxa"/>
          </w:tcPr>
          <w:p w14:paraId="7BEB8FAA" w14:textId="07366456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55.61 [598.04-731.31]</w:t>
            </w:r>
          </w:p>
        </w:tc>
        <w:tc>
          <w:tcPr>
            <w:tcW w:w="2507" w:type="dxa"/>
          </w:tcPr>
          <w:p w14:paraId="16F3780D" w14:textId="4C9C6EFC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57.58 [496.72-668.4]</w:t>
            </w:r>
          </w:p>
        </w:tc>
        <w:tc>
          <w:tcPr>
            <w:tcW w:w="984" w:type="dxa"/>
          </w:tcPr>
          <w:p w14:paraId="155157FA" w14:textId="24B776F3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3</w:t>
            </w:r>
          </w:p>
        </w:tc>
        <w:tc>
          <w:tcPr>
            <w:tcW w:w="967" w:type="dxa"/>
          </w:tcPr>
          <w:p w14:paraId="229E402E" w14:textId="476A3DFC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E825B5" w:rsidRPr="00124E2F" w14:paraId="1EF91090" w14:textId="2FA3C17B" w:rsidTr="001C2702">
        <w:tc>
          <w:tcPr>
            <w:tcW w:w="2246" w:type="dxa"/>
          </w:tcPr>
          <w:p w14:paraId="2335544F" w14:textId="62D33CB5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Histidine</w:t>
            </w:r>
          </w:p>
        </w:tc>
        <w:tc>
          <w:tcPr>
            <w:tcW w:w="3194" w:type="dxa"/>
          </w:tcPr>
          <w:p w14:paraId="4FF0106C" w14:textId="2D93E0E0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81.06 [80.19-87.08]</w:t>
            </w:r>
          </w:p>
        </w:tc>
        <w:tc>
          <w:tcPr>
            <w:tcW w:w="2507" w:type="dxa"/>
          </w:tcPr>
          <w:p w14:paraId="47B2E224" w14:textId="313D790F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89.09 [86.7-96.66]</w:t>
            </w:r>
          </w:p>
        </w:tc>
        <w:tc>
          <w:tcPr>
            <w:tcW w:w="984" w:type="dxa"/>
          </w:tcPr>
          <w:p w14:paraId="349A4FED" w14:textId="3990061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1</w:t>
            </w:r>
          </w:p>
        </w:tc>
        <w:tc>
          <w:tcPr>
            <w:tcW w:w="967" w:type="dxa"/>
          </w:tcPr>
          <w:p w14:paraId="38424A79" w14:textId="1CEA9CA8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5</w:t>
            </w:r>
          </w:p>
        </w:tc>
      </w:tr>
      <w:tr w:rsidR="00E825B5" w:rsidRPr="00124E2F" w14:paraId="7B8194A8" w14:textId="1D9ECE05" w:rsidTr="001C2702">
        <w:tc>
          <w:tcPr>
            <w:tcW w:w="2246" w:type="dxa"/>
          </w:tcPr>
          <w:p w14:paraId="53FD3981" w14:textId="0E027176" w:rsidR="00E825B5" w:rsidRPr="00124E2F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Hydroxyproline</w:t>
            </w:r>
          </w:p>
        </w:tc>
        <w:tc>
          <w:tcPr>
            <w:tcW w:w="3194" w:type="dxa"/>
          </w:tcPr>
          <w:p w14:paraId="3493F7DC" w14:textId="60DC0142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.95 [3-4.47]</w:t>
            </w:r>
          </w:p>
        </w:tc>
        <w:tc>
          <w:tcPr>
            <w:tcW w:w="2507" w:type="dxa"/>
          </w:tcPr>
          <w:p w14:paraId="2B987F46" w14:textId="1994BF16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5.21 [4.5-6.57]</w:t>
            </w:r>
          </w:p>
        </w:tc>
        <w:tc>
          <w:tcPr>
            <w:tcW w:w="984" w:type="dxa"/>
          </w:tcPr>
          <w:p w14:paraId="14577DCB" w14:textId="6C8BC92A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8</w:t>
            </w:r>
          </w:p>
        </w:tc>
        <w:tc>
          <w:tcPr>
            <w:tcW w:w="967" w:type="dxa"/>
          </w:tcPr>
          <w:p w14:paraId="705266E3" w14:textId="5E2FB2EB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2</w:t>
            </w:r>
          </w:p>
        </w:tc>
      </w:tr>
      <w:tr w:rsidR="00E825B5" w:rsidRPr="00124E2F" w14:paraId="2B24CC83" w14:textId="549EE207" w:rsidTr="001C2702">
        <w:tc>
          <w:tcPr>
            <w:tcW w:w="2246" w:type="dxa"/>
          </w:tcPr>
          <w:p w14:paraId="5A45EF0D" w14:textId="57CA381B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Isoleucine</w:t>
            </w:r>
          </w:p>
        </w:tc>
        <w:tc>
          <w:tcPr>
            <w:tcW w:w="3194" w:type="dxa"/>
          </w:tcPr>
          <w:p w14:paraId="47F09AC4" w14:textId="4A5661D3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3.5 [59.78-76.52]</w:t>
            </w:r>
          </w:p>
        </w:tc>
        <w:tc>
          <w:tcPr>
            <w:tcW w:w="2507" w:type="dxa"/>
          </w:tcPr>
          <w:p w14:paraId="746E3142" w14:textId="0C268613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77.04 [65.13-86.48]</w:t>
            </w:r>
          </w:p>
        </w:tc>
        <w:tc>
          <w:tcPr>
            <w:tcW w:w="984" w:type="dxa"/>
          </w:tcPr>
          <w:p w14:paraId="4264ABEF" w14:textId="27F4236C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2</w:t>
            </w:r>
          </w:p>
        </w:tc>
        <w:tc>
          <w:tcPr>
            <w:tcW w:w="967" w:type="dxa"/>
          </w:tcPr>
          <w:p w14:paraId="6E520A92" w14:textId="3BCC8D51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</w:tr>
      <w:tr w:rsidR="00E825B5" w:rsidRPr="00124E2F" w14:paraId="2D4016D3" w14:textId="37646917" w:rsidTr="001C2702">
        <w:tc>
          <w:tcPr>
            <w:tcW w:w="2246" w:type="dxa"/>
          </w:tcPr>
          <w:p w14:paraId="4D3D6DD5" w14:textId="61AA99AA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Leucine</w:t>
            </w:r>
          </w:p>
        </w:tc>
        <w:tc>
          <w:tcPr>
            <w:tcW w:w="3194" w:type="dxa"/>
          </w:tcPr>
          <w:p w14:paraId="48AB5FB7" w14:textId="5457E4A9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31.49 [119.95-139.79]</w:t>
            </w:r>
          </w:p>
        </w:tc>
        <w:tc>
          <w:tcPr>
            <w:tcW w:w="2507" w:type="dxa"/>
          </w:tcPr>
          <w:p w14:paraId="7183D96D" w14:textId="09D84905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51.74 [124.22-168.09]</w:t>
            </w:r>
          </w:p>
        </w:tc>
        <w:tc>
          <w:tcPr>
            <w:tcW w:w="984" w:type="dxa"/>
          </w:tcPr>
          <w:p w14:paraId="6A3924A7" w14:textId="54A450B7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4</w:t>
            </w:r>
          </w:p>
        </w:tc>
        <w:tc>
          <w:tcPr>
            <w:tcW w:w="967" w:type="dxa"/>
          </w:tcPr>
          <w:p w14:paraId="222076E4" w14:textId="77075ED7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5</w:t>
            </w:r>
          </w:p>
        </w:tc>
      </w:tr>
      <w:tr w:rsidR="00E825B5" w:rsidRPr="00124E2F" w14:paraId="2A1E23C8" w14:textId="781C50FC" w:rsidTr="001C2702">
        <w:tc>
          <w:tcPr>
            <w:tcW w:w="2246" w:type="dxa"/>
          </w:tcPr>
          <w:p w14:paraId="72707C81" w14:textId="7866D24D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Lysine</w:t>
            </w:r>
          </w:p>
        </w:tc>
        <w:tc>
          <w:tcPr>
            <w:tcW w:w="3194" w:type="dxa"/>
          </w:tcPr>
          <w:p w14:paraId="60654FAE" w14:textId="136C0C19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60.87 [148.8-176.01]</w:t>
            </w:r>
          </w:p>
        </w:tc>
        <w:tc>
          <w:tcPr>
            <w:tcW w:w="2507" w:type="dxa"/>
          </w:tcPr>
          <w:p w14:paraId="29AEB8EE" w14:textId="090BFFB6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84.74 [155.41-214.25]</w:t>
            </w:r>
          </w:p>
        </w:tc>
        <w:tc>
          <w:tcPr>
            <w:tcW w:w="984" w:type="dxa"/>
          </w:tcPr>
          <w:p w14:paraId="2EF93976" w14:textId="5446AFCE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9</w:t>
            </w:r>
          </w:p>
        </w:tc>
        <w:tc>
          <w:tcPr>
            <w:tcW w:w="967" w:type="dxa"/>
          </w:tcPr>
          <w:p w14:paraId="715BC68F" w14:textId="7346E0A0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</w:tr>
      <w:tr w:rsidR="00E825B5" w:rsidRPr="00124E2F" w14:paraId="77FA918F" w14:textId="7B78846C" w:rsidTr="001C2702">
        <w:tc>
          <w:tcPr>
            <w:tcW w:w="2246" w:type="dxa"/>
          </w:tcPr>
          <w:p w14:paraId="1C7B93F2" w14:textId="36352E06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ethionine</w:t>
            </w:r>
          </w:p>
        </w:tc>
        <w:tc>
          <w:tcPr>
            <w:tcW w:w="3194" w:type="dxa"/>
          </w:tcPr>
          <w:p w14:paraId="4BE7697B" w14:textId="10DDAED3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3.77 [19.92-25.2]</w:t>
            </w:r>
          </w:p>
        </w:tc>
        <w:tc>
          <w:tcPr>
            <w:tcW w:w="2507" w:type="dxa"/>
          </w:tcPr>
          <w:p w14:paraId="07C660DD" w14:textId="6744D817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7.35 [25.45-29.71]</w:t>
            </w:r>
          </w:p>
        </w:tc>
        <w:tc>
          <w:tcPr>
            <w:tcW w:w="984" w:type="dxa"/>
          </w:tcPr>
          <w:p w14:paraId="607EB535" w14:textId="2B979621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9</w:t>
            </w:r>
          </w:p>
        </w:tc>
        <w:tc>
          <w:tcPr>
            <w:tcW w:w="967" w:type="dxa"/>
          </w:tcPr>
          <w:p w14:paraId="597D1799" w14:textId="13BF1F68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2</w:t>
            </w:r>
          </w:p>
        </w:tc>
      </w:tr>
      <w:tr w:rsidR="00E825B5" w:rsidRPr="00124E2F" w14:paraId="010BAF44" w14:textId="33CB56A4" w:rsidTr="001C2702">
        <w:tc>
          <w:tcPr>
            <w:tcW w:w="2246" w:type="dxa"/>
          </w:tcPr>
          <w:p w14:paraId="67F6ABAB" w14:textId="7211E9EE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henylalanine</w:t>
            </w:r>
          </w:p>
        </w:tc>
        <w:tc>
          <w:tcPr>
            <w:tcW w:w="3194" w:type="dxa"/>
          </w:tcPr>
          <w:p w14:paraId="7D24B91A" w14:textId="45171C44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1.92 [56.37-66.83]</w:t>
            </w:r>
          </w:p>
        </w:tc>
        <w:tc>
          <w:tcPr>
            <w:tcW w:w="2507" w:type="dxa"/>
          </w:tcPr>
          <w:p w14:paraId="04DE0F90" w14:textId="79BB7AE3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6.42 [62.22-72.36]</w:t>
            </w:r>
          </w:p>
        </w:tc>
        <w:tc>
          <w:tcPr>
            <w:tcW w:w="984" w:type="dxa"/>
          </w:tcPr>
          <w:p w14:paraId="5607B731" w14:textId="63EEB45A" w:rsidR="00E825B5" w:rsidRPr="00124E2F" w:rsidRDefault="00E825B5" w:rsidP="006A3C90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5</w:t>
            </w:r>
          </w:p>
        </w:tc>
        <w:tc>
          <w:tcPr>
            <w:tcW w:w="967" w:type="dxa"/>
          </w:tcPr>
          <w:p w14:paraId="1AC7B10A" w14:textId="01E59E24" w:rsidR="00E825B5" w:rsidRDefault="00310C45" w:rsidP="006A3C90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</w:t>
            </w:r>
          </w:p>
        </w:tc>
      </w:tr>
      <w:tr w:rsidR="00E825B5" w:rsidRPr="00124E2F" w14:paraId="7FD2CD06" w14:textId="1E8BABE6" w:rsidTr="001C2702">
        <w:tc>
          <w:tcPr>
            <w:tcW w:w="2246" w:type="dxa"/>
          </w:tcPr>
          <w:p w14:paraId="317BA7D5" w14:textId="112797BC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roline</w:t>
            </w:r>
          </w:p>
        </w:tc>
        <w:tc>
          <w:tcPr>
            <w:tcW w:w="3194" w:type="dxa"/>
          </w:tcPr>
          <w:p w14:paraId="6FE258B0" w14:textId="5128E03A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30.96 [208.16-254.69]</w:t>
            </w:r>
          </w:p>
        </w:tc>
        <w:tc>
          <w:tcPr>
            <w:tcW w:w="2507" w:type="dxa"/>
          </w:tcPr>
          <w:p w14:paraId="59714E9F" w14:textId="26752A9E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23.45 [175.75-234.6]</w:t>
            </w:r>
          </w:p>
        </w:tc>
        <w:tc>
          <w:tcPr>
            <w:tcW w:w="984" w:type="dxa"/>
          </w:tcPr>
          <w:p w14:paraId="6AE21F2C" w14:textId="7B718A6A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9</w:t>
            </w:r>
          </w:p>
        </w:tc>
        <w:tc>
          <w:tcPr>
            <w:tcW w:w="967" w:type="dxa"/>
          </w:tcPr>
          <w:p w14:paraId="6F4E66BA" w14:textId="77342C7B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E825B5" w:rsidRPr="00124E2F" w14:paraId="1B119230" w14:textId="0051CB4A" w:rsidTr="001C2702">
        <w:tc>
          <w:tcPr>
            <w:tcW w:w="2246" w:type="dxa"/>
          </w:tcPr>
          <w:p w14:paraId="46F50B54" w14:textId="7199E050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Serine</w:t>
            </w:r>
          </w:p>
        </w:tc>
        <w:tc>
          <w:tcPr>
            <w:tcW w:w="3194" w:type="dxa"/>
          </w:tcPr>
          <w:p w14:paraId="41C06A1C" w14:textId="756C6FEC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14.2 [101.47-126.42]</w:t>
            </w:r>
          </w:p>
        </w:tc>
        <w:tc>
          <w:tcPr>
            <w:tcW w:w="2507" w:type="dxa"/>
          </w:tcPr>
          <w:p w14:paraId="0DB390C9" w14:textId="0F0696FC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39.54 [103.86-149.57]</w:t>
            </w:r>
          </w:p>
        </w:tc>
        <w:tc>
          <w:tcPr>
            <w:tcW w:w="984" w:type="dxa"/>
          </w:tcPr>
          <w:p w14:paraId="3CC635FA" w14:textId="69BBEE35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5</w:t>
            </w:r>
          </w:p>
        </w:tc>
        <w:tc>
          <w:tcPr>
            <w:tcW w:w="967" w:type="dxa"/>
          </w:tcPr>
          <w:p w14:paraId="5CF09772" w14:textId="1F597BC5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</w:tr>
      <w:tr w:rsidR="00E825B5" w:rsidRPr="00124E2F" w14:paraId="71346385" w14:textId="073697B1" w:rsidTr="001C2702">
        <w:tc>
          <w:tcPr>
            <w:tcW w:w="2246" w:type="dxa"/>
          </w:tcPr>
          <w:p w14:paraId="3841BECF" w14:textId="149E5F35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Threonine</w:t>
            </w:r>
          </w:p>
        </w:tc>
        <w:tc>
          <w:tcPr>
            <w:tcW w:w="3194" w:type="dxa"/>
          </w:tcPr>
          <w:p w14:paraId="4D41D2D5" w14:textId="2DD31B2E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22.73 [107.56-143.66]</w:t>
            </w:r>
          </w:p>
        </w:tc>
        <w:tc>
          <w:tcPr>
            <w:tcW w:w="2507" w:type="dxa"/>
          </w:tcPr>
          <w:p w14:paraId="714201BA" w14:textId="736870C7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52.29 [120.87-170.74]</w:t>
            </w:r>
          </w:p>
        </w:tc>
        <w:tc>
          <w:tcPr>
            <w:tcW w:w="984" w:type="dxa"/>
          </w:tcPr>
          <w:p w14:paraId="0C49404C" w14:textId="71F96F10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7</w:t>
            </w:r>
          </w:p>
        </w:tc>
        <w:tc>
          <w:tcPr>
            <w:tcW w:w="967" w:type="dxa"/>
          </w:tcPr>
          <w:p w14:paraId="54660B2F" w14:textId="74202CAC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2</w:t>
            </w:r>
          </w:p>
        </w:tc>
      </w:tr>
      <w:tr w:rsidR="00E825B5" w:rsidRPr="00124E2F" w14:paraId="0FFCBD9E" w14:textId="4E7F1EAC" w:rsidTr="001C2702">
        <w:tc>
          <w:tcPr>
            <w:tcW w:w="2246" w:type="dxa"/>
          </w:tcPr>
          <w:p w14:paraId="577A9723" w14:textId="59B5E340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Tryptophane</w:t>
            </w:r>
          </w:p>
        </w:tc>
        <w:tc>
          <w:tcPr>
            <w:tcW w:w="3194" w:type="dxa"/>
          </w:tcPr>
          <w:p w14:paraId="1504FF78" w14:textId="095E579B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56.99 [51.81-71.46]</w:t>
            </w:r>
          </w:p>
        </w:tc>
        <w:tc>
          <w:tcPr>
            <w:tcW w:w="2507" w:type="dxa"/>
          </w:tcPr>
          <w:p w14:paraId="7BC96BB1" w14:textId="508781C2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3.06 [56.07-64.95]</w:t>
            </w:r>
          </w:p>
        </w:tc>
        <w:tc>
          <w:tcPr>
            <w:tcW w:w="984" w:type="dxa"/>
          </w:tcPr>
          <w:p w14:paraId="793561FA" w14:textId="374F3CB1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8</w:t>
            </w:r>
          </w:p>
        </w:tc>
        <w:tc>
          <w:tcPr>
            <w:tcW w:w="967" w:type="dxa"/>
          </w:tcPr>
          <w:p w14:paraId="7DC87949" w14:textId="4447C646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E825B5" w:rsidRPr="00124E2F" w14:paraId="246AEE42" w14:textId="0F070C3F" w:rsidTr="001C2702">
        <w:tc>
          <w:tcPr>
            <w:tcW w:w="2246" w:type="dxa"/>
          </w:tcPr>
          <w:p w14:paraId="5A5951F4" w14:textId="4A23E670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Tyrosine</w:t>
            </w:r>
          </w:p>
        </w:tc>
        <w:tc>
          <w:tcPr>
            <w:tcW w:w="3194" w:type="dxa"/>
          </w:tcPr>
          <w:p w14:paraId="2FA9D383" w14:textId="54B7E3CB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3.78 [61.97-81.56]</w:t>
            </w:r>
          </w:p>
        </w:tc>
        <w:tc>
          <w:tcPr>
            <w:tcW w:w="2507" w:type="dxa"/>
          </w:tcPr>
          <w:p w14:paraId="21240236" w14:textId="4C3259A7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93.62 [82.57-100.1]</w:t>
            </w:r>
          </w:p>
        </w:tc>
        <w:tc>
          <w:tcPr>
            <w:tcW w:w="984" w:type="dxa"/>
          </w:tcPr>
          <w:p w14:paraId="7D759F3D" w14:textId="254FADDF" w:rsidR="00E825B5" w:rsidRPr="00075EDF" w:rsidRDefault="00E825B5" w:rsidP="00444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</w:pPr>
            <w:r w:rsidRPr="00075EDF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0.04</w:t>
            </w:r>
          </w:p>
        </w:tc>
        <w:tc>
          <w:tcPr>
            <w:tcW w:w="967" w:type="dxa"/>
          </w:tcPr>
          <w:p w14:paraId="1C6D9366" w14:textId="4F0E27C9" w:rsidR="00E825B5" w:rsidRPr="001C2702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C2702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7</w:t>
            </w:r>
          </w:p>
        </w:tc>
      </w:tr>
      <w:tr w:rsidR="00E825B5" w:rsidRPr="00124E2F" w14:paraId="4D76936B" w14:textId="5EF7F8EB" w:rsidTr="001C2702">
        <w:tc>
          <w:tcPr>
            <w:tcW w:w="2246" w:type="dxa"/>
          </w:tcPr>
          <w:p w14:paraId="7FD634BB" w14:textId="694FD8E3" w:rsidR="00E825B5" w:rsidRDefault="00E825B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Valine</w:t>
            </w:r>
          </w:p>
        </w:tc>
        <w:tc>
          <w:tcPr>
            <w:tcW w:w="3194" w:type="dxa"/>
          </w:tcPr>
          <w:p w14:paraId="57B1EB55" w14:textId="483C4BEC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75.28 [355.56-393.14]</w:t>
            </w:r>
          </w:p>
        </w:tc>
        <w:tc>
          <w:tcPr>
            <w:tcW w:w="2507" w:type="dxa"/>
          </w:tcPr>
          <w:p w14:paraId="5F9E1064" w14:textId="78EFA39E" w:rsidR="00E825B5" w:rsidRPr="00C8142B" w:rsidRDefault="00E825B5" w:rsidP="00C814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14.71 [339.51-441.77]</w:t>
            </w:r>
          </w:p>
        </w:tc>
        <w:tc>
          <w:tcPr>
            <w:tcW w:w="984" w:type="dxa"/>
          </w:tcPr>
          <w:p w14:paraId="4DE7B77A" w14:textId="6781E60C" w:rsidR="00E825B5" w:rsidRPr="00124E2F" w:rsidRDefault="00E825B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  <w:tc>
          <w:tcPr>
            <w:tcW w:w="967" w:type="dxa"/>
          </w:tcPr>
          <w:p w14:paraId="6A153559" w14:textId="42F0154E" w:rsidR="00E825B5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</w:tbl>
    <w:p w14:paraId="7519ED8F" w14:textId="0A89BECF" w:rsidR="00E12D05" w:rsidRDefault="00E12D05" w:rsidP="00445E93">
      <w:pPr>
        <w:jc w:val="left"/>
        <w:rPr>
          <w:rFonts w:ascii="Times New Roman" w:hAnsi="Times New Roman" w:cs="Times New Roman"/>
          <w:lang w:val="en-US"/>
        </w:rPr>
      </w:pPr>
    </w:p>
    <w:p w14:paraId="12BDA027" w14:textId="58EAD413" w:rsidR="00EC45D2" w:rsidRDefault="00EC45D2" w:rsidP="00EC45D2">
      <w:pPr>
        <w:rPr>
          <w:rFonts w:ascii="Times New Roman" w:hAnsi="Times New Roman" w:cs="Times New Roman"/>
          <w:lang w:val="en-US"/>
        </w:rPr>
      </w:pPr>
      <w:r w:rsidRPr="00662599">
        <w:rPr>
          <w:rFonts w:ascii="Times New Roman" w:hAnsi="Times New Roman" w:cs="Times New Roman"/>
          <w:lang w:val="en-US"/>
        </w:rPr>
        <w:t>Supplemental Table S</w:t>
      </w:r>
      <w:r w:rsidR="001F6262">
        <w:rPr>
          <w:rFonts w:ascii="Times New Roman" w:hAnsi="Times New Roman" w:cs="Times New Roman"/>
          <w:lang w:val="en-US"/>
        </w:rPr>
        <w:t>3</w:t>
      </w:r>
      <w:r w:rsidRPr="00662599">
        <w:rPr>
          <w:rFonts w:ascii="Times New Roman" w:hAnsi="Times New Roman" w:cs="Times New Roman"/>
          <w:lang w:val="en-US"/>
        </w:rPr>
        <w:t xml:space="preserve">. Plasma </w:t>
      </w:r>
      <w:r>
        <w:rPr>
          <w:rFonts w:ascii="Times New Roman" w:hAnsi="Times New Roman" w:cs="Times New Roman"/>
          <w:lang w:val="en-US"/>
        </w:rPr>
        <w:t>TCA Cycle intermediaries and ketone bodies</w:t>
      </w:r>
      <w:r w:rsidRPr="00662599">
        <w:rPr>
          <w:rFonts w:ascii="Times New Roman" w:hAnsi="Times New Roman" w:cs="Times New Roman"/>
          <w:lang w:val="en-US"/>
        </w:rPr>
        <w:t xml:space="preserve"> concentration according to liver fibrosis stage</w:t>
      </w:r>
    </w:p>
    <w:p w14:paraId="5622DE79" w14:textId="77777777" w:rsidR="00EC45D2" w:rsidRDefault="00EC45D2" w:rsidP="00445E93">
      <w:pPr>
        <w:jc w:val="left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0228" w:type="dxa"/>
        <w:tblInd w:w="562" w:type="dxa"/>
        <w:tblLook w:val="04A0" w:firstRow="1" w:lastRow="0" w:firstColumn="1" w:lastColumn="0" w:noHBand="0" w:noVBand="1"/>
      </w:tblPr>
      <w:tblGrid>
        <w:gridCol w:w="2423"/>
        <w:gridCol w:w="2848"/>
        <w:gridCol w:w="2496"/>
        <w:gridCol w:w="1282"/>
        <w:gridCol w:w="1179"/>
      </w:tblGrid>
      <w:tr w:rsidR="00310C45" w:rsidRPr="00124E2F" w14:paraId="54361E24" w14:textId="698544A0" w:rsidTr="001C2702">
        <w:tc>
          <w:tcPr>
            <w:tcW w:w="2423" w:type="dxa"/>
            <w:vMerge w:val="restart"/>
            <w:vAlign w:val="center"/>
          </w:tcPr>
          <w:p w14:paraId="1E6663B7" w14:textId="36CC1D30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etabolites (</w:t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D"/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)</w:t>
            </w:r>
          </w:p>
        </w:tc>
        <w:tc>
          <w:tcPr>
            <w:tcW w:w="5344" w:type="dxa"/>
            <w:gridSpan w:val="2"/>
          </w:tcPr>
          <w:p w14:paraId="590C12E9" w14:textId="77777777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edian [25-75]</w:t>
            </w:r>
          </w:p>
        </w:tc>
        <w:tc>
          <w:tcPr>
            <w:tcW w:w="1282" w:type="dxa"/>
            <w:vMerge w:val="restart"/>
            <w:vAlign w:val="center"/>
          </w:tcPr>
          <w:p w14:paraId="3F3E4DA9" w14:textId="77777777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 value</w:t>
            </w:r>
          </w:p>
        </w:tc>
        <w:tc>
          <w:tcPr>
            <w:tcW w:w="1179" w:type="dxa"/>
            <w:vMerge w:val="restart"/>
            <w:vAlign w:val="center"/>
          </w:tcPr>
          <w:p w14:paraId="38A6906F" w14:textId="585115F5" w:rsidR="00310C45" w:rsidRPr="00C8142B" w:rsidRDefault="00310C45" w:rsidP="00310C45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FDR</w:t>
            </w:r>
          </w:p>
        </w:tc>
      </w:tr>
      <w:tr w:rsidR="00310C45" w:rsidRPr="00124E2F" w14:paraId="453530A8" w14:textId="24EB4257" w:rsidTr="008C0466">
        <w:tc>
          <w:tcPr>
            <w:tcW w:w="2423" w:type="dxa"/>
            <w:vMerge/>
          </w:tcPr>
          <w:p w14:paraId="3B2F2B70" w14:textId="77777777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2848" w:type="dxa"/>
          </w:tcPr>
          <w:p w14:paraId="1BA231CB" w14:textId="77777777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No-Advanced fibrosis (No-AF)</w:t>
            </w:r>
          </w:p>
        </w:tc>
        <w:tc>
          <w:tcPr>
            <w:tcW w:w="2496" w:type="dxa"/>
          </w:tcPr>
          <w:p w14:paraId="385D04E0" w14:textId="77777777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dvanced Fibrosis (AF)</w:t>
            </w:r>
          </w:p>
        </w:tc>
        <w:tc>
          <w:tcPr>
            <w:tcW w:w="1282" w:type="dxa"/>
            <w:vMerge/>
          </w:tcPr>
          <w:p w14:paraId="6390CDD4" w14:textId="77777777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1179" w:type="dxa"/>
            <w:vMerge/>
          </w:tcPr>
          <w:p w14:paraId="705CC10B" w14:textId="77777777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</w:tr>
      <w:tr w:rsidR="00310C45" w:rsidRPr="00124E2F" w14:paraId="5B1A60C8" w14:textId="0FFCC1DA" w:rsidTr="001C2702">
        <w:tc>
          <w:tcPr>
            <w:tcW w:w="2423" w:type="dxa"/>
          </w:tcPr>
          <w:p w14:paraId="2498736D" w14:textId="1BACFDBD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-Hydroxy-Isobutyrate</w:t>
            </w:r>
          </w:p>
        </w:tc>
        <w:tc>
          <w:tcPr>
            <w:tcW w:w="2848" w:type="dxa"/>
          </w:tcPr>
          <w:p w14:paraId="0790E0A3" w14:textId="37C25457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0.86 [7.95-17.5]</w:t>
            </w:r>
          </w:p>
        </w:tc>
        <w:tc>
          <w:tcPr>
            <w:tcW w:w="2496" w:type="dxa"/>
          </w:tcPr>
          <w:p w14:paraId="5C067DFE" w14:textId="235D63FD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7.06 [14.17-19.71]</w:t>
            </w:r>
          </w:p>
        </w:tc>
        <w:tc>
          <w:tcPr>
            <w:tcW w:w="1282" w:type="dxa"/>
          </w:tcPr>
          <w:p w14:paraId="001C5CA2" w14:textId="466CDB9E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5</w:t>
            </w:r>
          </w:p>
        </w:tc>
        <w:tc>
          <w:tcPr>
            <w:tcW w:w="1179" w:type="dxa"/>
          </w:tcPr>
          <w:p w14:paraId="6EA587CF" w14:textId="2D0327FD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</w:tr>
      <w:tr w:rsidR="00310C45" w:rsidRPr="00124E2F" w14:paraId="04B730A1" w14:textId="5D15C6CE" w:rsidTr="001C2702">
        <w:tc>
          <w:tcPr>
            <w:tcW w:w="2423" w:type="dxa"/>
          </w:tcPr>
          <w:p w14:paraId="1DFFBFC3" w14:textId="25FBCF06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-Hydroxybutyrate</w:t>
            </w:r>
          </w:p>
        </w:tc>
        <w:tc>
          <w:tcPr>
            <w:tcW w:w="2848" w:type="dxa"/>
          </w:tcPr>
          <w:p w14:paraId="776C5B4D" w14:textId="7C0DC07B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59.64 [57.14-85.02]</w:t>
            </w:r>
          </w:p>
        </w:tc>
        <w:tc>
          <w:tcPr>
            <w:tcW w:w="2496" w:type="dxa"/>
          </w:tcPr>
          <w:p w14:paraId="12F79369" w14:textId="6E89E7F7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86.05 [61.05-104.28]</w:t>
            </w:r>
          </w:p>
        </w:tc>
        <w:tc>
          <w:tcPr>
            <w:tcW w:w="1282" w:type="dxa"/>
          </w:tcPr>
          <w:p w14:paraId="3EDECEFA" w14:textId="49C87651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5</w:t>
            </w:r>
          </w:p>
        </w:tc>
        <w:tc>
          <w:tcPr>
            <w:tcW w:w="1179" w:type="dxa"/>
          </w:tcPr>
          <w:p w14:paraId="2778C3E6" w14:textId="45FC250A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310C45" w:rsidRPr="00124E2F" w14:paraId="0BC01652" w14:textId="6098D40E" w:rsidTr="001C2702">
        <w:tc>
          <w:tcPr>
            <w:tcW w:w="2423" w:type="dxa"/>
          </w:tcPr>
          <w:p w14:paraId="02D141DF" w14:textId="41E820E8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1"/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Ketobutyrate</w:t>
            </w:r>
          </w:p>
        </w:tc>
        <w:tc>
          <w:tcPr>
            <w:tcW w:w="2848" w:type="dxa"/>
          </w:tcPr>
          <w:p w14:paraId="30D8B006" w14:textId="47CDC5AE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0.94 [8.93-14.83]</w:t>
            </w:r>
          </w:p>
        </w:tc>
        <w:tc>
          <w:tcPr>
            <w:tcW w:w="2496" w:type="dxa"/>
          </w:tcPr>
          <w:p w14:paraId="03E5AFE0" w14:textId="72384C64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4.41 [10.01-17.58]</w:t>
            </w:r>
          </w:p>
        </w:tc>
        <w:tc>
          <w:tcPr>
            <w:tcW w:w="1282" w:type="dxa"/>
          </w:tcPr>
          <w:p w14:paraId="1D98D8C1" w14:textId="686A0AC0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8</w:t>
            </w:r>
          </w:p>
        </w:tc>
        <w:tc>
          <w:tcPr>
            <w:tcW w:w="1179" w:type="dxa"/>
          </w:tcPr>
          <w:p w14:paraId="620C16D8" w14:textId="400517FE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6</w:t>
            </w:r>
          </w:p>
        </w:tc>
      </w:tr>
      <w:tr w:rsidR="00310C45" w:rsidRPr="00124E2F" w14:paraId="605C3E63" w14:textId="37A6AC9C" w:rsidTr="001C2702">
        <w:tc>
          <w:tcPr>
            <w:tcW w:w="2423" w:type="dxa"/>
          </w:tcPr>
          <w:p w14:paraId="6324EFB9" w14:textId="097B5431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2"/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Hydroxybutyrate</w:t>
            </w:r>
          </w:p>
        </w:tc>
        <w:tc>
          <w:tcPr>
            <w:tcW w:w="2848" w:type="dxa"/>
          </w:tcPr>
          <w:p w14:paraId="1B0D854B" w14:textId="1024B3B3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48.43 [39.89-74.5]</w:t>
            </w:r>
          </w:p>
        </w:tc>
        <w:tc>
          <w:tcPr>
            <w:tcW w:w="2496" w:type="dxa"/>
          </w:tcPr>
          <w:p w14:paraId="70BF561A" w14:textId="196F7EA5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55.27 [44.22-102.85]</w:t>
            </w:r>
          </w:p>
        </w:tc>
        <w:tc>
          <w:tcPr>
            <w:tcW w:w="1282" w:type="dxa"/>
          </w:tcPr>
          <w:p w14:paraId="775704B3" w14:textId="7C33E9BD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3</w:t>
            </w:r>
          </w:p>
        </w:tc>
        <w:tc>
          <w:tcPr>
            <w:tcW w:w="1179" w:type="dxa"/>
          </w:tcPr>
          <w:p w14:paraId="1038A462" w14:textId="39CC4FB5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310C45" w:rsidRPr="00124E2F" w14:paraId="63B13B08" w14:textId="69B45316" w:rsidTr="001C2702">
        <w:tc>
          <w:tcPr>
            <w:tcW w:w="2423" w:type="dxa"/>
          </w:tcPr>
          <w:p w14:paraId="4DD24371" w14:textId="56AD4E95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itrate</w:t>
            </w:r>
          </w:p>
        </w:tc>
        <w:tc>
          <w:tcPr>
            <w:tcW w:w="2848" w:type="dxa"/>
          </w:tcPr>
          <w:p w14:paraId="167219F9" w14:textId="5CA6F7BB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15.04 [105.32-124.01]</w:t>
            </w:r>
          </w:p>
        </w:tc>
        <w:tc>
          <w:tcPr>
            <w:tcW w:w="2496" w:type="dxa"/>
          </w:tcPr>
          <w:p w14:paraId="325B29B8" w14:textId="0BB6CD0C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03.98 [93.84-125.19]</w:t>
            </w:r>
          </w:p>
        </w:tc>
        <w:tc>
          <w:tcPr>
            <w:tcW w:w="1282" w:type="dxa"/>
          </w:tcPr>
          <w:p w14:paraId="6E5C3D86" w14:textId="34F50562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4</w:t>
            </w:r>
          </w:p>
        </w:tc>
        <w:tc>
          <w:tcPr>
            <w:tcW w:w="1179" w:type="dxa"/>
          </w:tcPr>
          <w:p w14:paraId="45E46D5A" w14:textId="124C96DC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5</w:t>
            </w:r>
          </w:p>
        </w:tc>
      </w:tr>
      <w:tr w:rsidR="00310C45" w:rsidRPr="00124E2F" w14:paraId="0AF32029" w14:textId="76981BC2" w:rsidTr="001C2702">
        <w:tc>
          <w:tcPr>
            <w:tcW w:w="2423" w:type="dxa"/>
          </w:tcPr>
          <w:p w14:paraId="21329DC4" w14:textId="61EB1C2B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Isocitrate</w:t>
            </w:r>
          </w:p>
        </w:tc>
        <w:tc>
          <w:tcPr>
            <w:tcW w:w="2848" w:type="dxa"/>
          </w:tcPr>
          <w:p w14:paraId="2DDB2559" w14:textId="2D4C9392" w:rsidR="00310C45" w:rsidRPr="00C8142B" w:rsidRDefault="00310C45" w:rsidP="006D3E69">
            <w:pPr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4.14 [3.52-4.33]</w:t>
            </w:r>
          </w:p>
        </w:tc>
        <w:tc>
          <w:tcPr>
            <w:tcW w:w="2496" w:type="dxa"/>
          </w:tcPr>
          <w:p w14:paraId="4B348333" w14:textId="40BECF93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4.43 [4.11-5.23]</w:t>
            </w:r>
          </w:p>
        </w:tc>
        <w:tc>
          <w:tcPr>
            <w:tcW w:w="1282" w:type="dxa"/>
          </w:tcPr>
          <w:p w14:paraId="389A1A63" w14:textId="1369DFA2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8</w:t>
            </w:r>
          </w:p>
        </w:tc>
        <w:tc>
          <w:tcPr>
            <w:tcW w:w="1179" w:type="dxa"/>
          </w:tcPr>
          <w:p w14:paraId="446DD9BD" w14:textId="2F3AC84E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310C45" w:rsidRPr="00124E2F" w14:paraId="1C7FC8C7" w14:textId="3FB9C865" w:rsidTr="001C2702">
        <w:tc>
          <w:tcPr>
            <w:tcW w:w="2423" w:type="dxa"/>
          </w:tcPr>
          <w:p w14:paraId="2C25705B" w14:textId="6914834C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sym w:font="Symbol" w:char="F061"/>
            </w: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Ketoglutarate</w:t>
            </w:r>
          </w:p>
        </w:tc>
        <w:tc>
          <w:tcPr>
            <w:tcW w:w="2848" w:type="dxa"/>
          </w:tcPr>
          <w:p w14:paraId="33541406" w14:textId="055F559B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3.06 [11.87-13.41]</w:t>
            </w:r>
          </w:p>
        </w:tc>
        <w:tc>
          <w:tcPr>
            <w:tcW w:w="2496" w:type="dxa"/>
          </w:tcPr>
          <w:p w14:paraId="3B90F02A" w14:textId="7D37DBEE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4.77 [13.17-15.49]</w:t>
            </w:r>
          </w:p>
        </w:tc>
        <w:tc>
          <w:tcPr>
            <w:tcW w:w="1282" w:type="dxa"/>
          </w:tcPr>
          <w:p w14:paraId="425A47C3" w14:textId="14ED0F4A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0.04</w:t>
            </w:r>
          </w:p>
        </w:tc>
        <w:tc>
          <w:tcPr>
            <w:tcW w:w="1179" w:type="dxa"/>
          </w:tcPr>
          <w:p w14:paraId="5549B2D7" w14:textId="7AC35CA2" w:rsidR="00310C45" w:rsidRPr="001C2702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C2702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7</w:t>
            </w:r>
          </w:p>
        </w:tc>
      </w:tr>
      <w:tr w:rsidR="00310C45" w:rsidRPr="00124E2F" w14:paraId="19590C32" w14:textId="7B2F88FB" w:rsidTr="001C2702">
        <w:tc>
          <w:tcPr>
            <w:tcW w:w="2423" w:type="dxa"/>
          </w:tcPr>
          <w:p w14:paraId="6D4631F6" w14:textId="65A57FB6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Succinate</w:t>
            </w:r>
          </w:p>
        </w:tc>
        <w:tc>
          <w:tcPr>
            <w:tcW w:w="2848" w:type="dxa"/>
          </w:tcPr>
          <w:p w14:paraId="38F7A8FF" w14:textId="5D8A1F9E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4.64 [12.15-17.38]</w:t>
            </w:r>
          </w:p>
        </w:tc>
        <w:tc>
          <w:tcPr>
            <w:tcW w:w="2496" w:type="dxa"/>
          </w:tcPr>
          <w:p w14:paraId="101B176E" w14:textId="288C1AAF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2.54 [11.43-15.91]</w:t>
            </w:r>
          </w:p>
        </w:tc>
        <w:tc>
          <w:tcPr>
            <w:tcW w:w="1282" w:type="dxa"/>
          </w:tcPr>
          <w:p w14:paraId="7A5E93CD" w14:textId="632284A4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8</w:t>
            </w:r>
          </w:p>
        </w:tc>
        <w:tc>
          <w:tcPr>
            <w:tcW w:w="1179" w:type="dxa"/>
          </w:tcPr>
          <w:p w14:paraId="69A70934" w14:textId="023DB9C1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</w:t>
            </w:r>
            <w:r w:rsidR="006D357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6</w:t>
            </w:r>
          </w:p>
        </w:tc>
      </w:tr>
      <w:tr w:rsidR="00310C45" w:rsidRPr="00124E2F" w14:paraId="3B7C37DC" w14:textId="1F72A8E1" w:rsidTr="001C2702">
        <w:tc>
          <w:tcPr>
            <w:tcW w:w="2423" w:type="dxa"/>
          </w:tcPr>
          <w:p w14:paraId="0835A339" w14:textId="5418FFFF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alate</w:t>
            </w:r>
          </w:p>
        </w:tc>
        <w:tc>
          <w:tcPr>
            <w:tcW w:w="2848" w:type="dxa"/>
          </w:tcPr>
          <w:p w14:paraId="0CC37902" w14:textId="3C655821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2.1 [1.85-2.33]</w:t>
            </w:r>
          </w:p>
        </w:tc>
        <w:tc>
          <w:tcPr>
            <w:tcW w:w="2496" w:type="dxa"/>
          </w:tcPr>
          <w:p w14:paraId="4205F727" w14:textId="36AC31D8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2.29 [2.13-2.84]</w:t>
            </w:r>
          </w:p>
        </w:tc>
        <w:tc>
          <w:tcPr>
            <w:tcW w:w="1282" w:type="dxa"/>
          </w:tcPr>
          <w:p w14:paraId="79E75A32" w14:textId="76AEE0B8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2</w:t>
            </w:r>
          </w:p>
        </w:tc>
        <w:tc>
          <w:tcPr>
            <w:tcW w:w="1179" w:type="dxa"/>
          </w:tcPr>
          <w:p w14:paraId="0CC57158" w14:textId="11345460" w:rsidR="00310C45" w:rsidRPr="00C8142B" w:rsidRDefault="0068025D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5</w:t>
            </w:r>
          </w:p>
        </w:tc>
      </w:tr>
      <w:tr w:rsidR="00310C45" w:rsidRPr="00124E2F" w14:paraId="2F50BE0B" w14:textId="0FEC9E9C" w:rsidTr="001C2702">
        <w:tc>
          <w:tcPr>
            <w:tcW w:w="2423" w:type="dxa"/>
          </w:tcPr>
          <w:p w14:paraId="2777CAF7" w14:textId="107678A2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Lactate</w:t>
            </w:r>
          </w:p>
        </w:tc>
        <w:tc>
          <w:tcPr>
            <w:tcW w:w="2848" w:type="dxa"/>
          </w:tcPr>
          <w:p w14:paraId="39B2299E" w14:textId="6DF0F6BE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157.76 [957.41-1329.02]</w:t>
            </w:r>
          </w:p>
        </w:tc>
        <w:tc>
          <w:tcPr>
            <w:tcW w:w="2496" w:type="dxa"/>
          </w:tcPr>
          <w:p w14:paraId="02F35B9C" w14:textId="6FDBC2C6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222.01 [1077.5-1377.46]</w:t>
            </w:r>
          </w:p>
        </w:tc>
        <w:tc>
          <w:tcPr>
            <w:tcW w:w="1282" w:type="dxa"/>
          </w:tcPr>
          <w:p w14:paraId="4D0E0E8B" w14:textId="21DC1E2F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  <w:tc>
          <w:tcPr>
            <w:tcW w:w="1179" w:type="dxa"/>
          </w:tcPr>
          <w:p w14:paraId="038D7761" w14:textId="3B4CFBB9" w:rsidR="00310C45" w:rsidRPr="00C8142B" w:rsidRDefault="00AD22D3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</w:t>
            </w:r>
            <w:r w:rsidR="00C01BA7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90</w:t>
            </w:r>
          </w:p>
        </w:tc>
      </w:tr>
      <w:tr w:rsidR="00310C45" w:rsidRPr="00124E2F" w14:paraId="751932C2" w14:textId="6AA8B6D6" w:rsidTr="001C2702">
        <w:tc>
          <w:tcPr>
            <w:tcW w:w="2423" w:type="dxa"/>
          </w:tcPr>
          <w:p w14:paraId="47978AC8" w14:textId="75240594" w:rsidR="00310C45" w:rsidRPr="00C8142B" w:rsidRDefault="00310C45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yruvate</w:t>
            </w:r>
          </w:p>
        </w:tc>
        <w:tc>
          <w:tcPr>
            <w:tcW w:w="2848" w:type="dxa"/>
          </w:tcPr>
          <w:p w14:paraId="1BB3EBE2" w14:textId="21B423EC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72.79 [138.42-194.13]</w:t>
            </w:r>
          </w:p>
        </w:tc>
        <w:tc>
          <w:tcPr>
            <w:tcW w:w="2496" w:type="dxa"/>
          </w:tcPr>
          <w:p w14:paraId="606CECAE" w14:textId="47BB96EE" w:rsidR="00310C45" w:rsidRPr="00C8142B" w:rsidRDefault="00310C45" w:rsidP="00444B7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8142B">
              <w:rPr>
                <w:rFonts w:ascii="Times New Roman" w:hAnsi="Times New Roman" w:cs="Times New Roman"/>
                <w:color w:val="000000"/>
              </w:rPr>
              <w:t>164.37 [119.57-186.24]</w:t>
            </w:r>
          </w:p>
        </w:tc>
        <w:tc>
          <w:tcPr>
            <w:tcW w:w="1282" w:type="dxa"/>
          </w:tcPr>
          <w:p w14:paraId="4DC0B629" w14:textId="69CE163B" w:rsidR="00310C45" w:rsidRPr="00C8142B" w:rsidRDefault="00310C45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8142B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3</w:t>
            </w:r>
          </w:p>
        </w:tc>
        <w:tc>
          <w:tcPr>
            <w:tcW w:w="1179" w:type="dxa"/>
          </w:tcPr>
          <w:p w14:paraId="657B3112" w14:textId="315855FD" w:rsidR="00310C45" w:rsidRPr="00C8142B" w:rsidRDefault="00AD22D3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</w:t>
            </w:r>
            <w:r w:rsidR="00C01BA7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</w:t>
            </w:r>
          </w:p>
        </w:tc>
      </w:tr>
    </w:tbl>
    <w:p w14:paraId="08B838C4" w14:textId="35880E38" w:rsidR="00EC45D2" w:rsidRDefault="00EC45D2" w:rsidP="00445E93">
      <w:pPr>
        <w:jc w:val="left"/>
        <w:rPr>
          <w:rFonts w:ascii="Times New Roman" w:hAnsi="Times New Roman" w:cs="Times New Roman"/>
          <w:lang w:val="en-US"/>
        </w:rPr>
      </w:pPr>
    </w:p>
    <w:p w14:paraId="5F21BF5A" w14:textId="43D6CD25" w:rsidR="00CA021D" w:rsidRDefault="00CA021D" w:rsidP="00CA021D">
      <w:pPr>
        <w:rPr>
          <w:rFonts w:ascii="Times New Roman" w:hAnsi="Times New Roman" w:cs="Times New Roman"/>
          <w:lang w:val="en-US"/>
        </w:rPr>
      </w:pPr>
      <w:r w:rsidRPr="00662599">
        <w:rPr>
          <w:rFonts w:ascii="Times New Roman" w:hAnsi="Times New Roman" w:cs="Times New Roman"/>
          <w:lang w:val="en-US"/>
        </w:rPr>
        <w:t>Supplemental Table S</w:t>
      </w:r>
      <w:r w:rsidR="001F6262">
        <w:rPr>
          <w:rFonts w:ascii="Times New Roman" w:hAnsi="Times New Roman" w:cs="Times New Roman"/>
          <w:lang w:val="en-US"/>
        </w:rPr>
        <w:t>4</w:t>
      </w:r>
      <w:r w:rsidRPr="00662599">
        <w:rPr>
          <w:rFonts w:ascii="Times New Roman" w:hAnsi="Times New Roman" w:cs="Times New Roman"/>
          <w:lang w:val="en-US"/>
        </w:rPr>
        <w:t xml:space="preserve">. Plasma </w:t>
      </w:r>
      <w:r>
        <w:rPr>
          <w:rFonts w:ascii="Times New Roman" w:hAnsi="Times New Roman" w:cs="Times New Roman"/>
          <w:lang w:val="en-US"/>
        </w:rPr>
        <w:t>Acylcarnitines ratios</w:t>
      </w:r>
      <w:r w:rsidRPr="00662599">
        <w:rPr>
          <w:rFonts w:ascii="Times New Roman" w:hAnsi="Times New Roman" w:cs="Times New Roman"/>
          <w:lang w:val="en-US"/>
        </w:rPr>
        <w:t xml:space="preserve"> according to liver fibrosis stage</w:t>
      </w:r>
    </w:p>
    <w:p w14:paraId="1A362E5A" w14:textId="77777777" w:rsidR="00700B50" w:rsidRDefault="00700B50" w:rsidP="00CA021D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355" w:type="dxa"/>
        <w:tblInd w:w="704" w:type="dxa"/>
        <w:tblLook w:val="04A0" w:firstRow="1" w:lastRow="0" w:firstColumn="1" w:lastColumn="0" w:noHBand="0" w:noVBand="1"/>
      </w:tblPr>
      <w:tblGrid>
        <w:gridCol w:w="2268"/>
        <w:gridCol w:w="2835"/>
        <w:gridCol w:w="2268"/>
        <w:gridCol w:w="992"/>
        <w:gridCol w:w="992"/>
      </w:tblGrid>
      <w:tr w:rsidR="00951061" w:rsidRPr="00124E2F" w14:paraId="61BF8BAA" w14:textId="437BC169" w:rsidTr="001C2702">
        <w:tc>
          <w:tcPr>
            <w:tcW w:w="2268" w:type="dxa"/>
            <w:vMerge w:val="restart"/>
            <w:vAlign w:val="center"/>
          </w:tcPr>
          <w:p w14:paraId="27CF5BE9" w14:textId="44F99B66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cyl-carnitines (relative abundance)</w:t>
            </w:r>
          </w:p>
        </w:tc>
        <w:tc>
          <w:tcPr>
            <w:tcW w:w="5103" w:type="dxa"/>
            <w:gridSpan w:val="2"/>
          </w:tcPr>
          <w:p w14:paraId="5905C998" w14:textId="77777777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Median [25-75]</w:t>
            </w:r>
          </w:p>
        </w:tc>
        <w:tc>
          <w:tcPr>
            <w:tcW w:w="992" w:type="dxa"/>
            <w:vMerge w:val="restart"/>
            <w:vAlign w:val="center"/>
          </w:tcPr>
          <w:p w14:paraId="4E139ECA" w14:textId="77777777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p value</w:t>
            </w:r>
          </w:p>
        </w:tc>
        <w:tc>
          <w:tcPr>
            <w:tcW w:w="992" w:type="dxa"/>
            <w:vMerge w:val="restart"/>
            <w:vAlign w:val="center"/>
          </w:tcPr>
          <w:p w14:paraId="7DB7AF15" w14:textId="0471E5DB" w:rsidR="00951061" w:rsidRPr="00124E2F" w:rsidRDefault="00951061" w:rsidP="0095106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FDR</w:t>
            </w:r>
          </w:p>
        </w:tc>
      </w:tr>
      <w:tr w:rsidR="00951061" w:rsidRPr="00124E2F" w14:paraId="5998A0CD" w14:textId="78CC4FFA" w:rsidTr="001C2702">
        <w:tc>
          <w:tcPr>
            <w:tcW w:w="2268" w:type="dxa"/>
            <w:vMerge/>
          </w:tcPr>
          <w:p w14:paraId="0C5DE243" w14:textId="77777777" w:rsidR="00951061" w:rsidRPr="00124E2F" w:rsidRDefault="00951061" w:rsidP="00444B7B">
            <w:pP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2835" w:type="dxa"/>
          </w:tcPr>
          <w:p w14:paraId="08BDCE3A" w14:textId="77777777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C71AC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No-Advanced fibrosis</w:t>
            </w: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(No-AF)</w:t>
            </w:r>
          </w:p>
        </w:tc>
        <w:tc>
          <w:tcPr>
            <w:tcW w:w="2268" w:type="dxa"/>
          </w:tcPr>
          <w:p w14:paraId="749D4F26" w14:textId="77777777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24E2F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Advanced Fibrosis (AF)</w:t>
            </w:r>
          </w:p>
        </w:tc>
        <w:tc>
          <w:tcPr>
            <w:tcW w:w="992" w:type="dxa"/>
            <w:vMerge/>
          </w:tcPr>
          <w:p w14:paraId="51F25AF7" w14:textId="77777777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992" w:type="dxa"/>
            <w:vMerge/>
          </w:tcPr>
          <w:p w14:paraId="5125133E" w14:textId="77777777" w:rsidR="00951061" w:rsidRPr="00124E2F" w:rsidRDefault="00951061" w:rsidP="00444B7B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</w:tr>
      <w:tr w:rsidR="00CE5939" w:rsidRPr="00700B50" w14:paraId="48BB3959" w14:textId="6354E9F7" w:rsidTr="001C2702">
        <w:trPr>
          <w:trHeight w:val="300"/>
        </w:trPr>
        <w:tc>
          <w:tcPr>
            <w:tcW w:w="2268" w:type="dxa"/>
            <w:noWrap/>
            <w:hideMark/>
          </w:tcPr>
          <w:p w14:paraId="36B2ABCA" w14:textId="77777777" w:rsidR="00CE5939" w:rsidRPr="00700B50" w:rsidRDefault="00CE5939" w:rsidP="00C8142B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7F7537D9" w14:textId="77777777" w:rsidR="00CE5939" w:rsidRPr="00700B50" w:rsidRDefault="00CE5939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1 [0.58-0.72]</w:t>
            </w:r>
          </w:p>
        </w:tc>
        <w:tc>
          <w:tcPr>
            <w:tcW w:w="2268" w:type="dxa"/>
            <w:noWrap/>
            <w:hideMark/>
          </w:tcPr>
          <w:p w14:paraId="4EEC8D5F" w14:textId="77777777" w:rsidR="00CE5939" w:rsidRPr="00700B50" w:rsidRDefault="00CE5939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7 [0.58-0.81]</w:t>
            </w:r>
          </w:p>
        </w:tc>
        <w:tc>
          <w:tcPr>
            <w:tcW w:w="992" w:type="dxa"/>
            <w:noWrap/>
            <w:hideMark/>
          </w:tcPr>
          <w:p w14:paraId="63F853FF" w14:textId="4F5349D0" w:rsidR="00CE5939" w:rsidRPr="00700B50" w:rsidRDefault="00CE5939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63</w:t>
            </w:r>
          </w:p>
        </w:tc>
        <w:tc>
          <w:tcPr>
            <w:tcW w:w="992" w:type="dxa"/>
          </w:tcPr>
          <w:p w14:paraId="4BA097A0" w14:textId="5891944C" w:rsidR="00CE5939" w:rsidRPr="00700B50" w:rsidRDefault="00C01BA7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CE5939" w:rsidRPr="00700B50" w14:paraId="7054719C" w14:textId="33812AC7" w:rsidTr="001C2702">
        <w:trPr>
          <w:trHeight w:val="300"/>
        </w:trPr>
        <w:tc>
          <w:tcPr>
            <w:tcW w:w="2268" w:type="dxa"/>
            <w:noWrap/>
            <w:hideMark/>
          </w:tcPr>
          <w:p w14:paraId="5193F1C2" w14:textId="68D5B85B" w:rsidR="00CE5939" w:rsidRPr="00700B50" w:rsidRDefault="00CE5939" w:rsidP="00C8142B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commentRangeStart w:id="0"/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  <w:commentRangeEnd w:id="0"/>
            <w:r w:rsidR="00A32574" w:rsidRPr="00700B50">
              <w:rPr>
                <w:rStyle w:val="Marquedecommentaire"/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FR"/>
                <w14:ligatures w14:val="none"/>
              </w:rPr>
              <w:commentReference w:id="0"/>
            </w:r>
          </w:p>
        </w:tc>
        <w:tc>
          <w:tcPr>
            <w:tcW w:w="2835" w:type="dxa"/>
            <w:noWrap/>
            <w:hideMark/>
          </w:tcPr>
          <w:p w14:paraId="33AE84EE" w14:textId="77777777" w:rsidR="00CE5939" w:rsidRPr="00700B50" w:rsidRDefault="00CE5939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1 [0.34-0.48]</w:t>
            </w:r>
          </w:p>
        </w:tc>
        <w:tc>
          <w:tcPr>
            <w:tcW w:w="2268" w:type="dxa"/>
            <w:noWrap/>
            <w:hideMark/>
          </w:tcPr>
          <w:p w14:paraId="492E760D" w14:textId="77777777" w:rsidR="00CE5939" w:rsidRPr="00700B50" w:rsidRDefault="00CE5939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4 [0.39-0.52]</w:t>
            </w:r>
          </w:p>
        </w:tc>
        <w:tc>
          <w:tcPr>
            <w:tcW w:w="992" w:type="dxa"/>
            <w:noWrap/>
            <w:hideMark/>
          </w:tcPr>
          <w:p w14:paraId="1673B787" w14:textId="3FD0BB34" w:rsidR="00CE5939" w:rsidRPr="00700B50" w:rsidRDefault="00CE5939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5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</w:t>
            </w:r>
          </w:p>
        </w:tc>
        <w:tc>
          <w:tcPr>
            <w:tcW w:w="992" w:type="dxa"/>
          </w:tcPr>
          <w:p w14:paraId="7D52DB79" w14:textId="1306C4D1" w:rsidR="00CE5939" w:rsidRPr="00700B50" w:rsidRDefault="00864E74" w:rsidP="00865FC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864E74" w:rsidRPr="00700B50" w14:paraId="4FCFF4EB" w14:textId="3BA54FB9" w:rsidTr="001C2702">
        <w:trPr>
          <w:trHeight w:val="300"/>
        </w:trPr>
        <w:tc>
          <w:tcPr>
            <w:tcW w:w="2268" w:type="dxa"/>
            <w:noWrap/>
            <w:hideMark/>
          </w:tcPr>
          <w:p w14:paraId="72975705" w14:textId="7438CCD5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3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32F2437E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4 [0.27-0.44]</w:t>
            </w:r>
          </w:p>
        </w:tc>
        <w:tc>
          <w:tcPr>
            <w:tcW w:w="2268" w:type="dxa"/>
            <w:noWrap/>
            <w:hideMark/>
          </w:tcPr>
          <w:p w14:paraId="1314092D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3 [0.39-0.51]</w:t>
            </w:r>
          </w:p>
        </w:tc>
        <w:tc>
          <w:tcPr>
            <w:tcW w:w="992" w:type="dxa"/>
            <w:noWrap/>
            <w:hideMark/>
          </w:tcPr>
          <w:p w14:paraId="02B0B302" w14:textId="10CF6924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5</w:t>
            </w:r>
          </w:p>
        </w:tc>
        <w:tc>
          <w:tcPr>
            <w:tcW w:w="992" w:type="dxa"/>
          </w:tcPr>
          <w:p w14:paraId="4FF03556" w14:textId="57223F39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4</w:t>
            </w:r>
          </w:p>
        </w:tc>
      </w:tr>
      <w:tr w:rsidR="00864E74" w:rsidRPr="00700B50" w14:paraId="12AD0783" w14:textId="09021C9F" w:rsidTr="001C2702">
        <w:trPr>
          <w:trHeight w:val="300"/>
        </w:trPr>
        <w:tc>
          <w:tcPr>
            <w:tcW w:w="2268" w:type="dxa"/>
            <w:noWrap/>
            <w:hideMark/>
          </w:tcPr>
          <w:p w14:paraId="28F94E89" w14:textId="45862122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7F46B3DC" w14:textId="0E203804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8 [0.29-0.49]</w:t>
            </w:r>
          </w:p>
        </w:tc>
        <w:tc>
          <w:tcPr>
            <w:tcW w:w="2268" w:type="dxa"/>
            <w:noWrap/>
            <w:hideMark/>
          </w:tcPr>
          <w:p w14:paraId="566EF3CF" w14:textId="4E5B0F05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2 [0.48-0.63]</w:t>
            </w:r>
          </w:p>
        </w:tc>
        <w:tc>
          <w:tcPr>
            <w:tcW w:w="992" w:type="dxa"/>
            <w:noWrap/>
            <w:hideMark/>
          </w:tcPr>
          <w:p w14:paraId="798C33D2" w14:textId="59BC915E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9</w:t>
            </w:r>
          </w:p>
        </w:tc>
        <w:tc>
          <w:tcPr>
            <w:tcW w:w="992" w:type="dxa"/>
          </w:tcPr>
          <w:p w14:paraId="3110B749" w14:textId="57E0598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2</w:t>
            </w:r>
          </w:p>
        </w:tc>
      </w:tr>
      <w:tr w:rsidR="00864E74" w:rsidRPr="00700B50" w14:paraId="1B86FBA5" w14:textId="20E84EBE" w:rsidTr="001C2702">
        <w:trPr>
          <w:trHeight w:val="300"/>
        </w:trPr>
        <w:tc>
          <w:tcPr>
            <w:tcW w:w="2268" w:type="dxa"/>
            <w:noWrap/>
            <w:hideMark/>
          </w:tcPr>
          <w:p w14:paraId="1305E89C" w14:textId="02EA9FE7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OH Carnitine</w:t>
            </w:r>
          </w:p>
        </w:tc>
        <w:tc>
          <w:tcPr>
            <w:tcW w:w="2835" w:type="dxa"/>
            <w:noWrap/>
            <w:hideMark/>
          </w:tcPr>
          <w:p w14:paraId="64B96F1A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3 [0.02-0.03]</w:t>
            </w:r>
          </w:p>
        </w:tc>
        <w:tc>
          <w:tcPr>
            <w:tcW w:w="2268" w:type="dxa"/>
            <w:noWrap/>
            <w:hideMark/>
          </w:tcPr>
          <w:p w14:paraId="38E82EC2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3 [0.02-0.05]</w:t>
            </w:r>
          </w:p>
        </w:tc>
        <w:tc>
          <w:tcPr>
            <w:tcW w:w="992" w:type="dxa"/>
            <w:noWrap/>
            <w:hideMark/>
          </w:tcPr>
          <w:p w14:paraId="3E569B0C" w14:textId="2CD76DD6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9</w:t>
            </w:r>
          </w:p>
        </w:tc>
        <w:tc>
          <w:tcPr>
            <w:tcW w:w="992" w:type="dxa"/>
          </w:tcPr>
          <w:p w14:paraId="0B219C6E" w14:textId="54D7787E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4</w:t>
            </w:r>
          </w:p>
        </w:tc>
      </w:tr>
      <w:tr w:rsidR="00864E74" w:rsidRPr="00700B50" w14:paraId="6362E32C" w14:textId="406D2E42" w:rsidTr="001C2702">
        <w:trPr>
          <w:trHeight w:val="300"/>
        </w:trPr>
        <w:tc>
          <w:tcPr>
            <w:tcW w:w="2268" w:type="dxa"/>
            <w:noWrap/>
            <w:hideMark/>
          </w:tcPr>
          <w:p w14:paraId="2470AC14" w14:textId="23AFDB15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5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11864B84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1-0.03]</w:t>
            </w:r>
          </w:p>
        </w:tc>
        <w:tc>
          <w:tcPr>
            <w:tcW w:w="2268" w:type="dxa"/>
            <w:noWrap/>
            <w:hideMark/>
          </w:tcPr>
          <w:p w14:paraId="680BCF08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2-0.02]</w:t>
            </w:r>
          </w:p>
        </w:tc>
        <w:tc>
          <w:tcPr>
            <w:tcW w:w="992" w:type="dxa"/>
            <w:noWrap/>
            <w:hideMark/>
          </w:tcPr>
          <w:p w14:paraId="28125C12" w14:textId="3B043E51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9</w:t>
            </w:r>
          </w:p>
        </w:tc>
        <w:tc>
          <w:tcPr>
            <w:tcW w:w="992" w:type="dxa"/>
          </w:tcPr>
          <w:p w14:paraId="37946EDF" w14:textId="69365B8D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4</w:t>
            </w:r>
          </w:p>
        </w:tc>
      </w:tr>
      <w:tr w:rsidR="00864E74" w:rsidRPr="00700B50" w14:paraId="0705B7BD" w14:textId="4E25194D" w:rsidTr="001C2702">
        <w:trPr>
          <w:trHeight w:val="300"/>
        </w:trPr>
        <w:tc>
          <w:tcPr>
            <w:tcW w:w="2268" w:type="dxa"/>
            <w:noWrap/>
            <w:hideMark/>
          </w:tcPr>
          <w:p w14:paraId="7E6DFB92" w14:textId="0DA46D9D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5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5C591689" w14:textId="7F03E173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2 [0.23-0.37]</w:t>
            </w:r>
          </w:p>
        </w:tc>
        <w:tc>
          <w:tcPr>
            <w:tcW w:w="2268" w:type="dxa"/>
            <w:noWrap/>
            <w:hideMark/>
          </w:tcPr>
          <w:p w14:paraId="60C26168" w14:textId="7A3CBEBC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6 [0.26-0.38]</w:t>
            </w:r>
          </w:p>
        </w:tc>
        <w:tc>
          <w:tcPr>
            <w:tcW w:w="992" w:type="dxa"/>
            <w:noWrap/>
            <w:hideMark/>
          </w:tcPr>
          <w:p w14:paraId="1C1FB23E" w14:textId="3F3FABB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</w:p>
        </w:tc>
        <w:tc>
          <w:tcPr>
            <w:tcW w:w="992" w:type="dxa"/>
          </w:tcPr>
          <w:p w14:paraId="00486CFA" w14:textId="656331FF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5</w:t>
            </w:r>
          </w:p>
        </w:tc>
      </w:tr>
      <w:tr w:rsidR="00864E74" w:rsidRPr="00700B50" w14:paraId="15267409" w14:textId="4050A5F0" w:rsidTr="001C2702">
        <w:trPr>
          <w:trHeight w:val="300"/>
        </w:trPr>
        <w:tc>
          <w:tcPr>
            <w:tcW w:w="2268" w:type="dxa"/>
            <w:noWrap/>
            <w:hideMark/>
          </w:tcPr>
          <w:p w14:paraId="4C7E8E60" w14:textId="4B7F1195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6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n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e</w:t>
            </w:r>
          </w:p>
        </w:tc>
        <w:tc>
          <w:tcPr>
            <w:tcW w:w="2835" w:type="dxa"/>
            <w:noWrap/>
            <w:hideMark/>
          </w:tcPr>
          <w:p w14:paraId="2E28D9AF" w14:textId="1E20AC73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1 [0.01-0.02]</w:t>
            </w:r>
          </w:p>
        </w:tc>
        <w:tc>
          <w:tcPr>
            <w:tcW w:w="2268" w:type="dxa"/>
            <w:noWrap/>
            <w:hideMark/>
          </w:tcPr>
          <w:p w14:paraId="7033DC1F" w14:textId="5B87D981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8A1933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1-0.02]</w:t>
            </w:r>
          </w:p>
        </w:tc>
        <w:tc>
          <w:tcPr>
            <w:tcW w:w="992" w:type="dxa"/>
            <w:noWrap/>
            <w:hideMark/>
          </w:tcPr>
          <w:p w14:paraId="10909164" w14:textId="34A75CEA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8</w:t>
            </w:r>
          </w:p>
        </w:tc>
        <w:tc>
          <w:tcPr>
            <w:tcW w:w="992" w:type="dxa"/>
          </w:tcPr>
          <w:p w14:paraId="70FABB81" w14:textId="2981F48E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6</w:t>
            </w:r>
          </w:p>
        </w:tc>
      </w:tr>
      <w:tr w:rsidR="00864E74" w:rsidRPr="00700B50" w14:paraId="1A26969B" w14:textId="13811BF8" w:rsidTr="001C2702">
        <w:trPr>
          <w:trHeight w:val="300"/>
        </w:trPr>
        <w:tc>
          <w:tcPr>
            <w:tcW w:w="2268" w:type="dxa"/>
            <w:noWrap/>
            <w:hideMark/>
          </w:tcPr>
          <w:p w14:paraId="7F3E346A" w14:textId="7690DB66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6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106DBABA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7 [0.16-0.2]</w:t>
            </w:r>
          </w:p>
        </w:tc>
        <w:tc>
          <w:tcPr>
            <w:tcW w:w="2268" w:type="dxa"/>
            <w:noWrap/>
            <w:hideMark/>
          </w:tcPr>
          <w:p w14:paraId="5CA11A8E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6 [0.12-0.18]</w:t>
            </w:r>
          </w:p>
        </w:tc>
        <w:tc>
          <w:tcPr>
            <w:tcW w:w="992" w:type="dxa"/>
            <w:noWrap/>
            <w:hideMark/>
          </w:tcPr>
          <w:p w14:paraId="2B84A123" w14:textId="13A43DF9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1</w:t>
            </w:r>
          </w:p>
        </w:tc>
        <w:tc>
          <w:tcPr>
            <w:tcW w:w="992" w:type="dxa"/>
          </w:tcPr>
          <w:p w14:paraId="5B1AC033" w14:textId="5E69B5B6" w:rsidR="00864E74" w:rsidRPr="00700B50" w:rsidRDefault="009A43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864E74" w:rsidRPr="00700B50" w14:paraId="11F3EF58" w14:textId="68F4BF93" w:rsidTr="001C2702">
        <w:trPr>
          <w:trHeight w:val="300"/>
        </w:trPr>
        <w:tc>
          <w:tcPr>
            <w:tcW w:w="2268" w:type="dxa"/>
            <w:noWrap/>
            <w:hideMark/>
          </w:tcPr>
          <w:p w14:paraId="33339463" w14:textId="14173F51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lastRenderedPageBreak/>
              <w:t>C6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OH Carni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tine</w:t>
            </w:r>
          </w:p>
        </w:tc>
        <w:tc>
          <w:tcPr>
            <w:tcW w:w="2835" w:type="dxa"/>
            <w:noWrap/>
            <w:hideMark/>
          </w:tcPr>
          <w:p w14:paraId="5CD05681" w14:textId="6801776A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1-0.02]</w:t>
            </w:r>
          </w:p>
        </w:tc>
        <w:tc>
          <w:tcPr>
            <w:tcW w:w="2268" w:type="dxa"/>
            <w:noWrap/>
            <w:hideMark/>
          </w:tcPr>
          <w:p w14:paraId="3F938A13" w14:textId="2B106252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1-0.03]</w:t>
            </w:r>
          </w:p>
        </w:tc>
        <w:tc>
          <w:tcPr>
            <w:tcW w:w="992" w:type="dxa"/>
            <w:noWrap/>
            <w:hideMark/>
          </w:tcPr>
          <w:p w14:paraId="1A24D45F" w14:textId="4EA97378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5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</w:t>
            </w:r>
          </w:p>
        </w:tc>
        <w:tc>
          <w:tcPr>
            <w:tcW w:w="992" w:type="dxa"/>
          </w:tcPr>
          <w:p w14:paraId="10665A93" w14:textId="45F46C80" w:rsidR="00864E74" w:rsidRPr="00700B50" w:rsidRDefault="001E0840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864E74" w:rsidRPr="00700B50" w14:paraId="2D946E1B" w14:textId="0B6C5D3D" w:rsidTr="001C2702">
        <w:trPr>
          <w:trHeight w:val="300"/>
        </w:trPr>
        <w:tc>
          <w:tcPr>
            <w:tcW w:w="2268" w:type="dxa"/>
            <w:noWrap/>
            <w:hideMark/>
          </w:tcPr>
          <w:p w14:paraId="5631CA99" w14:textId="1277D335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7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4F36424C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1 [0-0.01]</w:t>
            </w:r>
          </w:p>
        </w:tc>
        <w:tc>
          <w:tcPr>
            <w:tcW w:w="2268" w:type="dxa"/>
            <w:noWrap/>
            <w:hideMark/>
          </w:tcPr>
          <w:p w14:paraId="6F9A3AF8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1 [0-0.01]</w:t>
            </w:r>
          </w:p>
        </w:tc>
        <w:tc>
          <w:tcPr>
            <w:tcW w:w="992" w:type="dxa"/>
            <w:noWrap/>
            <w:hideMark/>
          </w:tcPr>
          <w:p w14:paraId="0AD52260" w14:textId="342E90FF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5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</w:t>
            </w:r>
          </w:p>
        </w:tc>
        <w:tc>
          <w:tcPr>
            <w:tcW w:w="992" w:type="dxa"/>
          </w:tcPr>
          <w:p w14:paraId="5741AB46" w14:textId="67CFFA60" w:rsidR="00864E74" w:rsidRPr="00700B50" w:rsidRDefault="001E0840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864E74" w:rsidRPr="00700B50" w14:paraId="4847C8C2" w14:textId="2EA23394" w:rsidTr="001C2702">
        <w:trPr>
          <w:trHeight w:val="300"/>
        </w:trPr>
        <w:tc>
          <w:tcPr>
            <w:tcW w:w="2268" w:type="dxa"/>
            <w:noWrap/>
            <w:hideMark/>
          </w:tcPr>
          <w:p w14:paraId="52D592F5" w14:textId="6696EE32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667392E7" w14:textId="775AF17F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8 [0.61-1.22]</w:t>
            </w:r>
          </w:p>
        </w:tc>
        <w:tc>
          <w:tcPr>
            <w:tcW w:w="2268" w:type="dxa"/>
            <w:noWrap/>
            <w:hideMark/>
          </w:tcPr>
          <w:p w14:paraId="7AD786D9" w14:textId="46E0C038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04 [0.76-1.24]</w:t>
            </w:r>
          </w:p>
        </w:tc>
        <w:tc>
          <w:tcPr>
            <w:tcW w:w="992" w:type="dxa"/>
            <w:noWrap/>
            <w:hideMark/>
          </w:tcPr>
          <w:p w14:paraId="395D385B" w14:textId="6538EEC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68</w:t>
            </w:r>
          </w:p>
        </w:tc>
        <w:tc>
          <w:tcPr>
            <w:tcW w:w="992" w:type="dxa"/>
          </w:tcPr>
          <w:p w14:paraId="1FA17F2C" w14:textId="6666A295" w:rsidR="00864E74" w:rsidRPr="00700B50" w:rsidRDefault="001E0840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51D29F17" w14:textId="521692DB" w:rsidTr="001C2702">
        <w:trPr>
          <w:trHeight w:val="300"/>
        </w:trPr>
        <w:tc>
          <w:tcPr>
            <w:tcW w:w="2268" w:type="dxa"/>
            <w:noWrap/>
            <w:hideMark/>
          </w:tcPr>
          <w:p w14:paraId="04EDA22E" w14:textId="08802B70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2B73812D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72 [0.56-0.8]</w:t>
            </w:r>
          </w:p>
        </w:tc>
        <w:tc>
          <w:tcPr>
            <w:tcW w:w="2268" w:type="dxa"/>
            <w:noWrap/>
            <w:hideMark/>
          </w:tcPr>
          <w:p w14:paraId="092F533F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3 [0.44-0.65]</w:t>
            </w:r>
          </w:p>
        </w:tc>
        <w:tc>
          <w:tcPr>
            <w:tcW w:w="992" w:type="dxa"/>
            <w:noWrap/>
            <w:hideMark/>
          </w:tcPr>
          <w:p w14:paraId="77995EB1" w14:textId="67E42613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4</w:t>
            </w:r>
          </w:p>
        </w:tc>
        <w:tc>
          <w:tcPr>
            <w:tcW w:w="992" w:type="dxa"/>
          </w:tcPr>
          <w:p w14:paraId="470CCA3A" w14:textId="3BD87AF8" w:rsidR="00864E74" w:rsidRPr="001C2702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C2702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7</w:t>
            </w:r>
          </w:p>
        </w:tc>
      </w:tr>
      <w:tr w:rsidR="00864E74" w:rsidRPr="00700B50" w14:paraId="01B5898B" w14:textId="07158EF7" w:rsidTr="001C2702">
        <w:trPr>
          <w:trHeight w:val="300"/>
        </w:trPr>
        <w:tc>
          <w:tcPr>
            <w:tcW w:w="2268" w:type="dxa"/>
            <w:noWrap/>
            <w:hideMark/>
          </w:tcPr>
          <w:p w14:paraId="21F82789" w14:textId="34A6620C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-OH 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48116EA3" w14:textId="02572282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 [0.09-0.12]</w:t>
            </w:r>
          </w:p>
        </w:tc>
        <w:tc>
          <w:tcPr>
            <w:tcW w:w="2268" w:type="dxa"/>
            <w:noWrap/>
            <w:hideMark/>
          </w:tcPr>
          <w:p w14:paraId="5FCE4213" w14:textId="0AD82439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2 [0.1-0.14]</w:t>
            </w:r>
          </w:p>
        </w:tc>
        <w:tc>
          <w:tcPr>
            <w:tcW w:w="992" w:type="dxa"/>
            <w:noWrap/>
            <w:hideMark/>
          </w:tcPr>
          <w:p w14:paraId="06C9AB19" w14:textId="1317AB6A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</w:p>
        </w:tc>
        <w:tc>
          <w:tcPr>
            <w:tcW w:w="992" w:type="dxa"/>
          </w:tcPr>
          <w:p w14:paraId="611A518D" w14:textId="54C9C2F1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5</w:t>
            </w:r>
          </w:p>
        </w:tc>
      </w:tr>
      <w:tr w:rsidR="00864E74" w:rsidRPr="00700B50" w14:paraId="0A6C0134" w14:textId="25FB5166" w:rsidTr="001C2702">
        <w:trPr>
          <w:trHeight w:val="300"/>
        </w:trPr>
        <w:tc>
          <w:tcPr>
            <w:tcW w:w="2268" w:type="dxa"/>
            <w:noWrap/>
            <w:hideMark/>
          </w:tcPr>
          <w:p w14:paraId="418CEBF9" w14:textId="635600BF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9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71765DD1" w14:textId="77777777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4 [0.03-0.05]</w:t>
            </w:r>
          </w:p>
          <w:p w14:paraId="564591D6" w14:textId="19235B16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45F8AB8A" w14:textId="71938AD8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7 [0.03-0.09]</w:t>
            </w:r>
          </w:p>
        </w:tc>
        <w:tc>
          <w:tcPr>
            <w:tcW w:w="992" w:type="dxa"/>
            <w:noWrap/>
            <w:hideMark/>
          </w:tcPr>
          <w:p w14:paraId="6FD99D14" w14:textId="0C58A25D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5</w:t>
            </w:r>
          </w:p>
        </w:tc>
        <w:tc>
          <w:tcPr>
            <w:tcW w:w="992" w:type="dxa"/>
          </w:tcPr>
          <w:p w14:paraId="356E755F" w14:textId="077ED6F7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864E74" w:rsidRPr="00700B50" w14:paraId="2A17AEF3" w14:textId="07F90B4C" w:rsidTr="001C2702">
        <w:trPr>
          <w:trHeight w:val="300"/>
        </w:trPr>
        <w:tc>
          <w:tcPr>
            <w:tcW w:w="2268" w:type="dxa"/>
            <w:noWrap/>
            <w:hideMark/>
          </w:tcPr>
          <w:p w14:paraId="68B1FBDC" w14:textId="156B47E7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arnitine</w:t>
            </w:r>
          </w:p>
        </w:tc>
        <w:tc>
          <w:tcPr>
            <w:tcW w:w="2835" w:type="dxa"/>
            <w:noWrap/>
            <w:hideMark/>
          </w:tcPr>
          <w:p w14:paraId="0F180F60" w14:textId="5AABF0C4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7 [0.06-0.1]</w:t>
            </w:r>
          </w:p>
        </w:tc>
        <w:tc>
          <w:tcPr>
            <w:tcW w:w="2268" w:type="dxa"/>
            <w:noWrap/>
            <w:hideMark/>
          </w:tcPr>
          <w:p w14:paraId="2912914B" w14:textId="3EE3284A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7 [0.06-0.1]</w:t>
            </w:r>
          </w:p>
        </w:tc>
        <w:tc>
          <w:tcPr>
            <w:tcW w:w="992" w:type="dxa"/>
            <w:noWrap/>
            <w:hideMark/>
          </w:tcPr>
          <w:p w14:paraId="485CC5A9" w14:textId="2288E207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  <w:tc>
          <w:tcPr>
            <w:tcW w:w="992" w:type="dxa"/>
          </w:tcPr>
          <w:p w14:paraId="78331B07" w14:textId="3D683D9E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</w:tr>
      <w:tr w:rsidR="00864E74" w:rsidRPr="00700B50" w14:paraId="6461C597" w14:textId="2E3C876A" w:rsidTr="001C2702">
        <w:trPr>
          <w:trHeight w:val="300"/>
        </w:trPr>
        <w:tc>
          <w:tcPr>
            <w:tcW w:w="2268" w:type="dxa"/>
            <w:noWrap/>
            <w:hideMark/>
          </w:tcPr>
          <w:p w14:paraId="3CCDD430" w14:textId="2456992B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nitine</w:t>
            </w:r>
          </w:p>
        </w:tc>
        <w:tc>
          <w:tcPr>
            <w:tcW w:w="2835" w:type="dxa"/>
            <w:noWrap/>
            <w:hideMark/>
          </w:tcPr>
          <w:p w14:paraId="3F51F9B3" w14:textId="6C82ED8F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65 [0.46-0.77]</w:t>
            </w:r>
          </w:p>
        </w:tc>
        <w:tc>
          <w:tcPr>
            <w:tcW w:w="2268" w:type="dxa"/>
            <w:noWrap/>
            <w:hideMark/>
          </w:tcPr>
          <w:p w14:paraId="46E50DB6" w14:textId="59B3C9BC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1 [0.45-0.59]</w:t>
            </w:r>
          </w:p>
        </w:tc>
        <w:tc>
          <w:tcPr>
            <w:tcW w:w="992" w:type="dxa"/>
            <w:noWrap/>
            <w:hideMark/>
          </w:tcPr>
          <w:p w14:paraId="5C4BD61C" w14:textId="7DDE81F1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1</w:t>
            </w:r>
          </w:p>
        </w:tc>
        <w:tc>
          <w:tcPr>
            <w:tcW w:w="992" w:type="dxa"/>
          </w:tcPr>
          <w:p w14:paraId="6323B703" w14:textId="08AF8002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864E74" w:rsidRPr="00865FCC" w14:paraId="7DB6C24C" w14:textId="64FC5C35" w:rsidTr="001C2702">
        <w:trPr>
          <w:trHeight w:val="300"/>
        </w:trPr>
        <w:tc>
          <w:tcPr>
            <w:tcW w:w="2268" w:type="dxa"/>
            <w:noWrap/>
            <w:hideMark/>
          </w:tcPr>
          <w:p w14:paraId="15E60E65" w14:textId="29F0E796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35C2F8AE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48 [1.24-1.64]</w:t>
            </w:r>
          </w:p>
        </w:tc>
        <w:tc>
          <w:tcPr>
            <w:tcW w:w="2268" w:type="dxa"/>
            <w:noWrap/>
            <w:hideMark/>
          </w:tcPr>
          <w:p w14:paraId="13CB09B3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14 [0.92-1.37]</w:t>
            </w:r>
          </w:p>
        </w:tc>
        <w:tc>
          <w:tcPr>
            <w:tcW w:w="992" w:type="dxa"/>
            <w:noWrap/>
            <w:hideMark/>
          </w:tcPr>
          <w:p w14:paraId="6F3FCD60" w14:textId="5A28F38D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b/>
                <w:bCs/>
                <w:kern w:val="0"/>
                <w:lang w:val="en-CA" w:eastAsia="fr-FR"/>
                <w14:ligatures w14:val="none"/>
              </w:rPr>
              <w:t>4</w:t>
            </w:r>
          </w:p>
        </w:tc>
        <w:tc>
          <w:tcPr>
            <w:tcW w:w="992" w:type="dxa"/>
          </w:tcPr>
          <w:p w14:paraId="406A56CA" w14:textId="2A971742" w:rsidR="00864E74" w:rsidRPr="001C2702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C2702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7</w:t>
            </w:r>
          </w:p>
        </w:tc>
      </w:tr>
      <w:tr w:rsidR="00864E74" w:rsidRPr="00700B50" w14:paraId="14E35340" w14:textId="0F2B94D8" w:rsidTr="001C2702">
        <w:trPr>
          <w:trHeight w:val="300"/>
        </w:trPr>
        <w:tc>
          <w:tcPr>
            <w:tcW w:w="2268" w:type="dxa"/>
            <w:noWrap/>
            <w:hideMark/>
          </w:tcPr>
          <w:p w14:paraId="1BB705BB" w14:textId="3F5186AB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OH Car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nitine</w:t>
            </w:r>
          </w:p>
        </w:tc>
        <w:tc>
          <w:tcPr>
            <w:tcW w:w="2835" w:type="dxa"/>
            <w:noWrap/>
            <w:hideMark/>
          </w:tcPr>
          <w:p w14:paraId="57639A85" w14:textId="13E560CC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8 [0.07-0.1]</w:t>
            </w:r>
          </w:p>
        </w:tc>
        <w:tc>
          <w:tcPr>
            <w:tcW w:w="2268" w:type="dxa"/>
            <w:noWrap/>
            <w:hideMark/>
          </w:tcPr>
          <w:p w14:paraId="232BB403" w14:textId="7CE58AF9" w:rsidR="00864E74" w:rsidRPr="001729E9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1729E9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8 [0.07-0.11]</w:t>
            </w:r>
          </w:p>
        </w:tc>
        <w:tc>
          <w:tcPr>
            <w:tcW w:w="992" w:type="dxa"/>
            <w:noWrap/>
            <w:hideMark/>
          </w:tcPr>
          <w:p w14:paraId="5EA5ACCE" w14:textId="7853FB5C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  <w:tc>
          <w:tcPr>
            <w:tcW w:w="992" w:type="dxa"/>
          </w:tcPr>
          <w:p w14:paraId="15F9CE61" w14:textId="4CF8D50C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</w:tr>
      <w:tr w:rsidR="00864E74" w:rsidRPr="00700B50" w14:paraId="1A39D0E3" w14:textId="548DD4D9" w:rsidTr="001C2702">
        <w:trPr>
          <w:trHeight w:val="300"/>
        </w:trPr>
        <w:tc>
          <w:tcPr>
            <w:tcW w:w="2268" w:type="dxa"/>
            <w:noWrap/>
            <w:hideMark/>
          </w:tcPr>
          <w:p w14:paraId="6FFD6DC0" w14:textId="1280CFB7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68686518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5 [0.04-0.05]</w:t>
            </w:r>
          </w:p>
        </w:tc>
        <w:tc>
          <w:tcPr>
            <w:tcW w:w="2268" w:type="dxa"/>
            <w:noWrap/>
            <w:hideMark/>
          </w:tcPr>
          <w:p w14:paraId="07FB3DC9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4 [0.03-0.06]</w:t>
            </w:r>
          </w:p>
        </w:tc>
        <w:tc>
          <w:tcPr>
            <w:tcW w:w="992" w:type="dxa"/>
            <w:noWrap/>
            <w:hideMark/>
          </w:tcPr>
          <w:p w14:paraId="4C7E095B" w14:textId="0E4619BD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97</w:t>
            </w:r>
          </w:p>
        </w:tc>
        <w:tc>
          <w:tcPr>
            <w:tcW w:w="992" w:type="dxa"/>
          </w:tcPr>
          <w:p w14:paraId="602B5EFF" w14:textId="0EA0EFAC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&gt;0.99</w:t>
            </w:r>
          </w:p>
        </w:tc>
      </w:tr>
      <w:tr w:rsidR="00864E74" w:rsidRPr="00700B50" w14:paraId="4F71A439" w14:textId="5E452F06" w:rsidTr="001C2702">
        <w:trPr>
          <w:trHeight w:val="300"/>
        </w:trPr>
        <w:tc>
          <w:tcPr>
            <w:tcW w:w="2268" w:type="dxa"/>
            <w:noWrap/>
            <w:hideMark/>
          </w:tcPr>
          <w:p w14:paraId="370F4C5D" w14:textId="68077417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60F15297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19 [0.14-0.22]</w:t>
            </w:r>
          </w:p>
        </w:tc>
        <w:tc>
          <w:tcPr>
            <w:tcW w:w="2268" w:type="dxa"/>
            <w:noWrap/>
            <w:hideMark/>
          </w:tcPr>
          <w:p w14:paraId="24FA5DA6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 [0.15-0.23]</w:t>
            </w:r>
          </w:p>
        </w:tc>
        <w:tc>
          <w:tcPr>
            <w:tcW w:w="992" w:type="dxa"/>
            <w:noWrap/>
            <w:hideMark/>
          </w:tcPr>
          <w:p w14:paraId="33E76745" w14:textId="7FF14223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80</w:t>
            </w:r>
          </w:p>
        </w:tc>
        <w:tc>
          <w:tcPr>
            <w:tcW w:w="992" w:type="dxa"/>
          </w:tcPr>
          <w:p w14:paraId="1F29D80B" w14:textId="3EDF99A6" w:rsidR="00864E74" w:rsidRPr="00700B50" w:rsidRDefault="00126EE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1C0EAD67" w14:textId="24F24049" w:rsidTr="001C2702">
        <w:trPr>
          <w:trHeight w:val="300"/>
        </w:trPr>
        <w:tc>
          <w:tcPr>
            <w:tcW w:w="2268" w:type="dxa"/>
            <w:noWrap/>
            <w:hideMark/>
          </w:tcPr>
          <w:p w14:paraId="55B5F699" w14:textId="424848ED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40C227E5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 [0.44-0.73]</w:t>
            </w:r>
          </w:p>
        </w:tc>
        <w:tc>
          <w:tcPr>
            <w:tcW w:w="2268" w:type="dxa"/>
            <w:noWrap/>
            <w:hideMark/>
          </w:tcPr>
          <w:p w14:paraId="73814DA3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52 [0.42-0.63]</w:t>
            </w:r>
          </w:p>
        </w:tc>
        <w:tc>
          <w:tcPr>
            <w:tcW w:w="992" w:type="dxa"/>
            <w:noWrap/>
            <w:hideMark/>
          </w:tcPr>
          <w:p w14:paraId="428C5110" w14:textId="76426015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7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</w:p>
        </w:tc>
        <w:tc>
          <w:tcPr>
            <w:tcW w:w="992" w:type="dxa"/>
          </w:tcPr>
          <w:p w14:paraId="7C98F680" w14:textId="5E464522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20837691" w14:textId="451A2989" w:rsidTr="001C2702">
        <w:trPr>
          <w:trHeight w:val="300"/>
        </w:trPr>
        <w:tc>
          <w:tcPr>
            <w:tcW w:w="2268" w:type="dxa"/>
            <w:noWrap/>
            <w:hideMark/>
          </w:tcPr>
          <w:p w14:paraId="7A1F130B" w14:textId="3F7AD593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152A89E8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2 [0.17-0.27]</w:t>
            </w:r>
          </w:p>
        </w:tc>
        <w:tc>
          <w:tcPr>
            <w:tcW w:w="2268" w:type="dxa"/>
            <w:noWrap/>
            <w:hideMark/>
          </w:tcPr>
          <w:p w14:paraId="1BF934F8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 [0.16-0.22]</w:t>
            </w:r>
          </w:p>
        </w:tc>
        <w:tc>
          <w:tcPr>
            <w:tcW w:w="992" w:type="dxa"/>
            <w:noWrap/>
            <w:hideMark/>
          </w:tcPr>
          <w:p w14:paraId="4271BD99" w14:textId="4C8EDBB4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5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</w:t>
            </w:r>
          </w:p>
        </w:tc>
        <w:tc>
          <w:tcPr>
            <w:tcW w:w="992" w:type="dxa"/>
          </w:tcPr>
          <w:p w14:paraId="17B840EB" w14:textId="549B7DD6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864E74" w:rsidRPr="00700B50" w14:paraId="720A3135" w14:textId="4BDCAD3D" w:rsidTr="001C2702">
        <w:trPr>
          <w:trHeight w:val="300"/>
        </w:trPr>
        <w:tc>
          <w:tcPr>
            <w:tcW w:w="2268" w:type="dxa"/>
            <w:noWrap/>
            <w:hideMark/>
          </w:tcPr>
          <w:p w14:paraId="6E68664D" w14:textId="7735A483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362978B5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2 [0.6-1.05]</w:t>
            </w:r>
          </w:p>
        </w:tc>
        <w:tc>
          <w:tcPr>
            <w:tcW w:w="2268" w:type="dxa"/>
            <w:noWrap/>
            <w:hideMark/>
          </w:tcPr>
          <w:p w14:paraId="70087E69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3 [0.6-0.91]</w:t>
            </w:r>
          </w:p>
        </w:tc>
        <w:tc>
          <w:tcPr>
            <w:tcW w:w="992" w:type="dxa"/>
            <w:noWrap/>
            <w:hideMark/>
          </w:tcPr>
          <w:p w14:paraId="10E66700" w14:textId="194C353B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80</w:t>
            </w:r>
          </w:p>
        </w:tc>
        <w:tc>
          <w:tcPr>
            <w:tcW w:w="992" w:type="dxa"/>
          </w:tcPr>
          <w:p w14:paraId="6BEEC803" w14:textId="41C5CB1E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43E51A8F" w14:textId="2B30C60C" w:rsidTr="001C2702">
        <w:trPr>
          <w:trHeight w:val="300"/>
        </w:trPr>
        <w:tc>
          <w:tcPr>
            <w:tcW w:w="2268" w:type="dxa"/>
            <w:noWrap/>
            <w:hideMark/>
          </w:tcPr>
          <w:p w14:paraId="0C0E9FAA" w14:textId="5C17EA2F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280FF555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7 [0.19-0.34]</w:t>
            </w:r>
          </w:p>
        </w:tc>
        <w:tc>
          <w:tcPr>
            <w:tcW w:w="2268" w:type="dxa"/>
            <w:noWrap/>
            <w:hideMark/>
          </w:tcPr>
          <w:p w14:paraId="074376AE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7 [0.23-0.32]</w:t>
            </w:r>
          </w:p>
        </w:tc>
        <w:tc>
          <w:tcPr>
            <w:tcW w:w="992" w:type="dxa"/>
            <w:noWrap/>
            <w:hideMark/>
          </w:tcPr>
          <w:p w14:paraId="422C988C" w14:textId="1DF733EF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80</w:t>
            </w:r>
          </w:p>
        </w:tc>
        <w:tc>
          <w:tcPr>
            <w:tcW w:w="992" w:type="dxa"/>
          </w:tcPr>
          <w:p w14:paraId="092A93E7" w14:textId="73FE8DEE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544C8469" w14:textId="44A1B7C9" w:rsidTr="001C2702">
        <w:trPr>
          <w:trHeight w:val="300"/>
        </w:trPr>
        <w:tc>
          <w:tcPr>
            <w:tcW w:w="2268" w:type="dxa"/>
            <w:noWrap/>
            <w:hideMark/>
          </w:tcPr>
          <w:p w14:paraId="4738C8C6" w14:textId="2829FBF7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OH Carnitine</w:t>
            </w:r>
          </w:p>
        </w:tc>
        <w:tc>
          <w:tcPr>
            <w:tcW w:w="2835" w:type="dxa"/>
            <w:noWrap/>
            <w:hideMark/>
          </w:tcPr>
          <w:p w14:paraId="687B3230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3 [0.03-0.04]</w:t>
            </w:r>
          </w:p>
        </w:tc>
        <w:tc>
          <w:tcPr>
            <w:tcW w:w="2268" w:type="dxa"/>
            <w:noWrap/>
            <w:hideMark/>
          </w:tcPr>
          <w:p w14:paraId="5941489B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4 [0.03-0.04]</w:t>
            </w:r>
          </w:p>
        </w:tc>
        <w:tc>
          <w:tcPr>
            <w:tcW w:w="992" w:type="dxa"/>
            <w:noWrap/>
            <w:hideMark/>
          </w:tcPr>
          <w:p w14:paraId="388B5519" w14:textId="2F9008E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63</w:t>
            </w:r>
          </w:p>
        </w:tc>
        <w:tc>
          <w:tcPr>
            <w:tcW w:w="992" w:type="dxa"/>
          </w:tcPr>
          <w:p w14:paraId="0B1473DD" w14:textId="733B0801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864E74" w:rsidRPr="00700B50" w14:paraId="7406BB63" w14:textId="566B5EE5" w:rsidTr="001C2702">
        <w:trPr>
          <w:trHeight w:val="300"/>
        </w:trPr>
        <w:tc>
          <w:tcPr>
            <w:tcW w:w="2268" w:type="dxa"/>
            <w:noWrap/>
            <w:hideMark/>
          </w:tcPr>
          <w:p w14:paraId="1680924E" w14:textId="289F5760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-OH Carnitine</w:t>
            </w:r>
          </w:p>
        </w:tc>
        <w:tc>
          <w:tcPr>
            <w:tcW w:w="2835" w:type="dxa"/>
            <w:noWrap/>
            <w:hideMark/>
          </w:tcPr>
          <w:p w14:paraId="5D796BDD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4 [0.03-0.05]</w:t>
            </w:r>
          </w:p>
        </w:tc>
        <w:tc>
          <w:tcPr>
            <w:tcW w:w="2268" w:type="dxa"/>
            <w:noWrap/>
            <w:hideMark/>
          </w:tcPr>
          <w:p w14:paraId="162BD99A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5 [0.04-0.06]</w:t>
            </w:r>
          </w:p>
        </w:tc>
        <w:tc>
          <w:tcPr>
            <w:tcW w:w="992" w:type="dxa"/>
            <w:noWrap/>
            <w:hideMark/>
          </w:tcPr>
          <w:p w14:paraId="2B479408" w14:textId="43B25EC8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5</w:t>
            </w:r>
          </w:p>
        </w:tc>
        <w:tc>
          <w:tcPr>
            <w:tcW w:w="992" w:type="dxa"/>
          </w:tcPr>
          <w:p w14:paraId="7024694E" w14:textId="7A148BDF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864E74" w:rsidRPr="00700B50" w14:paraId="133D4DB3" w14:textId="3C5E9274" w:rsidTr="001C2702">
        <w:trPr>
          <w:trHeight w:val="300"/>
        </w:trPr>
        <w:tc>
          <w:tcPr>
            <w:tcW w:w="2268" w:type="dxa"/>
            <w:noWrap/>
            <w:hideMark/>
          </w:tcPr>
          <w:p w14:paraId="414FC5EB" w14:textId="250A22FE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6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2C689313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5 [0.04-0.07]</w:t>
            </w:r>
          </w:p>
        </w:tc>
        <w:tc>
          <w:tcPr>
            <w:tcW w:w="2268" w:type="dxa"/>
            <w:noWrap/>
            <w:hideMark/>
          </w:tcPr>
          <w:p w14:paraId="42DF1D6A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5 [0.04-0.05]</w:t>
            </w:r>
          </w:p>
        </w:tc>
        <w:tc>
          <w:tcPr>
            <w:tcW w:w="992" w:type="dxa"/>
            <w:noWrap/>
            <w:hideMark/>
          </w:tcPr>
          <w:p w14:paraId="0478395D" w14:textId="2CEB08D5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5</w:t>
            </w:r>
          </w:p>
        </w:tc>
        <w:tc>
          <w:tcPr>
            <w:tcW w:w="992" w:type="dxa"/>
          </w:tcPr>
          <w:p w14:paraId="132541C9" w14:textId="4BD501EB" w:rsidR="00864E74" w:rsidRPr="00700B50" w:rsidRDefault="009E250E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1</w:t>
            </w:r>
          </w:p>
        </w:tc>
      </w:tr>
      <w:tr w:rsidR="00864E74" w:rsidRPr="00700B50" w14:paraId="5A2F0539" w14:textId="0DC32627" w:rsidTr="001C2702">
        <w:trPr>
          <w:trHeight w:val="300"/>
        </w:trPr>
        <w:tc>
          <w:tcPr>
            <w:tcW w:w="2268" w:type="dxa"/>
            <w:noWrap/>
            <w:hideMark/>
          </w:tcPr>
          <w:p w14:paraId="31DA863F" w14:textId="20F4DE72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6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275CFDE6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1 [0.27-0.43]</w:t>
            </w:r>
          </w:p>
        </w:tc>
        <w:tc>
          <w:tcPr>
            <w:tcW w:w="2268" w:type="dxa"/>
            <w:noWrap/>
            <w:hideMark/>
          </w:tcPr>
          <w:p w14:paraId="35852052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4 [0.26-0.39]</w:t>
            </w:r>
          </w:p>
        </w:tc>
        <w:tc>
          <w:tcPr>
            <w:tcW w:w="992" w:type="dxa"/>
            <w:noWrap/>
            <w:hideMark/>
          </w:tcPr>
          <w:p w14:paraId="4F35B35E" w14:textId="5C909A48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80</w:t>
            </w:r>
          </w:p>
        </w:tc>
        <w:tc>
          <w:tcPr>
            <w:tcW w:w="992" w:type="dxa"/>
          </w:tcPr>
          <w:p w14:paraId="129B50F5" w14:textId="2F7A5F3F" w:rsidR="008F2B81" w:rsidRPr="00700B50" w:rsidRDefault="008F2B81" w:rsidP="008F2B8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31141174" w14:textId="31A98C61" w:rsidTr="001C2702">
        <w:trPr>
          <w:trHeight w:val="300"/>
        </w:trPr>
        <w:tc>
          <w:tcPr>
            <w:tcW w:w="2268" w:type="dxa"/>
            <w:noWrap/>
            <w:hideMark/>
          </w:tcPr>
          <w:p w14:paraId="58E84102" w14:textId="2CE13B18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6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6112D9BE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02 [0.84-1.14]</w:t>
            </w:r>
          </w:p>
        </w:tc>
        <w:tc>
          <w:tcPr>
            <w:tcW w:w="2268" w:type="dxa"/>
            <w:noWrap/>
            <w:hideMark/>
          </w:tcPr>
          <w:p w14:paraId="2B383D12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03 [0.88-1.24]</w:t>
            </w:r>
          </w:p>
        </w:tc>
        <w:tc>
          <w:tcPr>
            <w:tcW w:w="992" w:type="dxa"/>
            <w:noWrap/>
            <w:hideMark/>
          </w:tcPr>
          <w:p w14:paraId="278B965C" w14:textId="327BADD3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5</w:t>
            </w:r>
          </w:p>
        </w:tc>
        <w:tc>
          <w:tcPr>
            <w:tcW w:w="992" w:type="dxa"/>
          </w:tcPr>
          <w:p w14:paraId="507B2A79" w14:textId="7610C65D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1</w:t>
            </w:r>
          </w:p>
        </w:tc>
      </w:tr>
      <w:tr w:rsidR="00864E74" w:rsidRPr="00700B50" w14:paraId="07AFAEA6" w14:textId="145EEF3C" w:rsidTr="001C2702">
        <w:trPr>
          <w:trHeight w:val="300"/>
        </w:trPr>
        <w:tc>
          <w:tcPr>
            <w:tcW w:w="2268" w:type="dxa"/>
            <w:noWrap/>
            <w:hideMark/>
          </w:tcPr>
          <w:p w14:paraId="69EE544C" w14:textId="1A61E894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7724DA8C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3 [0.02-0.04]</w:t>
            </w:r>
          </w:p>
        </w:tc>
        <w:tc>
          <w:tcPr>
            <w:tcW w:w="2268" w:type="dxa"/>
            <w:noWrap/>
            <w:hideMark/>
          </w:tcPr>
          <w:p w14:paraId="5BE11F20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4 [0.03-0.04]</w:t>
            </w:r>
          </w:p>
        </w:tc>
        <w:tc>
          <w:tcPr>
            <w:tcW w:w="992" w:type="dxa"/>
            <w:noWrap/>
            <w:hideMark/>
          </w:tcPr>
          <w:p w14:paraId="6673E89D" w14:textId="4DC8402F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85</w:t>
            </w:r>
          </w:p>
        </w:tc>
        <w:tc>
          <w:tcPr>
            <w:tcW w:w="992" w:type="dxa"/>
          </w:tcPr>
          <w:p w14:paraId="190C7F8F" w14:textId="2F3723C5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1</w:t>
            </w:r>
          </w:p>
        </w:tc>
      </w:tr>
      <w:tr w:rsidR="00864E74" w:rsidRPr="00700B50" w14:paraId="6A01EC2C" w14:textId="571DC0A0" w:rsidTr="001C2702">
        <w:trPr>
          <w:trHeight w:val="300"/>
        </w:trPr>
        <w:tc>
          <w:tcPr>
            <w:tcW w:w="2268" w:type="dxa"/>
            <w:noWrap/>
            <w:hideMark/>
          </w:tcPr>
          <w:p w14:paraId="79CBC116" w14:textId="4C210203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18BB5E55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41 [0.36-0.51]</w:t>
            </w:r>
          </w:p>
        </w:tc>
        <w:tc>
          <w:tcPr>
            <w:tcW w:w="2268" w:type="dxa"/>
            <w:noWrap/>
            <w:hideMark/>
          </w:tcPr>
          <w:p w14:paraId="671EA796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35 [0.34-0.56]</w:t>
            </w:r>
          </w:p>
        </w:tc>
        <w:tc>
          <w:tcPr>
            <w:tcW w:w="992" w:type="dxa"/>
            <w:noWrap/>
            <w:hideMark/>
          </w:tcPr>
          <w:p w14:paraId="1E1014FD" w14:textId="16531E53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8</w:t>
            </w:r>
          </w:p>
        </w:tc>
        <w:tc>
          <w:tcPr>
            <w:tcW w:w="992" w:type="dxa"/>
          </w:tcPr>
          <w:p w14:paraId="2B73A3DA" w14:textId="394D5904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6</w:t>
            </w:r>
          </w:p>
        </w:tc>
      </w:tr>
      <w:tr w:rsidR="00864E74" w:rsidRPr="00700B50" w14:paraId="706DF42F" w14:textId="3ECF8269" w:rsidTr="001C2702">
        <w:trPr>
          <w:trHeight w:val="300"/>
        </w:trPr>
        <w:tc>
          <w:tcPr>
            <w:tcW w:w="2268" w:type="dxa"/>
            <w:noWrap/>
            <w:hideMark/>
          </w:tcPr>
          <w:p w14:paraId="66CE5203" w14:textId="3FAC6CA1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142D2ADD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56 [1.26-1.87]</w:t>
            </w:r>
          </w:p>
        </w:tc>
        <w:tc>
          <w:tcPr>
            <w:tcW w:w="2268" w:type="dxa"/>
            <w:noWrap/>
            <w:hideMark/>
          </w:tcPr>
          <w:p w14:paraId="23D217BC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1.34 [1.21-1.85]</w:t>
            </w:r>
          </w:p>
        </w:tc>
        <w:tc>
          <w:tcPr>
            <w:tcW w:w="992" w:type="dxa"/>
            <w:noWrap/>
            <w:hideMark/>
          </w:tcPr>
          <w:p w14:paraId="4DE54AA8" w14:textId="0DBF0210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63</w:t>
            </w:r>
          </w:p>
        </w:tc>
        <w:tc>
          <w:tcPr>
            <w:tcW w:w="992" w:type="dxa"/>
          </w:tcPr>
          <w:p w14:paraId="39CAD694" w14:textId="01931C7B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8</w:t>
            </w:r>
          </w:p>
        </w:tc>
      </w:tr>
      <w:tr w:rsidR="00864E74" w:rsidRPr="00700B50" w14:paraId="48501687" w14:textId="488FBD5E" w:rsidTr="001C2702">
        <w:trPr>
          <w:trHeight w:val="300"/>
        </w:trPr>
        <w:tc>
          <w:tcPr>
            <w:tcW w:w="2268" w:type="dxa"/>
            <w:noWrap/>
            <w:hideMark/>
          </w:tcPr>
          <w:p w14:paraId="453D9128" w14:textId="5276498D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18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65F67C87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9 [0.24-0.31]</w:t>
            </w:r>
          </w:p>
        </w:tc>
        <w:tc>
          <w:tcPr>
            <w:tcW w:w="2268" w:type="dxa"/>
            <w:noWrap/>
            <w:hideMark/>
          </w:tcPr>
          <w:p w14:paraId="3C142E72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27 [0.23-0.29]</w:t>
            </w:r>
          </w:p>
        </w:tc>
        <w:tc>
          <w:tcPr>
            <w:tcW w:w="992" w:type="dxa"/>
            <w:noWrap/>
            <w:hideMark/>
          </w:tcPr>
          <w:p w14:paraId="6D46985D" w14:textId="73BEE438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68</w:t>
            </w:r>
          </w:p>
        </w:tc>
        <w:tc>
          <w:tcPr>
            <w:tcW w:w="992" w:type="dxa"/>
          </w:tcPr>
          <w:p w14:paraId="4D6087E7" w14:textId="1C3A7B27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  <w:tr w:rsidR="00864E74" w:rsidRPr="00700B50" w14:paraId="32D1E107" w14:textId="5525724F" w:rsidTr="001C2702">
        <w:trPr>
          <w:trHeight w:val="300"/>
        </w:trPr>
        <w:tc>
          <w:tcPr>
            <w:tcW w:w="2268" w:type="dxa"/>
            <w:noWrap/>
            <w:hideMark/>
          </w:tcPr>
          <w:p w14:paraId="437D24B7" w14:textId="0E30FE4D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2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32F65AFF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2-0.02]</w:t>
            </w:r>
          </w:p>
        </w:tc>
        <w:tc>
          <w:tcPr>
            <w:tcW w:w="2268" w:type="dxa"/>
            <w:noWrap/>
            <w:hideMark/>
          </w:tcPr>
          <w:p w14:paraId="300DAC4C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1-0.03]</w:t>
            </w:r>
          </w:p>
        </w:tc>
        <w:tc>
          <w:tcPr>
            <w:tcW w:w="992" w:type="dxa"/>
            <w:noWrap/>
            <w:hideMark/>
          </w:tcPr>
          <w:p w14:paraId="1797BA47" w14:textId="7D463253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91</w:t>
            </w:r>
          </w:p>
        </w:tc>
        <w:tc>
          <w:tcPr>
            <w:tcW w:w="992" w:type="dxa"/>
          </w:tcPr>
          <w:p w14:paraId="189F301F" w14:textId="40C799B4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7</w:t>
            </w:r>
          </w:p>
        </w:tc>
      </w:tr>
      <w:tr w:rsidR="00864E74" w:rsidRPr="00700B50" w14:paraId="06F4D62E" w14:textId="2B9CCAB2" w:rsidTr="001C2702">
        <w:trPr>
          <w:trHeight w:val="300"/>
        </w:trPr>
        <w:tc>
          <w:tcPr>
            <w:tcW w:w="2268" w:type="dxa"/>
            <w:noWrap/>
            <w:hideMark/>
          </w:tcPr>
          <w:p w14:paraId="38B29BF7" w14:textId="13EDF222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2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37162514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2-0.03]</w:t>
            </w:r>
          </w:p>
        </w:tc>
        <w:tc>
          <w:tcPr>
            <w:tcW w:w="2268" w:type="dxa"/>
            <w:noWrap/>
            <w:hideMark/>
          </w:tcPr>
          <w:p w14:paraId="67993BA4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2-0.02]</w:t>
            </w:r>
          </w:p>
        </w:tc>
        <w:tc>
          <w:tcPr>
            <w:tcW w:w="992" w:type="dxa"/>
            <w:noWrap/>
            <w:hideMark/>
          </w:tcPr>
          <w:p w14:paraId="7C91F870" w14:textId="09058F45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35</w:t>
            </w:r>
          </w:p>
        </w:tc>
        <w:tc>
          <w:tcPr>
            <w:tcW w:w="992" w:type="dxa"/>
          </w:tcPr>
          <w:p w14:paraId="3918C9A2" w14:textId="502E9A8E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81</w:t>
            </w:r>
          </w:p>
        </w:tc>
      </w:tr>
      <w:tr w:rsidR="00864E74" w:rsidRPr="00700B50" w14:paraId="71103876" w14:textId="48D07A94" w:rsidTr="001C2702">
        <w:trPr>
          <w:trHeight w:val="300"/>
        </w:trPr>
        <w:tc>
          <w:tcPr>
            <w:tcW w:w="2268" w:type="dxa"/>
            <w:noWrap/>
            <w:hideMark/>
          </w:tcPr>
          <w:p w14:paraId="79C94EFE" w14:textId="1B4E67CD" w:rsidR="00864E74" w:rsidRPr="00700B50" w:rsidRDefault="00864E74" w:rsidP="00864E74">
            <w:pPr>
              <w:jc w:val="left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C2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: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2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 xml:space="preserve"> Carnitine</w:t>
            </w:r>
          </w:p>
        </w:tc>
        <w:tc>
          <w:tcPr>
            <w:tcW w:w="2835" w:type="dxa"/>
            <w:noWrap/>
            <w:hideMark/>
          </w:tcPr>
          <w:p w14:paraId="3AE84D86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2-0.03]</w:t>
            </w:r>
          </w:p>
        </w:tc>
        <w:tc>
          <w:tcPr>
            <w:tcW w:w="2268" w:type="dxa"/>
            <w:noWrap/>
            <w:hideMark/>
          </w:tcPr>
          <w:p w14:paraId="7CF2F30E" w14:textId="77777777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02 [0.02-0.02]</w:t>
            </w:r>
          </w:p>
        </w:tc>
        <w:tc>
          <w:tcPr>
            <w:tcW w:w="992" w:type="dxa"/>
            <w:noWrap/>
            <w:hideMark/>
          </w:tcPr>
          <w:p w14:paraId="0F635713" w14:textId="3E629560" w:rsidR="00864E74" w:rsidRPr="00700B50" w:rsidRDefault="00864E74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.</w:t>
            </w:r>
            <w:r w:rsidRPr="00700B50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7</w:t>
            </w:r>
            <w:r w:rsidRPr="00865FCC"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4</w:t>
            </w:r>
          </w:p>
        </w:tc>
        <w:tc>
          <w:tcPr>
            <w:tcW w:w="992" w:type="dxa"/>
          </w:tcPr>
          <w:p w14:paraId="00FB6AFE" w14:textId="157CD76F" w:rsidR="00864E74" w:rsidRPr="00700B50" w:rsidRDefault="008F2B81" w:rsidP="00864E74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CA" w:eastAsia="fr-FR"/>
                <w14:ligatures w14:val="none"/>
              </w:rPr>
              <w:t>0.90</w:t>
            </w:r>
          </w:p>
        </w:tc>
      </w:tr>
    </w:tbl>
    <w:p w14:paraId="7C4C1AAB" w14:textId="77777777" w:rsidR="00CA021D" w:rsidRDefault="00CA021D" w:rsidP="00865FCC">
      <w:pPr>
        <w:jc w:val="center"/>
        <w:rPr>
          <w:rFonts w:ascii="Times New Roman" w:eastAsia="Times New Roman" w:hAnsi="Times New Roman" w:cs="Times New Roman"/>
          <w:kern w:val="0"/>
          <w:lang w:val="en-CA" w:eastAsia="fr-FR"/>
          <w14:ligatures w14:val="none"/>
        </w:rPr>
      </w:pPr>
    </w:p>
    <w:p w14:paraId="07E526CB" w14:textId="2AC17D39" w:rsidR="001948EA" w:rsidRDefault="001948EA" w:rsidP="001C2702">
      <w:pPr>
        <w:rPr>
          <w:rFonts w:ascii="Times New Roman" w:eastAsia="Times New Roman" w:hAnsi="Times New Roman" w:cs="Times New Roman"/>
          <w:kern w:val="0"/>
          <w:lang w:val="en-CA" w:eastAsia="fr-FR"/>
          <w14:ligatures w14:val="none"/>
        </w:rPr>
      </w:pPr>
    </w:p>
    <w:sectPr w:rsidR="001948EA" w:rsidSect="00507BC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arion Pradeau" w:date="2025-08-18T14:29:00Z" w:initials="MP">
    <w:p w14:paraId="0FE63467" w14:textId="77777777" w:rsidR="00CE5939" w:rsidRDefault="00CE5939" w:rsidP="00D31A5B">
      <w:pPr>
        <w:jc w:val="left"/>
      </w:pPr>
      <w:r>
        <w:rPr>
          <w:rStyle w:val="Marquedecommentaire"/>
        </w:rPr>
        <w:annotationRef/>
      </w:r>
      <w:r>
        <w:rPr>
          <w:sz w:val="20"/>
          <w:szCs w:val="20"/>
        </w:rPr>
        <w:t>C2 Carnitine ou Car C2? A homogénéisé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FE6346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75EF61A" w16cex:dateUtc="2025-08-18T18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FE63467" w16cid:durableId="375EF6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C7344"/>
    <w:multiLevelType w:val="hybridMultilevel"/>
    <w:tmpl w:val="5FEAF288"/>
    <w:lvl w:ilvl="0" w:tplc="10DE7C1A">
      <w:start w:val="1"/>
      <w:numFmt w:val="upperRoman"/>
      <w:lvlText w:val="%1-"/>
      <w:lvlJc w:val="right"/>
      <w:pPr>
        <w:ind w:left="720" w:hanging="493"/>
      </w:pPr>
      <w:rPr>
        <w:rFonts w:ascii="Calibri" w:hAnsi="Calibri" w:hint="default"/>
        <w:b w:val="0"/>
        <w:i w:val="0"/>
        <w:color w:val="auto"/>
        <w:sz w:val="28"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013EC"/>
    <w:multiLevelType w:val="hybridMultilevel"/>
    <w:tmpl w:val="D3C02336"/>
    <w:lvl w:ilvl="0" w:tplc="51AED78A">
      <w:start w:val="1"/>
      <w:numFmt w:val="lowerLetter"/>
      <w:pStyle w:val="Sous-titre"/>
      <w:lvlText w:val="%1)"/>
      <w:lvlJc w:val="left"/>
      <w:pPr>
        <w:ind w:left="1428" w:hanging="360"/>
      </w:pPr>
      <w:rPr>
        <w:rFonts w:ascii="Calibri" w:hAnsi="Calibri" w:hint="default"/>
        <w:b w:val="0"/>
        <w:i w:val="0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F0529"/>
    <w:multiLevelType w:val="multilevel"/>
    <w:tmpl w:val="77E03894"/>
    <w:lvl w:ilvl="0">
      <w:start w:val="1"/>
      <w:numFmt w:val="upperRoman"/>
      <w:pStyle w:val="Titre1"/>
      <w:lvlText w:val="%1-"/>
      <w:lvlJc w:val="right"/>
      <w:pPr>
        <w:ind w:left="407" w:hanging="18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color w:val="auto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96A0BDF"/>
    <w:multiLevelType w:val="hybridMultilevel"/>
    <w:tmpl w:val="40D8F828"/>
    <w:lvl w:ilvl="0" w:tplc="CDD28160">
      <w:start w:val="1"/>
      <w:numFmt w:val="decimal"/>
      <w:lvlText w:val="%1."/>
      <w:lvlJc w:val="left"/>
      <w:pPr>
        <w:ind w:left="0" w:firstLine="360"/>
      </w:pPr>
      <w:rPr>
        <w:rFonts w:ascii="Calibri" w:hAnsi="Calibri" w:hint="default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171FE9"/>
    <w:multiLevelType w:val="hybridMultilevel"/>
    <w:tmpl w:val="DEC863EE"/>
    <w:lvl w:ilvl="0" w:tplc="B3C2B88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458281">
    <w:abstractNumId w:val="0"/>
  </w:num>
  <w:num w:numId="2" w16cid:durableId="890267798">
    <w:abstractNumId w:val="2"/>
  </w:num>
  <w:num w:numId="3" w16cid:durableId="282274651">
    <w:abstractNumId w:val="2"/>
  </w:num>
  <w:num w:numId="4" w16cid:durableId="376971930">
    <w:abstractNumId w:val="4"/>
  </w:num>
  <w:num w:numId="5" w16cid:durableId="1281305619">
    <w:abstractNumId w:val="1"/>
  </w:num>
  <w:num w:numId="6" w16cid:durableId="827743935">
    <w:abstractNumId w:val="3"/>
  </w:num>
  <w:num w:numId="7" w16cid:durableId="68544453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ion Pradeau">
    <w15:presenceInfo w15:providerId="AD" w15:userId="S::marion.pradeau@crchudequebec.ulaval.ca::04bb99af-3ab6-4088-a278-38d35490fd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9D"/>
    <w:rsid w:val="00006A99"/>
    <w:rsid w:val="00010401"/>
    <w:rsid w:val="000146BE"/>
    <w:rsid w:val="00015007"/>
    <w:rsid w:val="00015369"/>
    <w:rsid w:val="00027A91"/>
    <w:rsid w:val="0003783F"/>
    <w:rsid w:val="00037D55"/>
    <w:rsid w:val="000454CD"/>
    <w:rsid w:val="00055B06"/>
    <w:rsid w:val="00072F0B"/>
    <w:rsid w:val="00075EDF"/>
    <w:rsid w:val="00076E37"/>
    <w:rsid w:val="00077035"/>
    <w:rsid w:val="00080285"/>
    <w:rsid w:val="00081601"/>
    <w:rsid w:val="000816D0"/>
    <w:rsid w:val="00086EB2"/>
    <w:rsid w:val="00094480"/>
    <w:rsid w:val="000A1CEA"/>
    <w:rsid w:val="000B172E"/>
    <w:rsid w:val="000B4C1B"/>
    <w:rsid w:val="000C0E8E"/>
    <w:rsid w:val="000C3C32"/>
    <w:rsid w:val="000D0C60"/>
    <w:rsid w:val="000D488C"/>
    <w:rsid w:val="000D6E96"/>
    <w:rsid w:val="000E6676"/>
    <w:rsid w:val="0010401A"/>
    <w:rsid w:val="0010517E"/>
    <w:rsid w:val="00105786"/>
    <w:rsid w:val="001068B9"/>
    <w:rsid w:val="00111297"/>
    <w:rsid w:val="0011387B"/>
    <w:rsid w:val="001232FA"/>
    <w:rsid w:val="00126498"/>
    <w:rsid w:val="00126EE1"/>
    <w:rsid w:val="00130504"/>
    <w:rsid w:val="00131A33"/>
    <w:rsid w:val="00131DCA"/>
    <w:rsid w:val="00151DBF"/>
    <w:rsid w:val="00152BF0"/>
    <w:rsid w:val="0016374C"/>
    <w:rsid w:val="001709DA"/>
    <w:rsid w:val="00170ADA"/>
    <w:rsid w:val="001729E9"/>
    <w:rsid w:val="001760A7"/>
    <w:rsid w:val="00176E9A"/>
    <w:rsid w:val="00177B74"/>
    <w:rsid w:val="00177BA8"/>
    <w:rsid w:val="00184F9E"/>
    <w:rsid w:val="001860F7"/>
    <w:rsid w:val="0019015D"/>
    <w:rsid w:val="00192B3F"/>
    <w:rsid w:val="00192CDD"/>
    <w:rsid w:val="00193F65"/>
    <w:rsid w:val="001948EA"/>
    <w:rsid w:val="001A1527"/>
    <w:rsid w:val="001C0076"/>
    <w:rsid w:val="001C1CCD"/>
    <w:rsid w:val="001C2702"/>
    <w:rsid w:val="001C3306"/>
    <w:rsid w:val="001C44AE"/>
    <w:rsid w:val="001C47FF"/>
    <w:rsid w:val="001C4AEF"/>
    <w:rsid w:val="001D798B"/>
    <w:rsid w:val="001E0840"/>
    <w:rsid w:val="001E7D1D"/>
    <w:rsid w:val="001F5BB4"/>
    <w:rsid w:val="001F6262"/>
    <w:rsid w:val="00202767"/>
    <w:rsid w:val="002103D8"/>
    <w:rsid w:val="00230794"/>
    <w:rsid w:val="0023318D"/>
    <w:rsid w:val="00234C4E"/>
    <w:rsid w:val="00237368"/>
    <w:rsid w:val="00241F04"/>
    <w:rsid w:val="002438B9"/>
    <w:rsid w:val="00274DD2"/>
    <w:rsid w:val="00274F6E"/>
    <w:rsid w:val="00275D49"/>
    <w:rsid w:val="00277CFA"/>
    <w:rsid w:val="00281FD8"/>
    <w:rsid w:val="00283499"/>
    <w:rsid w:val="00284232"/>
    <w:rsid w:val="00287DA6"/>
    <w:rsid w:val="00287DE3"/>
    <w:rsid w:val="002935D9"/>
    <w:rsid w:val="002943F1"/>
    <w:rsid w:val="00294A6F"/>
    <w:rsid w:val="00294B9F"/>
    <w:rsid w:val="002965F6"/>
    <w:rsid w:val="00296A62"/>
    <w:rsid w:val="002A0AD8"/>
    <w:rsid w:val="002A5988"/>
    <w:rsid w:val="002B7AE4"/>
    <w:rsid w:val="002C050C"/>
    <w:rsid w:val="002C6D5B"/>
    <w:rsid w:val="002C6F24"/>
    <w:rsid w:val="002D0BA4"/>
    <w:rsid w:val="002D2340"/>
    <w:rsid w:val="002D55FE"/>
    <w:rsid w:val="002D5AB6"/>
    <w:rsid w:val="0030772D"/>
    <w:rsid w:val="00310C45"/>
    <w:rsid w:val="003111D6"/>
    <w:rsid w:val="003117CB"/>
    <w:rsid w:val="00320E1E"/>
    <w:rsid w:val="003257C7"/>
    <w:rsid w:val="0033418D"/>
    <w:rsid w:val="003372AD"/>
    <w:rsid w:val="00350731"/>
    <w:rsid w:val="00350D93"/>
    <w:rsid w:val="00370D90"/>
    <w:rsid w:val="00380051"/>
    <w:rsid w:val="00383492"/>
    <w:rsid w:val="0038544D"/>
    <w:rsid w:val="003919DA"/>
    <w:rsid w:val="003925BA"/>
    <w:rsid w:val="003A5FE6"/>
    <w:rsid w:val="003C145D"/>
    <w:rsid w:val="003C2F69"/>
    <w:rsid w:val="003C6187"/>
    <w:rsid w:val="003D345A"/>
    <w:rsid w:val="003E02CF"/>
    <w:rsid w:val="003E08FC"/>
    <w:rsid w:val="003E6EB7"/>
    <w:rsid w:val="00400B4F"/>
    <w:rsid w:val="004136A2"/>
    <w:rsid w:val="00414195"/>
    <w:rsid w:val="00414477"/>
    <w:rsid w:val="0041742F"/>
    <w:rsid w:val="00421B71"/>
    <w:rsid w:val="00423082"/>
    <w:rsid w:val="00430EE8"/>
    <w:rsid w:val="0043442D"/>
    <w:rsid w:val="00434854"/>
    <w:rsid w:val="00435D7C"/>
    <w:rsid w:val="004406C2"/>
    <w:rsid w:val="00441299"/>
    <w:rsid w:val="00445E93"/>
    <w:rsid w:val="00445ED1"/>
    <w:rsid w:val="00447875"/>
    <w:rsid w:val="0045165A"/>
    <w:rsid w:val="004530ED"/>
    <w:rsid w:val="00460AF8"/>
    <w:rsid w:val="004624BF"/>
    <w:rsid w:val="00470CAE"/>
    <w:rsid w:val="0047609B"/>
    <w:rsid w:val="00495FFA"/>
    <w:rsid w:val="00496977"/>
    <w:rsid w:val="00497CBF"/>
    <w:rsid w:val="004A165E"/>
    <w:rsid w:val="004A2EEC"/>
    <w:rsid w:val="004A55F4"/>
    <w:rsid w:val="004A5F3C"/>
    <w:rsid w:val="004A6CEF"/>
    <w:rsid w:val="004B05DB"/>
    <w:rsid w:val="004B68DC"/>
    <w:rsid w:val="004B7444"/>
    <w:rsid w:val="004C7BD3"/>
    <w:rsid w:val="004E061D"/>
    <w:rsid w:val="004E45E0"/>
    <w:rsid w:val="004E73C4"/>
    <w:rsid w:val="004F1E9A"/>
    <w:rsid w:val="004F5C74"/>
    <w:rsid w:val="004F67A6"/>
    <w:rsid w:val="005018D5"/>
    <w:rsid w:val="00502ED3"/>
    <w:rsid w:val="00507BCD"/>
    <w:rsid w:val="00520819"/>
    <w:rsid w:val="005214A7"/>
    <w:rsid w:val="00521EEE"/>
    <w:rsid w:val="00523A39"/>
    <w:rsid w:val="0052515B"/>
    <w:rsid w:val="005257F2"/>
    <w:rsid w:val="00530379"/>
    <w:rsid w:val="00533803"/>
    <w:rsid w:val="00535D6F"/>
    <w:rsid w:val="00545BFD"/>
    <w:rsid w:val="00545F46"/>
    <w:rsid w:val="00550DE9"/>
    <w:rsid w:val="005732DD"/>
    <w:rsid w:val="0057435F"/>
    <w:rsid w:val="0058045C"/>
    <w:rsid w:val="00583FC3"/>
    <w:rsid w:val="005874E4"/>
    <w:rsid w:val="00593ACD"/>
    <w:rsid w:val="0059421B"/>
    <w:rsid w:val="005948B4"/>
    <w:rsid w:val="005A44EC"/>
    <w:rsid w:val="005B12E4"/>
    <w:rsid w:val="005B31E1"/>
    <w:rsid w:val="005B76B6"/>
    <w:rsid w:val="005C2478"/>
    <w:rsid w:val="005C3D93"/>
    <w:rsid w:val="005C65DF"/>
    <w:rsid w:val="005D1603"/>
    <w:rsid w:val="005D4463"/>
    <w:rsid w:val="005D78E7"/>
    <w:rsid w:val="005E1E99"/>
    <w:rsid w:val="005E41AB"/>
    <w:rsid w:val="005E4593"/>
    <w:rsid w:val="005E4F68"/>
    <w:rsid w:val="00602486"/>
    <w:rsid w:val="00602501"/>
    <w:rsid w:val="00603A97"/>
    <w:rsid w:val="006042AE"/>
    <w:rsid w:val="00604ADA"/>
    <w:rsid w:val="00605EDA"/>
    <w:rsid w:val="00606BA4"/>
    <w:rsid w:val="00612EE2"/>
    <w:rsid w:val="00616C63"/>
    <w:rsid w:val="00617675"/>
    <w:rsid w:val="00625297"/>
    <w:rsid w:val="00630247"/>
    <w:rsid w:val="00631568"/>
    <w:rsid w:val="00633144"/>
    <w:rsid w:val="00633A59"/>
    <w:rsid w:val="00646046"/>
    <w:rsid w:val="00653904"/>
    <w:rsid w:val="00662599"/>
    <w:rsid w:val="00663918"/>
    <w:rsid w:val="0066515D"/>
    <w:rsid w:val="006676AB"/>
    <w:rsid w:val="00677907"/>
    <w:rsid w:val="00680236"/>
    <w:rsid w:val="0068025D"/>
    <w:rsid w:val="006A3C90"/>
    <w:rsid w:val="006C14ED"/>
    <w:rsid w:val="006D0FA2"/>
    <w:rsid w:val="006D1C7E"/>
    <w:rsid w:val="006D22D1"/>
    <w:rsid w:val="006D2BF4"/>
    <w:rsid w:val="006D3570"/>
    <w:rsid w:val="006D3E69"/>
    <w:rsid w:val="006D4558"/>
    <w:rsid w:val="006D6538"/>
    <w:rsid w:val="006D68F5"/>
    <w:rsid w:val="006E0CAD"/>
    <w:rsid w:val="006E1C5E"/>
    <w:rsid w:val="006E2898"/>
    <w:rsid w:val="006F0B47"/>
    <w:rsid w:val="00700B50"/>
    <w:rsid w:val="00703601"/>
    <w:rsid w:val="00704FF4"/>
    <w:rsid w:val="0071567C"/>
    <w:rsid w:val="00726FBD"/>
    <w:rsid w:val="00730419"/>
    <w:rsid w:val="007354C5"/>
    <w:rsid w:val="00737441"/>
    <w:rsid w:val="007576CE"/>
    <w:rsid w:val="00757B13"/>
    <w:rsid w:val="0076611A"/>
    <w:rsid w:val="007674CE"/>
    <w:rsid w:val="0078700B"/>
    <w:rsid w:val="007941FC"/>
    <w:rsid w:val="007A558D"/>
    <w:rsid w:val="007A56E4"/>
    <w:rsid w:val="007A5AE1"/>
    <w:rsid w:val="007A75A7"/>
    <w:rsid w:val="007B2749"/>
    <w:rsid w:val="007C12DC"/>
    <w:rsid w:val="007C6C7E"/>
    <w:rsid w:val="007C7C65"/>
    <w:rsid w:val="007D5F0B"/>
    <w:rsid w:val="007D6D7F"/>
    <w:rsid w:val="007F09C4"/>
    <w:rsid w:val="007F15D2"/>
    <w:rsid w:val="007F1FB3"/>
    <w:rsid w:val="007F3770"/>
    <w:rsid w:val="0081226B"/>
    <w:rsid w:val="008122AE"/>
    <w:rsid w:val="00822402"/>
    <w:rsid w:val="00827CA2"/>
    <w:rsid w:val="00841F57"/>
    <w:rsid w:val="0084457A"/>
    <w:rsid w:val="0084727A"/>
    <w:rsid w:val="00851C37"/>
    <w:rsid w:val="00857EC7"/>
    <w:rsid w:val="008627F7"/>
    <w:rsid w:val="00864E74"/>
    <w:rsid w:val="00865FCC"/>
    <w:rsid w:val="00871418"/>
    <w:rsid w:val="008732D3"/>
    <w:rsid w:val="00874E75"/>
    <w:rsid w:val="00874FDD"/>
    <w:rsid w:val="00875204"/>
    <w:rsid w:val="008860B3"/>
    <w:rsid w:val="00890278"/>
    <w:rsid w:val="00890F86"/>
    <w:rsid w:val="00895D7A"/>
    <w:rsid w:val="008A00DB"/>
    <w:rsid w:val="008A1933"/>
    <w:rsid w:val="008B4558"/>
    <w:rsid w:val="008B45E4"/>
    <w:rsid w:val="008B5664"/>
    <w:rsid w:val="008C3252"/>
    <w:rsid w:val="008C5726"/>
    <w:rsid w:val="008D2477"/>
    <w:rsid w:val="008D5598"/>
    <w:rsid w:val="008F0A4A"/>
    <w:rsid w:val="008F256A"/>
    <w:rsid w:val="008F2B81"/>
    <w:rsid w:val="008F3129"/>
    <w:rsid w:val="008F5485"/>
    <w:rsid w:val="008F6BD0"/>
    <w:rsid w:val="008F716E"/>
    <w:rsid w:val="00901EFC"/>
    <w:rsid w:val="0090370D"/>
    <w:rsid w:val="009075DB"/>
    <w:rsid w:val="009124C3"/>
    <w:rsid w:val="00914F84"/>
    <w:rsid w:val="009165CA"/>
    <w:rsid w:val="009231A2"/>
    <w:rsid w:val="00924B91"/>
    <w:rsid w:val="009329CD"/>
    <w:rsid w:val="00942194"/>
    <w:rsid w:val="00942A68"/>
    <w:rsid w:val="00942B0B"/>
    <w:rsid w:val="009441AE"/>
    <w:rsid w:val="00951061"/>
    <w:rsid w:val="00951141"/>
    <w:rsid w:val="009527D6"/>
    <w:rsid w:val="00952CFE"/>
    <w:rsid w:val="00955749"/>
    <w:rsid w:val="009809A9"/>
    <w:rsid w:val="0098389A"/>
    <w:rsid w:val="0098512A"/>
    <w:rsid w:val="009973D2"/>
    <w:rsid w:val="009A4374"/>
    <w:rsid w:val="009C63CB"/>
    <w:rsid w:val="009C6B3A"/>
    <w:rsid w:val="009D4197"/>
    <w:rsid w:val="009D5229"/>
    <w:rsid w:val="009E250E"/>
    <w:rsid w:val="009E4FEF"/>
    <w:rsid w:val="009E6295"/>
    <w:rsid w:val="00A10AE8"/>
    <w:rsid w:val="00A130DA"/>
    <w:rsid w:val="00A14178"/>
    <w:rsid w:val="00A14A74"/>
    <w:rsid w:val="00A20FE8"/>
    <w:rsid w:val="00A21F8C"/>
    <w:rsid w:val="00A322B2"/>
    <w:rsid w:val="00A32574"/>
    <w:rsid w:val="00A550A7"/>
    <w:rsid w:val="00A714E7"/>
    <w:rsid w:val="00A868A3"/>
    <w:rsid w:val="00A954D8"/>
    <w:rsid w:val="00AA1CCA"/>
    <w:rsid w:val="00AA6039"/>
    <w:rsid w:val="00AB5A7E"/>
    <w:rsid w:val="00AB6B2B"/>
    <w:rsid w:val="00AB73A0"/>
    <w:rsid w:val="00AC2416"/>
    <w:rsid w:val="00AC6704"/>
    <w:rsid w:val="00AD22D3"/>
    <w:rsid w:val="00AD6A8F"/>
    <w:rsid w:val="00AD70E9"/>
    <w:rsid w:val="00AE3246"/>
    <w:rsid w:val="00AE4B35"/>
    <w:rsid w:val="00AF13FF"/>
    <w:rsid w:val="00AF73DD"/>
    <w:rsid w:val="00B03873"/>
    <w:rsid w:val="00B05782"/>
    <w:rsid w:val="00B14D41"/>
    <w:rsid w:val="00B152AA"/>
    <w:rsid w:val="00B2109E"/>
    <w:rsid w:val="00B26DF3"/>
    <w:rsid w:val="00B2725A"/>
    <w:rsid w:val="00B324D3"/>
    <w:rsid w:val="00B44B02"/>
    <w:rsid w:val="00B67F2E"/>
    <w:rsid w:val="00B71E92"/>
    <w:rsid w:val="00B82ABF"/>
    <w:rsid w:val="00B90B4E"/>
    <w:rsid w:val="00BA1532"/>
    <w:rsid w:val="00BA4F9B"/>
    <w:rsid w:val="00BA6CC3"/>
    <w:rsid w:val="00BB151F"/>
    <w:rsid w:val="00BB3B80"/>
    <w:rsid w:val="00BC1060"/>
    <w:rsid w:val="00BC38DA"/>
    <w:rsid w:val="00BC74CD"/>
    <w:rsid w:val="00BD4202"/>
    <w:rsid w:val="00BD58A3"/>
    <w:rsid w:val="00BD760B"/>
    <w:rsid w:val="00BE1EA2"/>
    <w:rsid w:val="00BE3475"/>
    <w:rsid w:val="00BE7D47"/>
    <w:rsid w:val="00BF5AFD"/>
    <w:rsid w:val="00C01BA7"/>
    <w:rsid w:val="00C11615"/>
    <w:rsid w:val="00C13C29"/>
    <w:rsid w:val="00C16342"/>
    <w:rsid w:val="00C258B6"/>
    <w:rsid w:val="00C45190"/>
    <w:rsid w:val="00C515A7"/>
    <w:rsid w:val="00C5239A"/>
    <w:rsid w:val="00C53E04"/>
    <w:rsid w:val="00C6750D"/>
    <w:rsid w:val="00C6792C"/>
    <w:rsid w:val="00C8054E"/>
    <w:rsid w:val="00C8142B"/>
    <w:rsid w:val="00C823AA"/>
    <w:rsid w:val="00C8276D"/>
    <w:rsid w:val="00C834F8"/>
    <w:rsid w:val="00C97FB6"/>
    <w:rsid w:val="00CA021D"/>
    <w:rsid w:val="00CA5FDE"/>
    <w:rsid w:val="00CA60A7"/>
    <w:rsid w:val="00CB3A21"/>
    <w:rsid w:val="00CD1BA5"/>
    <w:rsid w:val="00CD36F0"/>
    <w:rsid w:val="00CD43A2"/>
    <w:rsid w:val="00CD51DE"/>
    <w:rsid w:val="00CD57EB"/>
    <w:rsid w:val="00CD6144"/>
    <w:rsid w:val="00CE11B1"/>
    <w:rsid w:val="00CE4E53"/>
    <w:rsid w:val="00CE5939"/>
    <w:rsid w:val="00CE7F2D"/>
    <w:rsid w:val="00CF1597"/>
    <w:rsid w:val="00CF1F7F"/>
    <w:rsid w:val="00CF3C25"/>
    <w:rsid w:val="00D1606B"/>
    <w:rsid w:val="00D236E7"/>
    <w:rsid w:val="00D257E2"/>
    <w:rsid w:val="00D27992"/>
    <w:rsid w:val="00D31A5B"/>
    <w:rsid w:val="00D35875"/>
    <w:rsid w:val="00D66BF1"/>
    <w:rsid w:val="00D67613"/>
    <w:rsid w:val="00D71BB4"/>
    <w:rsid w:val="00D76E34"/>
    <w:rsid w:val="00D81A69"/>
    <w:rsid w:val="00D83819"/>
    <w:rsid w:val="00D8666F"/>
    <w:rsid w:val="00D87E37"/>
    <w:rsid w:val="00D94DC9"/>
    <w:rsid w:val="00DB2645"/>
    <w:rsid w:val="00DB4517"/>
    <w:rsid w:val="00DC1703"/>
    <w:rsid w:val="00DC22E0"/>
    <w:rsid w:val="00DD529C"/>
    <w:rsid w:val="00DE4111"/>
    <w:rsid w:val="00DF5F2C"/>
    <w:rsid w:val="00DF6C8D"/>
    <w:rsid w:val="00E12D05"/>
    <w:rsid w:val="00E26803"/>
    <w:rsid w:val="00E3310A"/>
    <w:rsid w:val="00E43D3E"/>
    <w:rsid w:val="00E45BE0"/>
    <w:rsid w:val="00E47CFE"/>
    <w:rsid w:val="00E50F2A"/>
    <w:rsid w:val="00E57DEF"/>
    <w:rsid w:val="00E57FDA"/>
    <w:rsid w:val="00E66F45"/>
    <w:rsid w:val="00E825B5"/>
    <w:rsid w:val="00E8643D"/>
    <w:rsid w:val="00E9169D"/>
    <w:rsid w:val="00E96FEF"/>
    <w:rsid w:val="00EA23F9"/>
    <w:rsid w:val="00EB0625"/>
    <w:rsid w:val="00EB5D7A"/>
    <w:rsid w:val="00EC3954"/>
    <w:rsid w:val="00EC3E75"/>
    <w:rsid w:val="00EC45D2"/>
    <w:rsid w:val="00EC54CF"/>
    <w:rsid w:val="00EC6274"/>
    <w:rsid w:val="00EE3A04"/>
    <w:rsid w:val="00EE4516"/>
    <w:rsid w:val="00F0334E"/>
    <w:rsid w:val="00F11717"/>
    <w:rsid w:val="00F12E7B"/>
    <w:rsid w:val="00F15689"/>
    <w:rsid w:val="00F1726F"/>
    <w:rsid w:val="00F20B53"/>
    <w:rsid w:val="00F235B8"/>
    <w:rsid w:val="00F26FCD"/>
    <w:rsid w:val="00F312D2"/>
    <w:rsid w:val="00F3392F"/>
    <w:rsid w:val="00F40483"/>
    <w:rsid w:val="00F40EC1"/>
    <w:rsid w:val="00F41BB4"/>
    <w:rsid w:val="00F442BB"/>
    <w:rsid w:val="00F45536"/>
    <w:rsid w:val="00F511BF"/>
    <w:rsid w:val="00F561B2"/>
    <w:rsid w:val="00F60181"/>
    <w:rsid w:val="00F605A7"/>
    <w:rsid w:val="00F63A22"/>
    <w:rsid w:val="00F73DC1"/>
    <w:rsid w:val="00F7559E"/>
    <w:rsid w:val="00F75789"/>
    <w:rsid w:val="00F76C47"/>
    <w:rsid w:val="00F83A61"/>
    <w:rsid w:val="00F90708"/>
    <w:rsid w:val="00F91055"/>
    <w:rsid w:val="00FB0A2D"/>
    <w:rsid w:val="00FC1C40"/>
    <w:rsid w:val="00FD2244"/>
    <w:rsid w:val="00FE0323"/>
    <w:rsid w:val="00FE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19B5"/>
  <w15:chartTrackingRefBased/>
  <w15:docId w15:val="{B5FEA2D9-676B-EA46-89BD-1F61F4D9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8EA"/>
    <w:pPr>
      <w:jc w:val="both"/>
    </w:pPr>
  </w:style>
  <w:style w:type="paragraph" w:styleId="Titre1">
    <w:name w:val="heading 1"/>
    <w:aliases w:val="Titre I-"/>
    <w:basedOn w:val="Normal"/>
    <w:next w:val="Normal"/>
    <w:link w:val="Titre1Car"/>
    <w:autoRedefine/>
    <w:uiPriority w:val="9"/>
    <w:qFormat/>
    <w:rsid w:val="005874E4"/>
    <w:pPr>
      <w:keepNext/>
      <w:keepLines/>
      <w:numPr>
        <w:numId w:val="2"/>
      </w:numPr>
      <w:outlineLvl w:val="0"/>
    </w:pPr>
    <w:rPr>
      <w:rFonts w:eastAsiaTheme="majorEastAsia" w:cstheme="majorBidi"/>
      <w:color w:val="000000" w:themeColor="text1"/>
      <w:sz w:val="28"/>
      <w:szCs w:val="40"/>
      <w:u w:val="single"/>
    </w:rPr>
  </w:style>
  <w:style w:type="paragraph" w:styleId="Titre2">
    <w:name w:val="heading 2"/>
    <w:aliases w:val="Titre 1."/>
    <w:basedOn w:val="Normal"/>
    <w:next w:val="Normal"/>
    <w:link w:val="Titre2Car"/>
    <w:autoRedefine/>
    <w:uiPriority w:val="9"/>
    <w:unhideWhenUsed/>
    <w:qFormat/>
    <w:rsid w:val="005874E4"/>
    <w:pPr>
      <w:keepNext/>
      <w:keepLines/>
      <w:ind w:firstLine="36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16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16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16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16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16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16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16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I- Car"/>
    <w:basedOn w:val="Policepardfaut"/>
    <w:link w:val="Titre1"/>
    <w:uiPriority w:val="9"/>
    <w:rsid w:val="005874E4"/>
    <w:rPr>
      <w:rFonts w:eastAsiaTheme="majorEastAsia" w:cstheme="majorBidi"/>
      <w:color w:val="000000" w:themeColor="text1"/>
      <w:sz w:val="28"/>
      <w:szCs w:val="40"/>
      <w:u w:val="single"/>
    </w:rPr>
  </w:style>
  <w:style w:type="character" w:customStyle="1" w:styleId="Titre2Car">
    <w:name w:val="Titre 2 Car"/>
    <w:aliases w:val="Titre 1. Car"/>
    <w:basedOn w:val="Policepardfaut"/>
    <w:link w:val="Titre2"/>
    <w:uiPriority w:val="9"/>
    <w:rsid w:val="005874E4"/>
    <w:rPr>
      <w:rFonts w:eastAsiaTheme="majorEastAsia" w:cstheme="majorBidi"/>
      <w:color w:val="000000" w:themeColor="text1"/>
      <w:szCs w:val="32"/>
    </w:rPr>
  </w:style>
  <w:style w:type="paragraph" w:styleId="Sous-titre">
    <w:name w:val="Subtitle"/>
    <w:aliases w:val="Sous titre a)"/>
    <w:basedOn w:val="Normal"/>
    <w:next w:val="Normal"/>
    <w:link w:val="Sous-titreCar"/>
    <w:uiPriority w:val="11"/>
    <w:qFormat/>
    <w:rsid w:val="003D345A"/>
    <w:pPr>
      <w:numPr>
        <w:numId w:val="5"/>
      </w:numPr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ous-titreCar">
    <w:name w:val="Sous-titre Car"/>
    <w:aliases w:val="Sous titre a) Car"/>
    <w:basedOn w:val="Policepardfaut"/>
    <w:link w:val="Sous-titre"/>
    <w:uiPriority w:val="11"/>
    <w:rsid w:val="003D345A"/>
    <w:rPr>
      <w:rFonts w:eastAsiaTheme="majorEastAsia" w:cstheme="majorBidi"/>
      <w:color w:val="595959" w:themeColor="text1" w:themeTint="A6"/>
      <w:spacing w:val="15"/>
      <w:szCs w:val="28"/>
    </w:rPr>
  </w:style>
  <w:style w:type="paragraph" w:styleId="Titre">
    <w:name w:val="Title"/>
    <w:basedOn w:val="Normal"/>
    <w:next w:val="Normal"/>
    <w:link w:val="TitreCar"/>
    <w:uiPriority w:val="10"/>
    <w:qFormat/>
    <w:rsid w:val="005874E4"/>
    <w:pPr>
      <w:contextualSpacing/>
      <w:jc w:val="center"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874E4"/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re3Car">
    <w:name w:val="Titre 3 Car"/>
    <w:basedOn w:val="Policepardfaut"/>
    <w:link w:val="Titre3"/>
    <w:uiPriority w:val="9"/>
    <w:semiHidden/>
    <w:rsid w:val="00E9169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169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169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16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16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16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169D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tion">
    <w:name w:val="Quote"/>
    <w:basedOn w:val="Normal"/>
    <w:next w:val="Normal"/>
    <w:link w:val="CitationCar"/>
    <w:uiPriority w:val="29"/>
    <w:qFormat/>
    <w:rsid w:val="00E916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169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169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169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1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169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169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91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9169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1A5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1A5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A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A5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93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873</Words>
  <Characters>5924</Characters>
  <Application>Microsoft Office Word</Application>
  <DocSecurity>0</DocSecurity>
  <Lines>658</Lines>
  <Paragraphs>679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radeau</dc:creator>
  <cp:keywords/>
  <dc:description/>
  <cp:lastModifiedBy>Anne-Marie Carreau</cp:lastModifiedBy>
  <cp:revision>57</cp:revision>
  <dcterms:created xsi:type="dcterms:W3CDTF">2026-03-22T21:54:00Z</dcterms:created>
  <dcterms:modified xsi:type="dcterms:W3CDTF">2026-04-04T14:29:00Z</dcterms:modified>
</cp:coreProperties>
</file>